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F18983" w14:textId="77777777" w:rsidR="00715062" w:rsidRDefault="00715062" w:rsidP="00715062">
      <w:pPr>
        <w:rPr>
          <w:rFonts w:asciiTheme="majorHAnsi" w:hAnsiTheme="majorHAnsi" w:cstheme="majorHAnsi"/>
          <w:sz w:val="24"/>
          <w:szCs w:val="24"/>
          <w:lang w:val="en-US"/>
        </w:rPr>
      </w:pPr>
    </w:p>
    <w:tbl>
      <w:tblPr>
        <w:tblStyle w:val="Vanligtabell41"/>
        <w:tblpPr w:leftFromText="141" w:rightFromText="141" w:vertAnchor="text" w:horzAnchor="margin" w:tblpXSpec="center" w:tblpY="290"/>
        <w:tblW w:w="109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992"/>
        <w:gridCol w:w="2160"/>
        <w:gridCol w:w="2552"/>
        <w:gridCol w:w="1275"/>
        <w:gridCol w:w="2126"/>
        <w:gridCol w:w="284"/>
      </w:tblGrid>
      <w:tr w:rsidR="00715062" w:rsidRPr="000607A9" w14:paraId="08C0AF3F" w14:textId="77777777" w:rsidTr="001E14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5" w:type="dxa"/>
            <w:gridSpan w:val="7"/>
          </w:tcPr>
          <w:p w14:paraId="12351799" w14:textId="77777777" w:rsidR="00715062" w:rsidRPr="00EB0B2D" w:rsidRDefault="00715062" w:rsidP="001E1426">
            <w:pPr>
              <w:jc w:val="center"/>
              <w:rPr>
                <w:rStyle w:val="Boktittel"/>
                <w:sz w:val="10"/>
                <w:szCs w:val="10"/>
                <w:lang w:val="en-US"/>
              </w:rPr>
            </w:pPr>
          </w:p>
          <w:p w14:paraId="19D6F41E" w14:textId="77777777" w:rsidR="00715062" w:rsidRPr="000607A9" w:rsidRDefault="00715062" w:rsidP="001E1426">
            <w:pPr>
              <w:jc w:val="center"/>
              <w:rPr>
                <w:rStyle w:val="Boktittel"/>
                <w:i w:val="0"/>
                <w:lang w:val="en-US"/>
              </w:rPr>
            </w:pPr>
            <w:r w:rsidRPr="000607A9">
              <w:rPr>
                <w:rStyle w:val="Boktittel"/>
                <w:lang w:val="en-US"/>
              </w:rPr>
              <w:t xml:space="preserve">Supplement 1: </w:t>
            </w:r>
            <w:r w:rsidRPr="000607A9">
              <w:rPr>
                <w:rStyle w:val="Boktittel"/>
                <w:b w:val="0"/>
                <w:lang w:val="en-US"/>
              </w:rPr>
              <w:t>Correlation of cytokine levels in fractured knees and plasma</w:t>
            </w:r>
          </w:p>
          <w:p w14:paraId="665FEAD4" w14:textId="77777777" w:rsidR="00715062" w:rsidRPr="000607A9" w:rsidRDefault="00715062" w:rsidP="001E1426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</w:p>
        </w:tc>
      </w:tr>
      <w:tr w:rsidR="00715062" w:rsidRPr="000607A9" w14:paraId="70A82C75" w14:textId="77777777" w:rsidTr="00535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30FAA66" w14:textId="77777777" w:rsidR="00715062" w:rsidRPr="000607A9" w:rsidRDefault="00715062" w:rsidP="001E142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6B08F2D4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0607A9">
              <w:rPr>
                <w:b/>
                <w:sz w:val="18"/>
                <w:szCs w:val="18"/>
                <w:lang w:val="en-US"/>
              </w:rPr>
              <w:t>Cytokine</w:t>
            </w:r>
          </w:p>
          <w:p w14:paraId="51589ECF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0607A9">
              <w:rPr>
                <w:b/>
                <w:sz w:val="18"/>
                <w:szCs w:val="18"/>
                <w:lang w:val="en-US"/>
              </w:rPr>
              <w:t>levels</w:t>
            </w:r>
          </w:p>
        </w:tc>
        <w:tc>
          <w:tcPr>
            <w:tcW w:w="2160" w:type="dxa"/>
          </w:tcPr>
          <w:p w14:paraId="4FD14556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0607A9">
              <w:rPr>
                <w:b/>
                <w:sz w:val="18"/>
                <w:szCs w:val="18"/>
                <w:lang w:val="en-US"/>
              </w:rPr>
              <w:t>Fractured knees (pg/mL)</w:t>
            </w:r>
          </w:p>
          <w:p w14:paraId="2A5DE1CA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0607A9">
              <w:rPr>
                <w:b/>
                <w:sz w:val="18"/>
                <w:szCs w:val="18"/>
                <w:lang w:val="en-US"/>
              </w:rPr>
              <w:t>Median (IQR)</w:t>
            </w:r>
          </w:p>
          <w:p w14:paraId="6EABCB49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0"/>
                <w:lang w:val="en-US"/>
              </w:rPr>
            </w:pPr>
          </w:p>
        </w:tc>
        <w:tc>
          <w:tcPr>
            <w:tcW w:w="2552" w:type="dxa"/>
          </w:tcPr>
          <w:p w14:paraId="4FA2A59B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0607A9">
              <w:rPr>
                <w:b/>
                <w:sz w:val="18"/>
                <w:szCs w:val="18"/>
                <w:lang w:val="en-US"/>
              </w:rPr>
              <w:t>Serum (pg/ml)</w:t>
            </w:r>
          </w:p>
          <w:p w14:paraId="2DB80F57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0607A9">
              <w:rPr>
                <w:b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1275" w:type="dxa"/>
          </w:tcPr>
          <w:p w14:paraId="093142E4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0607A9">
              <w:rPr>
                <w:b/>
                <w:sz w:val="18"/>
                <w:szCs w:val="18"/>
                <w:lang w:val="en-US"/>
              </w:rPr>
              <w:t xml:space="preserve"> P-value (rho)</w:t>
            </w:r>
          </w:p>
          <w:p w14:paraId="41DFE6D7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0607A9">
              <w:rPr>
                <w:b/>
                <w:sz w:val="18"/>
                <w:szCs w:val="18"/>
                <w:lang w:val="en-US"/>
              </w:rPr>
              <w:t>(fractured vs serum)</w:t>
            </w:r>
          </w:p>
        </w:tc>
        <w:tc>
          <w:tcPr>
            <w:tcW w:w="2126" w:type="dxa"/>
          </w:tcPr>
          <w:p w14:paraId="45A7A0EB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4AD536E8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</w:tc>
      </w:tr>
      <w:tr w:rsidR="00715062" w:rsidRPr="000607A9" w14:paraId="1BF3874F" w14:textId="77777777" w:rsidTr="0053534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</w:tcPr>
          <w:p w14:paraId="7EBE7DF6" w14:textId="77777777" w:rsidR="00715062" w:rsidRPr="000607A9" w:rsidRDefault="00715062" w:rsidP="001E1426">
            <w:pPr>
              <w:spacing w:line="276" w:lineRule="auto"/>
              <w:jc w:val="center"/>
              <w:rPr>
                <w:sz w:val="20"/>
                <w:szCs w:val="18"/>
                <w:lang w:val="en-US"/>
              </w:rPr>
            </w:pPr>
            <w:r w:rsidRPr="000607A9">
              <w:rPr>
                <w:sz w:val="20"/>
                <w:szCs w:val="18"/>
                <w:lang w:val="en-US"/>
              </w:rPr>
              <w:t>Pro-inflammatory</w:t>
            </w:r>
          </w:p>
          <w:p w14:paraId="6CF33123" w14:textId="77777777" w:rsidR="00715062" w:rsidRPr="000607A9" w:rsidRDefault="00715062" w:rsidP="001E1426">
            <w:pPr>
              <w:spacing w:line="276" w:lineRule="auto"/>
              <w:jc w:val="center"/>
              <w:rPr>
                <w:b w:val="0"/>
                <w:sz w:val="20"/>
                <w:szCs w:val="18"/>
                <w:lang w:val="en-US"/>
              </w:rPr>
            </w:pPr>
          </w:p>
          <w:p w14:paraId="48B105C6" w14:textId="77777777" w:rsidR="00715062" w:rsidRPr="000607A9" w:rsidRDefault="00715062" w:rsidP="001E1426">
            <w:pPr>
              <w:spacing w:line="276" w:lineRule="auto"/>
              <w:jc w:val="center"/>
              <w:rPr>
                <w:b w:val="0"/>
                <w:sz w:val="20"/>
                <w:szCs w:val="18"/>
                <w:lang w:val="en-US"/>
              </w:rPr>
            </w:pPr>
          </w:p>
          <w:p w14:paraId="4A3752B9" w14:textId="77777777" w:rsidR="00715062" w:rsidRPr="000607A9" w:rsidRDefault="00715062" w:rsidP="001E1426">
            <w:pPr>
              <w:spacing w:line="276" w:lineRule="auto"/>
              <w:jc w:val="center"/>
              <w:rPr>
                <w:b w:val="0"/>
                <w:sz w:val="20"/>
                <w:szCs w:val="18"/>
                <w:lang w:val="en-US"/>
              </w:rPr>
            </w:pPr>
          </w:p>
          <w:p w14:paraId="476D5C39" w14:textId="77777777" w:rsidR="00715062" w:rsidRPr="000607A9" w:rsidRDefault="00715062" w:rsidP="001E1426">
            <w:pPr>
              <w:spacing w:line="276" w:lineRule="auto"/>
              <w:jc w:val="center"/>
              <w:rPr>
                <w:b w:val="0"/>
                <w:sz w:val="20"/>
                <w:szCs w:val="18"/>
                <w:lang w:val="en-US"/>
              </w:rPr>
            </w:pPr>
          </w:p>
          <w:p w14:paraId="4977C874" w14:textId="77777777" w:rsidR="00715062" w:rsidRPr="000607A9" w:rsidRDefault="00715062" w:rsidP="001E1426">
            <w:pPr>
              <w:spacing w:line="276" w:lineRule="auto"/>
              <w:jc w:val="center"/>
              <w:rPr>
                <w:b w:val="0"/>
                <w:sz w:val="20"/>
                <w:szCs w:val="18"/>
                <w:lang w:val="en-US"/>
              </w:rPr>
            </w:pPr>
          </w:p>
          <w:p w14:paraId="1351EA80" w14:textId="77777777" w:rsidR="00715062" w:rsidRPr="000607A9" w:rsidRDefault="00715062" w:rsidP="001E1426">
            <w:pPr>
              <w:spacing w:line="276" w:lineRule="auto"/>
              <w:jc w:val="center"/>
              <w:rPr>
                <w:b w:val="0"/>
                <w:sz w:val="20"/>
                <w:szCs w:val="18"/>
                <w:lang w:val="en-US"/>
              </w:rPr>
            </w:pPr>
          </w:p>
          <w:p w14:paraId="489DFA9B" w14:textId="77777777" w:rsidR="00715062" w:rsidRPr="000607A9" w:rsidRDefault="00715062" w:rsidP="001E1426">
            <w:pPr>
              <w:spacing w:line="276" w:lineRule="auto"/>
              <w:jc w:val="center"/>
              <w:rPr>
                <w:b w:val="0"/>
                <w:sz w:val="20"/>
                <w:szCs w:val="18"/>
                <w:lang w:val="en-US"/>
              </w:rPr>
            </w:pPr>
          </w:p>
          <w:p w14:paraId="6FA3D86F" w14:textId="77777777" w:rsidR="00715062" w:rsidRPr="000607A9" w:rsidRDefault="00715062" w:rsidP="001E1426">
            <w:pPr>
              <w:spacing w:line="276" w:lineRule="auto"/>
              <w:jc w:val="center"/>
              <w:rPr>
                <w:b w:val="0"/>
                <w:sz w:val="20"/>
                <w:szCs w:val="18"/>
                <w:lang w:val="en-US"/>
              </w:rPr>
            </w:pPr>
          </w:p>
          <w:p w14:paraId="7BB30924" w14:textId="77777777" w:rsidR="00715062" w:rsidRPr="000607A9" w:rsidRDefault="00715062" w:rsidP="001E1426">
            <w:pPr>
              <w:spacing w:line="276" w:lineRule="auto"/>
              <w:jc w:val="center"/>
              <w:rPr>
                <w:b w:val="0"/>
                <w:sz w:val="20"/>
                <w:szCs w:val="18"/>
                <w:lang w:val="en-US"/>
              </w:rPr>
            </w:pPr>
          </w:p>
          <w:p w14:paraId="1E729CCC" w14:textId="77777777" w:rsidR="00715062" w:rsidRPr="000607A9" w:rsidRDefault="00715062" w:rsidP="001E1426">
            <w:pPr>
              <w:spacing w:line="276" w:lineRule="auto"/>
              <w:jc w:val="center"/>
              <w:rPr>
                <w:b w:val="0"/>
                <w:sz w:val="20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2DF5F52F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IL-1α</w:t>
            </w:r>
          </w:p>
        </w:tc>
        <w:tc>
          <w:tcPr>
            <w:tcW w:w="2160" w:type="dxa"/>
          </w:tcPr>
          <w:p w14:paraId="4FCBD2F5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0.01345 (0.01226)</w:t>
            </w:r>
          </w:p>
        </w:tc>
        <w:tc>
          <w:tcPr>
            <w:tcW w:w="2552" w:type="dxa"/>
          </w:tcPr>
          <w:p w14:paraId="5968D466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0.00942 (0.02051)</w:t>
            </w:r>
          </w:p>
        </w:tc>
        <w:tc>
          <w:tcPr>
            <w:tcW w:w="1275" w:type="dxa"/>
          </w:tcPr>
          <w:p w14:paraId="25A92D44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9 (</w:t>
            </w:r>
            <w:r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–</w:t>
            </w:r>
            <w:r>
              <w:rPr>
                <w:sz w:val="18"/>
                <w:szCs w:val="18"/>
                <w:lang w:val="en-US"/>
              </w:rPr>
              <w:t>0.05)</w:t>
            </w:r>
          </w:p>
        </w:tc>
        <w:tc>
          <w:tcPr>
            <w:tcW w:w="2126" w:type="dxa"/>
          </w:tcPr>
          <w:p w14:paraId="663A45DE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64975061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715062" w:rsidRPr="000607A9" w14:paraId="0B2D616B" w14:textId="77777777" w:rsidTr="00535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</w:tcPr>
          <w:p w14:paraId="689AB504" w14:textId="77777777" w:rsidR="00715062" w:rsidRPr="000607A9" w:rsidRDefault="00715062" w:rsidP="001E1426">
            <w:pPr>
              <w:spacing w:line="276" w:lineRule="auto"/>
              <w:jc w:val="center"/>
              <w:rPr>
                <w:b w:val="0"/>
                <w:sz w:val="20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121F5A0F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IL-1β</w:t>
            </w:r>
          </w:p>
        </w:tc>
        <w:tc>
          <w:tcPr>
            <w:tcW w:w="2160" w:type="dxa"/>
          </w:tcPr>
          <w:p w14:paraId="57CEB1BD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5.16 (2.86)</w:t>
            </w:r>
          </w:p>
        </w:tc>
        <w:tc>
          <w:tcPr>
            <w:tcW w:w="2552" w:type="dxa"/>
          </w:tcPr>
          <w:p w14:paraId="2F8573A8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0607A9">
              <w:rPr>
                <w:bCs/>
                <w:sz w:val="18"/>
                <w:szCs w:val="18"/>
                <w:lang w:val="en-US"/>
              </w:rPr>
              <w:t>0.665 (0.465)</w:t>
            </w:r>
          </w:p>
        </w:tc>
        <w:tc>
          <w:tcPr>
            <w:tcW w:w="1275" w:type="dxa"/>
          </w:tcPr>
          <w:p w14:paraId="2DB2BF43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3 (0.44)</w:t>
            </w:r>
          </w:p>
        </w:tc>
        <w:tc>
          <w:tcPr>
            <w:tcW w:w="2126" w:type="dxa"/>
          </w:tcPr>
          <w:p w14:paraId="3D602EE7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2DF42B49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</w:tr>
      <w:tr w:rsidR="00715062" w:rsidRPr="000607A9" w14:paraId="750480B6" w14:textId="77777777" w:rsidTr="0053534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</w:tcPr>
          <w:p w14:paraId="66FF0DCD" w14:textId="77777777" w:rsidR="00715062" w:rsidRPr="000607A9" w:rsidRDefault="00715062" w:rsidP="001E1426">
            <w:pPr>
              <w:spacing w:line="276" w:lineRule="auto"/>
              <w:jc w:val="center"/>
              <w:rPr>
                <w:b w:val="0"/>
                <w:sz w:val="20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61C159B2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IL-2</w:t>
            </w:r>
          </w:p>
        </w:tc>
        <w:tc>
          <w:tcPr>
            <w:tcW w:w="2160" w:type="dxa"/>
          </w:tcPr>
          <w:p w14:paraId="519AF4E7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3.43 (2.21)</w:t>
            </w:r>
          </w:p>
        </w:tc>
        <w:tc>
          <w:tcPr>
            <w:tcW w:w="2552" w:type="dxa"/>
          </w:tcPr>
          <w:p w14:paraId="40B229B2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0607A9">
              <w:rPr>
                <w:bCs/>
                <w:sz w:val="18"/>
                <w:szCs w:val="18"/>
                <w:lang w:val="en-US"/>
              </w:rPr>
              <w:t>0.710 (0.005)</w:t>
            </w:r>
          </w:p>
        </w:tc>
        <w:tc>
          <w:tcPr>
            <w:tcW w:w="1275" w:type="dxa"/>
          </w:tcPr>
          <w:p w14:paraId="0DF65B19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9 (</w:t>
            </w:r>
            <w:r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–</w:t>
            </w:r>
            <w:r>
              <w:rPr>
                <w:sz w:val="18"/>
                <w:szCs w:val="18"/>
                <w:lang w:val="en-US"/>
              </w:rPr>
              <w:t>0.15)</w:t>
            </w:r>
          </w:p>
        </w:tc>
        <w:tc>
          <w:tcPr>
            <w:tcW w:w="2126" w:type="dxa"/>
          </w:tcPr>
          <w:p w14:paraId="3F1181DC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1DAF9C1B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</w:tr>
      <w:tr w:rsidR="00715062" w:rsidRPr="000607A9" w14:paraId="1B818F84" w14:textId="77777777" w:rsidTr="00535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</w:tcPr>
          <w:p w14:paraId="48CABC34" w14:textId="77777777" w:rsidR="00715062" w:rsidRPr="000607A9" w:rsidRDefault="00715062" w:rsidP="001E1426">
            <w:pPr>
              <w:spacing w:line="276" w:lineRule="auto"/>
              <w:jc w:val="center"/>
              <w:rPr>
                <w:b w:val="0"/>
                <w:sz w:val="20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24A2FAEC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IL-6</w:t>
            </w:r>
          </w:p>
        </w:tc>
        <w:tc>
          <w:tcPr>
            <w:tcW w:w="2160" w:type="dxa"/>
          </w:tcPr>
          <w:p w14:paraId="1B80F605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1630.62 (865.54)</w:t>
            </w:r>
          </w:p>
        </w:tc>
        <w:tc>
          <w:tcPr>
            <w:tcW w:w="2552" w:type="dxa"/>
          </w:tcPr>
          <w:p w14:paraId="3D6ADFD4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0607A9">
              <w:rPr>
                <w:bCs/>
                <w:sz w:val="18"/>
                <w:szCs w:val="18"/>
                <w:lang w:val="en-US"/>
              </w:rPr>
              <w:t>5.93 (3.17)</w:t>
            </w:r>
          </w:p>
        </w:tc>
        <w:tc>
          <w:tcPr>
            <w:tcW w:w="1275" w:type="dxa"/>
          </w:tcPr>
          <w:p w14:paraId="4819A2D4" w14:textId="77777777" w:rsidR="00715062" w:rsidRPr="004E2D4F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0.02 </w:t>
            </w:r>
            <w:r w:rsidRPr="00F229EB">
              <w:rPr>
                <w:b/>
                <w:bCs/>
                <w:sz w:val="18"/>
                <w:szCs w:val="18"/>
                <w:lang w:val="en-US"/>
              </w:rPr>
              <w:t>(</w:t>
            </w:r>
            <w:r w:rsidRPr="00F229EB"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–</w:t>
            </w:r>
            <w:r w:rsidRPr="00F229EB">
              <w:rPr>
                <w:b/>
                <w:bCs/>
                <w:sz w:val="18"/>
                <w:szCs w:val="18"/>
                <w:lang w:val="en-US"/>
              </w:rPr>
              <w:t>0</w:t>
            </w:r>
            <w:r>
              <w:rPr>
                <w:b/>
                <w:bCs/>
                <w:sz w:val="18"/>
                <w:szCs w:val="18"/>
                <w:lang w:val="en-US"/>
              </w:rPr>
              <w:t>.72)</w:t>
            </w:r>
          </w:p>
        </w:tc>
        <w:tc>
          <w:tcPr>
            <w:tcW w:w="2126" w:type="dxa"/>
          </w:tcPr>
          <w:p w14:paraId="1A887E8D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016BB168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</w:tr>
      <w:tr w:rsidR="00715062" w:rsidRPr="000607A9" w14:paraId="2CBF834B" w14:textId="77777777" w:rsidTr="0053534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</w:tcPr>
          <w:p w14:paraId="546B7F4A" w14:textId="77777777" w:rsidR="00715062" w:rsidRPr="000607A9" w:rsidRDefault="00715062" w:rsidP="001E1426">
            <w:pPr>
              <w:spacing w:line="276" w:lineRule="auto"/>
              <w:jc w:val="center"/>
              <w:rPr>
                <w:b w:val="0"/>
                <w:sz w:val="20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3AFF1209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IL-8</w:t>
            </w:r>
          </w:p>
        </w:tc>
        <w:tc>
          <w:tcPr>
            <w:tcW w:w="2160" w:type="dxa"/>
          </w:tcPr>
          <w:p w14:paraId="6663C4D3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379.21 (309.79)</w:t>
            </w:r>
          </w:p>
        </w:tc>
        <w:tc>
          <w:tcPr>
            <w:tcW w:w="2552" w:type="dxa"/>
          </w:tcPr>
          <w:p w14:paraId="1C82BF87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0607A9">
              <w:rPr>
                <w:bCs/>
                <w:sz w:val="18"/>
                <w:szCs w:val="18"/>
                <w:lang w:val="en-US"/>
              </w:rPr>
              <w:t>3.35 (4.41)</w:t>
            </w:r>
          </w:p>
        </w:tc>
        <w:tc>
          <w:tcPr>
            <w:tcW w:w="1275" w:type="dxa"/>
          </w:tcPr>
          <w:p w14:paraId="5EFA4E98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1 (0.04)</w:t>
            </w:r>
          </w:p>
        </w:tc>
        <w:tc>
          <w:tcPr>
            <w:tcW w:w="2126" w:type="dxa"/>
          </w:tcPr>
          <w:p w14:paraId="43A61208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550E9D90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</w:tr>
      <w:tr w:rsidR="00715062" w:rsidRPr="000607A9" w14:paraId="2F56075A" w14:textId="77777777" w:rsidTr="00535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</w:tcPr>
          <w:p w14:paraId="4A1C8FE4" w14:textId="77777777" w:rsidR="00715062" w:rsidRPr="000607A9" w:rsidRDefault="00715062" w:rsidP="001E1426">
            <w:pPr>
              <w:spacing w:line="276" w:lineRule="auto"/>
              <w:jc w:val="center"/>
              <w:rPr>
                <w:b w:val="0"/>
                <w:sz w:val="20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44C8E7C8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IL-12p70</w:t>
            </w:r>
          </w:p>
        </w:tc>
        <w:tc>
          <w:tcPr>
            <w:tcW w:w="2160" w:type="dxa"/>
          </w:tcPr>
          <w:p w14:paraId="6A70C835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6.95 (5.16)</w:t>
            </w:r>
          </w:p>
        </w:tc>
        <w:tc>
          <w:tcPr>
            <w:tcW w:w="2552" w:type="dxa"/>
          </w:tcPr>
          <w:p w14:paraId="03BD9052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0607A9">
              <w:rPr>
                <w:bCs/>
                <w:sz w:val="18"/>
                <w:szCs w:val="18"/>
                <w:lang w:val="en-US"/>
              </w:rPr>
              <w:t>0.71 (0.06)</w:t>
            </w:r>
          </w:p>
        </w:tc>
        <w:tc>
          <w:tcPr>
            <w:tcW w:w="1275" w:type="dxa"/>
          </w:tcPr>
          <w:p w14:paraId="1A563EF5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5 (</w:t>
            </w:r>
            <w:r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–</w:t>
            </w:r>
            <w:r>
              <w:rPr>
                <w:sz w:val="18"/>
                <w:szCs w:val="18"/>
                <w:lang w:val="en-US"/>
              </w:rPr>
              <w:t>0.42)</w:t>
            </w:r>
          </w:p>
        </w:tc>
        <w:tc>
          <w:tcPr>
            <w:tcW w:w="2126" w:type="dxa"/>
          </w:tcPr>
          <w:p w14:paraId="79B9F413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6DD56A25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</w:tr>
      <w:tr w:rsidR="00715062" w:rsidRPr="000607A9" w14:paraId="549DD719" w14:textId="77777777" w:rsidTr="0053534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</w:tcPr>
          <w:p w14:paraId="1264CF8E" w14:textId="77777777" w:rsidR="00715062" w:rsidRPr="000607A9" w:rsidRDefault="00715062" w:rsidP="001E1426">
            <w:pPr>
              <w:spacing w:line="276" w:lineRule="auto"/>
              <w:jc w:val="center"/>
              <w:rPr>
                <w:b w:val="0"/>
                <w:sz w:val="20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407B357B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TNF-α</w:t>
            </w:r>
          </w:p>
        </w:tc>
        <w:tc>
          <w:tcPr>
            <w:tcW w:w="2160" w:type="dxa"/>
          </w:tcPr>
          <w:p w14:paraId="51BF80AE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8.92 (7.77)</w:t>
            </w:r>
          </w:p>
        </w:tc>
        <w:tc>
          <w:tcPr>
            <w:tcW w:w="2552" w:type="dxa"/>
          </w:tcPr>
          <w:p w14:paraId="3AB87A9D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0607A9">
              <w:rPr>
                <w:bCs/>
                <w:sz w:val="18"/>
                <w:szCs w:val="18"/>
                <w:lang w:val="en-US"/>
              </w:rPr>
              <w:t>2.61 (1.42)</w:t>
            </w:r>
          </w:p>
        </w:tc>
        <w:tc>
          <w:tcPr>
            <w:tcW w:w="1275" w:type="dxa"/>
          </w:tcPr>
          <w:p w14:paraId="5244A5FC" w14:textId="77777777" w:rsidR="00715062" w:rsidRPr="002751AB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0.02 (0.77)</w:t>
            </w:r>
          </w:p>
        </w:tc>
        <w:tc>
          <w:tcPr>
            <w:tcW w:w="2126" w:type="dxa"/>
          </w:tcPr>
          <w:p w14:paraId="2EA0A34B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63A5398E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</w:tr>
      <w:tr w:rsidR="00715062" w:rsidRPr="000607A9" w14:paraId="6C63AB27" w14:textId="77777777" w:rsidTr="00535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</w:tcPr>
          <w:p w14:paraId="4651C41B" w14:textId="77777777" w:rsidR="00715062" w:rsidRPr="000607A9" w:rsidRDefault="00715062" w:rsidP="001E1426">
            <w:pPr>
              <w:spacing w:line="276" w:lineRule="auto"/>
              <w:jc w:val="center"/>
              <w:rPr>
                <w:b w:val="0"/>
                <w:sz w:val="20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49DD1A79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TNF-β</w:t>
            </w:r>
          </w:p>
        </w:tc>
        <w:tc>
          <w:tcPr>
            <w:tcW w:w="2160" w:type="dxa"/>
          </w:tcPr>
          <w:p w14:paraId="424D658E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0.0000419 (0.000116)</w:t>
            </w:r>
          </w:p>
        </w:tc>
        <w:tc>
          <w:tcPr>
            <w:tcW w:w="2552" w:type="dxa"/>
          </w:tcPr>
          <w:p w14:paraId="2E3DCB02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0.0000426 (7.00e-07)</w:t>
            </w:r>
          </w:p>
        </w:tc>
        <w:tc>
          <w:tcPr>
            <w:tcW w:w="1275" w:type="dxa"/>
          </w:tcPr>
          <w:p w14:paraId="13A1DE13" w14:textId="77777777" w:rsidR="00715062" w:rsidRPr="00CF03C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0.01 (0.76)</w:t>
            </w:r>
          </w:p>
        </w:tc>
        <w:tc>
          <w:tcPr>
            <w:tcW w:w="2126" w:type="dxa"/>
          </w:tcPr>
          <w:p w14:paraId="43D14A48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4F1B7BA8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715062" w:rsidRPr="000607A9" w14:paraId="4D879FC2" w14:textId="77777777" w:rsidTr="0053534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</w:tcPr>
          <w:p w14:paraId="46A9F02D" w14:textId="77777777" w:rsidR="00715062" w:rsidRPr="000607A9" w:rsidRDefault="00715062" w:rsidP="001E1426">
            <w:pPr>
              <w:spacing w:line="276" w:lineRule="auto"/>
              <w:jc w:val="center"/>
              <w:rPr>
                <w:b w:val="0"/>
                <w:sz w:val="20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006FD5AE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IFN-y</w:t>
            </w:r>
          </w:p>
        </w:tc>
        <w:tc>
          <w:tcPr>
            <w:tcW w:w="2160" w:type="dxa"/>
          </w:tcPr>
          <w:p w14:paraId="5D6513D4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28.81 (24.51)</w:t>
            </w:r>
          </w:p>
        </w:tc>
        <w:tc>
          <w:tcPr>
            <w:tcW w:w="2552" w:type="dxa"/>
          </w:tcPr>
          <w:p w14:paraId="09B69EE3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0607A9">
              <w:rPr>
                <w:bCs/>
                <w:sz w:val="18"/>
                <w:szCs w:val="18"/>
                <w:lang w:val="en-US"/>
              </w:rPr>
              <w:t>10.65 (12.07)</w:t>
            </w:r>
          </w:p>
        </w:tc>
        <w:tc>
          <w:tcPr>
            <w:tcW w:w="1275" w:type="dxa"/>
          </w:tcPr>
          <w:p w14:paraId="3DFA1480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0 (0.38)</w:t>
            </w:r>
          </w:p>
        </w:tc>
        <w:tc>
          <w:tcPr>
            <w:tcW w:w="2126" w:type="dxa"/>
          </w:tcPr>
          <w:p w14:paraId="3DF14885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6C77DDDF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</w:tr>
      <w:tr w:rsidR="00715062" w:rsidRPr="000607A9" w14:paraId="1B9ECE0E" w14:textId="77777777" w:rsidTr="00535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</w:tcPr>
          <w:p w14:paraId="6708B71B" w14:textId="77777777" w:rsidR="00715062" w:rsidRPr="000607A9" w:rsidRDefault="00715062" w:rsidP="001E1426">
            <w:pPr>
              <w:spacing w:line="276" w:lineRule="auto"/>
              <w:jc w:val="center"/>
              <w:rPr>
                <w:b w:val="0"/>
                <w:sz w:val="20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54657AA6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MMP-1</w:t>
            </w:r>
          </w:p>
        </w:tc>
        <w:tc>
          <w:tcPr>
            <w:tcW w:w="2160" w:type="dxa"/>
          </w:tcPr>
          <w:p w14:paraId="541F0519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426290.2 (804764.8)</w:t>
            </w:r>
          </w:p>
        </w:tc>
        <w:tc>
          <w:tcPr>
            <w:tcW w:w="2552" w:type="dxa"/>
          </w:tcPr>
          <w:p w14:paraId="45138545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0607A9">
              <w:rPr>
                <w:bCs/>
                <w:sz w:val="18"/>
                <w:szCs w:val="18"/>
                <w:lang w:val="en-US"/>
              </w:rPr>
              <w:t>1649.53</w:t>
            </w:r>
          </w:p>
        </w:tc>
        <w:tc>
          <w:tcPr>
            <w:tcW w:w="1275" w:type="dxa"/>
          </w:tcPr>
          <w:p w14:paraId="18EC8534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6 (0.41)</w:t>
            </w:r>
          </w:p>
        </w:tc>
        <w:tc>
          <w:tcPr>
            <w:tcW w:w="2126" w:type="dxa"/>
          </w:tcPr>
          <w:p w14:paraId="44BEED43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6BA10738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</w:tr>
      <w:tr w:rsidR="00715062" w:rsidRPr="000607A9" w14:paraId="18944BD8" w14:textId="77777777" w:rsidTr="00535340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</w:tcPr>
          <w:p w14:paraId="3653B957" w14:textId="77777777" w:rsidR="00715062" w:rsidRPr="000607A9" w:rsidRDefault="00715062" w:rsidP="001E1426">
            <w:pPr>
              <w:spacing w:line="276" w:lineRule="auto"/>
              <w:jc w:val="center"/>
              <w:rPr>
                <w:b w:val="0"/>
                <w:sz w:val="20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44FA18AB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MMP-3</w:t>
            </w:r>
          </w:p>
        </w:tc>
        <w:tc>
          <w:tcPr>
            <w:tcW w:w="2160" w:type="dxa"/>
          </w:tcPr>
          <w:p w14:paraId="49913EB3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342739.1 (675480.8)</w:t>
            </w:r>
          </w:p>
        </w:tc>
        <w:tc>
          <w:tcPr>
            <w:tcW w:w="2552" w:type="dxa"/>
          </w:tcPr>
          <w:p w14:paraId="641F260D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0607A9">
              <w:rPr>
                <w:bCs/>
                <w:sz w:val="18"/>
                <w:szCs w:val="18"/>
                <w:lang w:val="en-US"/>
              </w:rPr>
              <w:t>6812.93 (1817.63)</w:t>
            </w:r>
          </w:p>
        </w:tc>
        <w:tc>
          <w:tcPr>
            <w:tcW w:w="1275" w:type="dxa"/>
          </w:tcPr>
          <w:p w14:paraId="1A03B670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3 (0.18)</w:t>
            </w:r>
          </w:p>
        </w:tc>
        <w:tc>
          <w:tcPr>
            <w:tcW w:w="2126" w:type="dxa"/>
          </w:tcPr>
          <w:p w14:paraId="1B7AA7E1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4B871743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</w:tr>
      <w:tr w:rsidR="00715062" w:rsidRPr="000607A9" w14:paraId="16E70431" w14:textId="77777777" w:rsidTr="00535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</w:tcPr>
          <w:p w14:paraId="0C2E6388" w14:textId="77777777" w:rsidR="00715062" w:rsidRPr="000607A9" w:rsidRDefault="00715062" w:rsidP="001E1426">
            <w:pPr>
              <w:spacing w:line="276" w:lineRule="auto"/>
              <w:jc w:val="center"/>
              <w:rPr>
                <w:b w:val="0"/>
                <w:sz w:val="20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6AAD0583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MMP-9</w:t>
            </w:r>
          </w:p>
        </w:tc>
        <w:tc>
          <w:tcPr>
            <w:tcW w:w="2160" w:type="dxa"/>
          </w:tcPr>
          <w:p w14:paraId="0AB959C5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76405.31 (56070.87)</w:t>
            </w:r>
          </w:p>
        </w:tc>
        <w:tc>
          <w:tcPr>
            <w:tcW w:w="2552" w:type="dxa"/>
          </w:tcPr>
          <w:p w14:paraId="03B5929E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0607A9">
              <w:rPr>
                <w:bCs/>
                <w:sz w:val="18"/>
                <w:szCs w:val="18"/>
                <w:lang w:val="en-US"/>
              </w:rPr>
              <w:t>49956.95 (79704.52)</w:t>
            </w:r>
          </w:p>
        </w:tc>
        <w:tc>
          <w:tcPr>
            <w:tcW w:w="1275" w:type="dxa"/>
          </w:tcPr>
          <w:p w14:paraId="67C665C7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9 (0.10)</w:t>
            </w:r>
          </w:p>
        </w:tc>
        <w:tc>
          <w:tcPr>
            <w:tcW w:w="2126" w:type="dxa"/>
          </w:tcPr>
          <w:p w14:paraId="413B6DD7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1FF1B630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</w:tr>
      <w:tr w:rsidR="00715062" w:rsidRPr="000607A9" w14:paraId="3DF20364" w14:textId="77777777" w:rsidTr="0053534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</w:tcPr>
          <w:p w14:paraId="37987A7B" w14:textId="77777777" w:rsidR="00715062" w:rsidRPr="000607A9" w:rsidRDefault="00715062" w:rsidP="001E1426">
            <w:pPr>
              <w:spacing w:line="276" w:lineRule="auto"/>
              <w:jc w:val="center"/>
              <w:rPr>
                <w:sz w:val="20"/>
                <w:szCs w:val="18"/>
                <w:lang w:val="en-US"/>
              </w:rPr>
            </w:pPr>
            <w:r w:rsidRPr="000607A9">
              <w:rPr>
                <w:sz w:val="20"/>
                <w:szCs w:val="18"/>
                <w:lang w:val="en-US"/>
              </w:rPr>
              <w:t>Anti-inflammatory</w:t>
            </w:r>
          </w:p>
        </w:tc>
        <w:tc>
          <w:tcPr>
            <w:tcW w:w="992" w:type="dxa"/>
          </w:tcPr>
          <w:p w14:paraId="6F9FA0BD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IL-1RA</w:t>
            </w:r>
          </w:p>
        </w:tc>
        <w:tc>
          <w:tcPr>
            <w:tcW w:w="2160" w:type="dxa"/>
          </w:tcPr>
          <w:p w14:paraId="59E66D9E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 xml:space="preserve">7824.31 (4990.31) </w:t>
            </w:r>
          </w:p>
        </w:tc>
        <w:tc>
          <w:tcPr>
            <w:tcW w:w="2552" w:type="dxa"/>
          </w:tcPr>
          <w:p w14:paraId="78082315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0607A9">
              <w:rPr>
                <w:bCs/>
                <w:sz w:val="18"/>
                <w:szCs w:val="18"/>
                <w:lang w:val="en-US"/>
              </w:rPr>
              <w:t>18.10 (79.38)</w:t>
            </w:r>
          </w:p>
        </w:tc>
        <w:tc>
          <w:tcPr>
            <w:tcW w:w="1275" w:type="dxa"/>
          </w:tcPr>
          <w:p w14:paraId="6B36D0EA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7 (0.21)</w:t>
            </w:r>
          </w:p>
        </w:tc>
        <w:tc>
          <w:tcPr>
            <w:tcW w:w="2126" w:type="dxa"/>
          </w:tcPr>
          <w:p w14:paraId="30F99D9D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73206C92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</w:tr>
      <w:tr w:rsidR="00715062" w:rsidRPr="000607A9" w14:paraId="19772204" w14:textId="77777777" w:rsidTr="00535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</w:tcPr>
          <w:p w14:paraId="0878F1F7" w14:textId="77777777" w:rsidR="00715062" w:rsidRPr="000607A9" w:rsidRDefault="00715062" w:rsidP="001E1426">
            <w:pPr>
              <w:spacing w:line="276" w:lineRule="auto"/>
              <w:jc w:val="center"/>
              <w:rPr>
                <w:b w:val="0"/>
                <w:sz w:val="20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22E75405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IL-4</w:t>
            </w:r>
          </w:p>
        </w:tc>
        <w:tc>
          <w:tcPr>
            <w:tcW w:w="2160" w:type="dxa"/>
          </w:tcPr>
          <w:p w14:paraId="1F8EFBA4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0.59 (0.66)</w:t>
            </w:r>
          </w:p>
        </w:tc>
        <w:tc>
          <w:tcPr>
            <w:tcW w:w="2552" w:type="dxa"/>
          </w:tcPr>
          <w:p w14:paraId="4B58826B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0607A9">
              <w:rPr>
                <w:bCs/>
                <w:sz w:val="18"/>
                <w:szCs w:val="18"/>
                <w:lang w:val="en-US"/>
              </w:rPr>
              <w:t>0.108 (0.035)</w:t>
            </w:r>
          </w:p>
        </w:tc>
        <w:tc>
          <w:tcPr>
            <w:tcW w:w="1275" w:type="dxa"/>
          </w:tcPr>
          <w:p w14:paraId="1D90136C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6 (</w:t>
            </w:r>
            <w:r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–</w:t>
            </w:r>
            <w:r>
              <w:rPr>
                <w:sz w:val="18"/>
                <w:szCs w:val="18"/>
                <w:lang w:val="en-US"/>
              </w:rPr>
              <w:t>0.01)</w:t>
            </w:r>
          </w:p>
        </w:tc>
        <w:tc>
          <w:tcPr>
            <w:tcW w:w="2126" w:type="dxa"/>
          </w:tcPr>
          <w:p w14:paraId="3B45D3D3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00DC2B56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</w:tr>
      <w:tr w:rsidR="00715062" w:rsidRPr="000607A9" w14:paraId="4BB8FC1D" w14:textId="77777777" w:rsidTr="0053534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</w:tcPr>
          <w:p w14:paraId="0A60A788" w14:textId="77777777" w:rsidR="00715062" w:rsidRPr="000607A9" w:rsidRDefault="00715062" w:rsidP="001E1426">
            <w:pPr>
              <w:spacing w:line="276" w:lineRule="auto"/>
              <w:jc w:val="center"/>
              <w:rPr>
                <w:b w:val="0"/>
                <w:sz w:val="20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3907D49A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IL-10</w:t>
            </w:r>
          </w:p>
        </w:tc>
        <w:tc>
          <w:tcPr>
            <w:tcW w:w="2160" w:type="dxa"/>
          </w:tcPr>
          <w:p w14:paraId="7C73DF03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3.37 (4.48)</w:t>
            </w:r>
          </w:p>
        </w:tc>
        <w:tc>
          <w:tcPr>
            <w:tcW w:w="2552" w:type="dxa"/>
          </w:tcPr>
          <w:p w14:paraId="043F6E21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0607A9">
              <w:rPr>
                <w:bCs/>
                <w:sz w:val="18"/>
                <w:szCs w:val="18"/>
                <w:lang w:val="en-US"/>
              </w:rPr>
              <w:t>0.33 (1.13)</w:t>
            </w:r>
          </w:p>
        </w:tc>
        <w:tc>
          <w:tcPr>
            <w:tcW w:w="1275" w:type="dxa"/>
          </w:tcPr>
          <w:p w14:paraId="10709B2B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5 (0.12)</w:t>
            </w:r>
          </w:p>
        </w:tc>
        <w:tc>
          <w:tcPr>
            <w:tcW w:w="2126" w:type="dxa"/>
          </w:tcPr>
          <w:p w14:paraId="4AFD766B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78B4D0BE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</w:tr>
      <w:tr w:rsidR="00715062" w:rsidRPr="000607A9" w14:paraId="40DB6B48" w14:textId="77777777" w:rsidTr="00535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</w:tcPr>
          <w:p w14:paraId="12ACBE61" w14:textId="77777777" w:rsidR="00715062" w:rsidRPr="000607A9" w:rsidRDefault="00715062" w:rsidP="001E1426">
            <w:pPr>
              <w:spacing w:line="276" w:lineRule="auto"/>
              <w:jc w:val="center"/>
              <w:rPr>
                <w:b w:val="0"/>
                <w:sz w:val="20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08103A8D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IL-13</w:t>
            </w:r>
          </w:p>
        </w:tc>
        <w:tc>
          <w:tcPr>
            <w:tcW w:w="2160" w:type="dxa"/>
          </w:tcPr>
          <w:p w14:paraId="71A2E63F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35.26 (20.57)</w:t>
            </w:r>
          </w:p>
        </w:tc>
        <w:tc>
          <w:tcPr>
            <w:tcW w:w="2552" w:type="dxa"/>
          </w:tcPr>
          <w:p w14:paraId="1167F37A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0607A9">
              <w:rPr>
                <w:bCs/>
                <w:sz w:val="18"/>
                <w:szCs w:val="18"/>
                <w:lang w:val="en-US"/>
              </w:rPr>
              <w:t>4.44 (0.38)</w:t>
            </w:r>
          </w:p>
        </w:tc>
        <w:tc>
          <w:tcPr>
            <w:tcW w:w="1275" w:type="dxa"/>
          </w:tcPr>
          <w:p w14:paraId="5BF45B12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9 (0.15)</w:t>
            </w:r>
          </w:p>
        </w:tc>
        <w:tc>
          <w:tcPr>
            <w:tcW w:w="2126" w:type="dxa"/>
          </w:tcPr>
          <w:p w14:paraId="4856B3E1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413F9F9F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</w:tr>
      <w:tr w:rsidR="00715062" w:rsidRPr="000607A9" w14:paraId="46480A1E" w14:textId="77777777" w:rsidTr="0053534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</w:tcPr>
          <w:p w14:paraId="3CAF7ECD" w14:textId="77777777" w:rsidR="00715062" w:rsidRPr="000607A9" w:rsidRDefault="00715062" w:rsidP="001E1426">
            <w:pPr>
              <w:spacing w:line="276" w:lineRule="auto"/>
              <w:jc w:val="center"/>
              <w:rPr>
                <w:sz w:val="20"/>
                <w:szCs w:val="18"/>
                <w:lang w:val="en-US"/>
              </w:rPr>
            </w:pPr>
            <w:r w:rsidRPr="000607A9">
              <w:rPr>
                <w:sz w:val="20"/>
                <w:szCs w:val="18"/>
                <w:lang w:val="en-US"/>
              </w:rPr>
              <w:t>Cartilage degradation</w:t>
            </w:r>
          </w:p>
          <w:p w14:paraId="33A0498D" w14:textId="77777777" w:rsidR="00715062" w:rsidRPr="000607A9" w:rsidRDefault="00715062" w:rsidP="001E1426">
            <w:pPr>
              <w:spacing w:line="276" w:lineRule="auto"/>
              <w:jc w:val="center"/>
              <w:rPr>
                <w:sz w:val="20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27328037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ACG</w:t>
            </w:r>
          </w:p>
        </w:tc>
        <w:tc>
          <w:tcPr>
            <w:tcW w:w="2160" w:type="dxa"/>
          </w:tcPr>
          <w:p w14:paraId="576D7739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2077.5 (490.0)</w:t>
            </w:r>
          </w:p>
        </w:tc>
        <w:tc>
          <w:tcPr>
            <w:tcW w:w="2552" w:type="dxa"/>
          </w:tcPr>
          <w:p w14:paraId="1D83BD38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0607A9">
              <w:rPr>
                <w:bCs/>
                <w:sz w:val="18"/>
                <w:szCs w:val="18"/>
                <w:lang w:val="en-US"/>
              </w:rPr>
              <w:t>2775.0 (480.0)</w:t>
            </w:r>
          </w:p>
        </w:tc>
        <w:tc>
          <w:tcPr>
            <w:tcW w:w="1275" w:type="dxa"/>
          </w:tcPr>
          <w:p w14:paraId="61FEDC51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54 (0.23)</w:t>
            </w:r>
          </w:p>
        </w:tc>
        <w:tc>
          <w:tcPr>
            <w:tcW w:w="2126" w:type="dxa"/>
          </w:tcPr>
          <w:p w14:paraId="0956FA81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68D4C9A1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</w:tr>
      <w:tr w:rsidR="00715062" w:rsidRPr="000607A9" w14:paraId="05367B25" w14:textId="77777777" w:rsidTr="00535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</w:tcPr>
          <w:p w14:paraId="54B8F890" w14:textId="77777777" w:rsidR="00715062" w:rsidRPr="000607A9" w:rsidRDefault="00715062" w:rsidP="001E1426">
            <w:pPr>
              <w:spacing w:line="276" w:lineRule="auto"/>
              <w:jc w:val="center"/>
              <w:rPr>
                <w:sz w:val="20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57249A15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CTX-2</w:t>
            </w:r>
          </w:p>
        </w:tc>
        <w:tc>
          <w:tcPr>
            <w:tcW w:w="2160" w:type="dxa"/>
          </w:tcPr>
          <w:p w14:paraId="3237F571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438005 (171054)</w:t>
            </w:r>
          </w:p>
        </w:tc>
        <w:tc>
          <w:tcPr>
            <w:tcW w:w="2552" w:type="dxa"/>
          </w:tcPr>
          <w:p w14:paraId="27CFB36A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0607A9">
              <w:rPr>
                <w:bCs/>
                <w:sz w:val="18"/>
                <w:szCs w:val="18"/>
                <w:lang w:val="en-US"/>
              </w:rPr>
              <w:t>385367 (151414)</w:t>
            </w:r>
          </w:p>
        </w:tc>
        <w:tc>
          <w:tcPr>
            <w:tcW w:w="1275" w:type="dxa"/>
          </w:tcPr>
          <w:p w14:paraId="6622A84C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35 (0.35)</w:t>
            </w:r>
          </w:p>
        </w:tc>
        <w:tc>
          <w:tcPr>
            <w:tcW w:w="2126" w:type="dxa"/>
          </w:tcPr>
          <w:p w14:paraId="5A9F4DB0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2C74503A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</w:tr>
      <w:tr w:rsidR="00715062" w:rsidRPr="000607A9" w14:paraId="213951F8" w14:textId="77777777" w:rsidTr="0053534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</w:tcPr>
          <w:p w14:paraId="161EE527" w14:textId="77777777" w:rsidR="00715062" w:rsidRPr="000607A9" w:rsidRDefault="00715062" w:rsidP="001E1426">
            <w:pPr>
              <w:spacing w:line="276" w:lineRule="auto"/>
              <w:jc w:val="center"/>
              <w:rPr>
                <w:sz w:val="20"/>
                <w:szCs w:val="18"/>
                <w:lang w:val="en-US"/>
              </w:rPr>
            </w:pPr>
            <w:r w:rsidRPr="000607A9">
              <w:rPr>
                <w:sz w:val="20"/>
                <w:szCs w:val="18"/>
                <w:lang w:val="en-US"/>
              </w:rPr>
              <w:t>Metabolic</w:t>
            </w:r>
          </w:p>
          <w:p w14:paraId="3A49D12D" w14:textId="77777777" w:rsidR="00715062" w:rsidRPr="000607A9" w:rsidRDefault="00715062" w:rsidP="001E1426">
            <w:pPr>
              <w:spacing w:line="276" w:lineRule="auto"/>
              <w:jc w:val="center"/>
              <w:rPr>
                <w:sz w:val="20"/>
                <w:szCs w:val="18"/>
                <w:lang w:val="en-US"/>
              </w:rPr>
            </w:pPr>
          </w:p>
          <w:p w14:paraId="3CEA742E" w14:textId="77777777" w:rsidR="00715062" w:rsidRPr="000607A9" w:rsidRDefault="00715062" w:rsidP="001E1426">
            <w:pPr>
              <w:spacing w:line="276" w:lineRule="auto"/>
              <w:jc w:val="center"/>
              <w:rPr>
                <w:sz w:val="20"/>
                <w:szCs w:val="18"/>
                <w:lang w:val="en-US"/>
              </w:rPr>
            </w:pPr>
          </w:p>
          <w:p w14:paraId="0977D178" w14:textId="77777777" w:rsidR="00715062" w:rsidRPr="000607A9" w:rsidRDefault="00715062" w:rsidP="001E1426">
            <w:pPr>
              <w:spacing w:line="276" w:lineRule="auto"/>
              <w:jc w:val="center"/>
              <w:rPr>
                <w:sz w:val="20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54ABAA61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bFGF</w:t>
            </w:r>
          </w:p>
        </w:tc>
        <w:tc>
          <w:tcPr>
            <w:tcW w:w="2160" w:type="dxa"/>
          </w:tcPr>
          <w:p w14:paraId="58B43782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18.68 (25.26)</w:t>
            </w:r>
          </w:p>
        </w:tc>
        <w:tc>
          <w:tcPr>
            <w:tcW w:w="2552" w:type="dxa"/>
          </w:tcPr>
          <w:p w14:paraId="14C26220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24.78 (27.33)</w:t>
            </w:r>
          </w:p>
        </w:tc>
        <w:tc>
          <w:tcPr>
            <w:tcW w:w="1275" w:type="dxa"/>
          </w:tcPr>
          <w:p w14:paraId="003B2EAF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0 (0.31)</w:t>
            </w:r>
          </w:p>
        </w:tc>
        <w:tc>
          <w:tcPr>
            <w:tcW w:w="2126" w:type="dxa"/>
          </w:tcPr>
          <w:p w14:paraId="797AA6DE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716094CC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715062" w:rsidRPr="000607A9" w14:paraId="2BC12976" w14:textId="77777777" w:rsidTr="00535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</w:tcPr>
          <w:p w14:paraId="2F0A5450" w14:textId="77777777" w:rsidR="00715062" w:rsidRPr="000607A9" w:rsidRDefault="00715062" w:rsidP="001E14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3A5143E6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TGF-β1</w:t>
            </w:r>
          </w:p>
        </w:tc>
        <w:tc>
          <w:tcPr>
            <w:tcW w:w="2160" w:type="dxa"/>
          </w:tcPr>
          <w:p w14:paraId="5AA6A94B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2588.24 (4233.90)</w:t>
            </w:r>
          </w:p>
        </w:tc>
        <w:tc>
          <w:tcPr>
            <w:tcW w:w="2552" w:type="dxa"/>
          </w:tcPr>
          <w:p w14:paraId="46B97AD0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0607A9">
              <w:rPr>
                <w:bCs/>
                <w:sz w:val="18"/>
                <w:szCs w:val="18"/>
                <w:lang w:val="en-US"/>
              </w:rPr>
              <w:t>2710.86 (2266.59)</w:t>
            </w:r>
          </w:p>
        </w:tc>
        <w:tc>
          <w:tcPr>
            <w:tcW w:w="1275" w:type="dxa"/>
          </w:tcPr>
          <w:p w14:paraId="54A94BDD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51 (0.25)</w:t>
            </w:r>
          </w:p>
        </w:tc>
        <w:tc>
          <w:tcPr>
            <w:tcW w:w="2126" w:type="dxa"/>
          </w:tcPr>
          <w:p w14:paraId="7DD03001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36CE8495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</w:tr>
      <w:tr w:rsidR="00715062" w:rsidRPr="000607A9" w14:paraId="45F87561" w14:textId="77777777" w:rsidTr="0053534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</w:tcPr>
          <w:p w14:paraId="2C606BD6" w14:textId="77777777" w:rsidR="00715062" w:rsidRPr="000607A9" w:rsidRDefault="00715062" w:rsidP="001E14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0A15ADAA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TGF-β2</w:t>
            </w:r>
          </w:p>
        </w:tc>
        <w:tc>
          <w:tcPr>
            <w:tcW w:w="2160" w:type="dxa"/>
          </w:tcPr>
          <w:p w14:paraId="7CB3F9B8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62.75 (45.25)</w:t>
            </w:r>
          </w:p>
        </w:tc>
        <w:tc>
          <w:tcPr>
            <w:tcW w:w="2552" w:type="dxa"/>
          </w:tcPr>
          <w:p w14:paraId="1F7FF312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0607A9">
              <w:rPr>
                <w:bCs/>
                <w:sz w:val="18"/>
                <w:szCs w:val="18"/>
                <w:lang w:val="en-US"/>
              </w:rPr>
              <w:t>22.04 (25.25)</w:t>
            </w:r>
          </w:p>
        </w:tc>
        <w:tc>
          <w:tcPr>
            <w:tcW w:w="1275" w:type="dxa"/>
          </w:tcPr>
          <w:p w14:paraId="0A9CAA52" w14:textId="77777777" w:rsidR="00715062" w:rsidRPr="006E384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.01 (0.76)</w:t>
            </w:r>
          </w:p>
        </w:tc>
        <w:tc>
          <w:tcPr>
            <w:tcW w:w="2126" w:type="dxa"/>
          </w:tcPr>
          <w:p w14:paraId="373EC8C8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7EA974F2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</w:tr>
      <w:tr w:rsidR="00715062" w:rsidRPr="000607A9" w14:paraId="33C68883" w14:textId="77777777" w:rsidTr="00535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</w:tcPr>
          <w:p w14:paraId="67BBE1AD" w14:textId="77777777" w:rsidR="00715062" w:rsidRPr="000607A9" w:rsidRDefault="00715062" w:rsidP="001E14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2DCDA914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TGF-β3</w:t>
            </w:r>
          </w:p>
        </w:tc>
        <w:tc>
          <w:tcPr>
            <w:tcW w:w="2160" w:type="dxa"/>
          </w:tcPr>
          <w:p w14:paraId="45DC2813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 xml:space="preserve">3.22 (2.07) </w:t>
            </w:r>
          </w:p>
        </w:tc>
        <w:tc>
          <w:tcPr>
            <w:tcW w:w="2552" w:type="dxa"/>
          </w:tcPr>
          <w:p w14:paraId="29FA4981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0.85 (0.41)</w:t>
            </w:r>
          </w:p>
        </w:tc>
        <w:tc>
          <w:tcPr>
            <w:tcW w:w="1275" w:type="dxa"/>
          </w:tcPr>
          <w:p w14:paraId="01E2A339" w14:textId="77777777" w:rsidR="00715062" w:rsidRPr="00293990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0.03 (</w:t>
            </w:r>
            <w:r w:rsidRPr="00F229EB"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–</w:t>
            </w:r>
            <w:r>
              <w:rPr>
                <w:b/>
                <w:bCs/>
                <w:sz w:val="18"/>
                <w:szCs w:val="18"/>
                <w:lang w:val="en-US"/>
              </w:rPr>
              <w:t>0.69)</w:t>
            </w:r>
          </w:p>
        </w:tc>
        <w:tc>
          <w:tcPr>
            <w:tcW w:w="2126" w:type="dxa"/>
          </w:tcPr>
          <w:p w14:paraId="6E9C6E83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14:paraId="02488943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715062" w:rsidRPr="000607A9" w14:paraId="54D81EE1" w14:textId="77777777" w:rsidTr="001E1426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5" w:type="dxa"/>
            <w:gridSpan w:val="7"/>
          </w:tcPr>
          <w:p w14:paraId="626FD3C5" w14:textId="77777777" w:rsidR="00715062" w:rsidRPr="000607A9" w:rsidRDefault="00715062" w:rsidP="001E1426">
            <w:pPr>
              <w:pStyle w:val="Ingenmellomrom"/>
              <w:rPr>
                <w:rStyle w:val="Utheving"/>
                <w:b w:val="0"/>
                <w:bCs w:val="0"/>
                <w:i w:val="0"/>
                <w:sz w:val="18"/>
                <w:szCs w:val="18"/>
              </w:rPr>
            </w:pPr>
          </w:p>
          <w:p w14:paraId="771C16A9" w14:textId="77777777" w:rsidR="00715062" w:rsidRPr="000607A9" w:rsidRDefault="00715062" w:rsidP="001E1426">
            <w:pPr>
              <w:pStyle w:val="Ingenmellomrom"/>
              <w:rPr>
                <w:bCs w:val="0"/>
                <w:sz w:val="20"/>
                <w:szCs w:val="18"/>
              </w:rPr>
            </w:pPr>
            <w:r w:rsidRPr="000607A9">
              <w:rPr>
                <w:rStyle w:val="Utheving"/>
                <w:sz w:val="20"/>
                <w:szCs w:val="18"/>
              </w:rPr>
              <w:t>Abbreviation</w:t>
            </w:r>
            <w:r w:rsidRPr="00624B75">
              <w:rPr>
                <w:rStyle w:val="Utheving"/>
                <w:b w:val="0"/>
                <w:bCs w:val="0"/>
                <w:sz w:val="20"/>
                <w:szCs w:val="18"/>
              </w:rPr>
              <w:t>: IQR: interquartile range</w:t>
            </w:r>
            <w:r w:rsidRPr="000607A9">
              <w:rPr>
                <w:b w:val="0"/>
                <w:sz w:val="20"/>
                <w:szCs w:val="18"/>
              </w:rPr>
              <w:t>.</w:t>
            </w:r>
            <w:r w:rsidRPr="000607A9">
              <w:rPr>
                <w:bCs w:val="0"/>
                <w:sz w:val="20"/>
                <w:szCs w:val="18"/>
              </w:rPr>
              <w:t xml:space="preserve"> </w:t>
            </w:r>
            <w:r w:rsidRPr="000607A9">
              <w:rPr>
                <w:b w:val="0"/>
                <w:sz w:val="20"/>
                <w:szCs w:val="18"/>
              </w:rPr>
              <w:t xml:space="preserve">Spearman´s rank correlation with </w:t>
            </w:r>
            <w:r>
              <w:rPr>
                <w:b w:val="0"/>
                <w:sz w:val="20"/>
                <w:szCs w:val="18"/>
              </w:rPr>
              <w:t>P</w:t>
            </w:r>
            <w:r w:rsidRPr="000607A9">
              <w:rPr>
                <w:b w:val="0"/>
                <w:sz w:val="20"/>
                <w:szCs w:val="18"/>
              </w:rPr>
              <w:t xml:space="preserve">-value and rho. </w:t>
            </w:r>
          </w:p>
          <w:p w14:paraId="0B9E5965" w14:textId="77777777" w:rsidR="00715062" w:rsidRPr="000607A9" w:rsidRDefault="00715062" w:rsidP="001E1426">
            <w:pPr>
              <w:rPr>
                <w:b w:val="0"/>
                <w:sz w:val="10"/>
                <w:szCs w:val="10"/>
                <w:lang w:val="en-US"/>
              </w:rPr>
            </w:pPr>
          </w:p>
        </w:tc>
      </w:tr>
    </w:tbl>
    <w:p w14:paraId="02257782" w14:textId="77777777" w:rsidR="00715062" w:rsidRDefault="00715062" w:rsidP="00715062">
      <w:pPr>
        <w:rPr>
          <w:rFonts w:asciiTheme="majorHAnsi" w:hAnsiTheme="majorHAnsi" w:cstheme="majorHAnsi"/>
          <w:sz w:val="24"/>
          <w:szCs w:val="24"/>
          <w:lang w:val="en-US"/>
        </w:rPr>
      </w:pPr>
    </w:p>
    <w:p w14:paraId="72665A90" w14:textId="77777777" w:rsidR="00715062" w:rsidRDefault="00715062" w:rsidP="00715062">
      <w:pPr>
        <w:rPr>
          <w:rFonts w:asciiTheme="majorHAnsi" w:hAnsiTheme="majorHAnsi" w:cstheme="majorHAnsi"/>
          <w:sz w:val="24"/>
          <w:szCs w:val="24"/>
          <w:lang w:val="en-US"/>
        </w:rPr>
        <w:sectPr w:rsidR="00715062" w:rsidSect="00535340">
          <w:pgSz w:w="11900" w:h="16840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Style w:val="Vanligtabell41"/>
        <w:tblpPr w:leftFromText="141" w:rightFromText="141" w:vertAnchor="page" w:horzAnchor="margin" w:tblpXSpec="center" w:tblpY="236"/>
        <w:tblW w:w="11766" w:type="dxa"/>
        <w:tblLook w:val="04A0" w:firstRow="1" w:lastRow="0" w:firstColumn="1" w:lastColumn="0" w:noHBand="0" w:noVBand="1"/>
      </w:tblPr>
      <w:tblGrid>
        <w:gridCol w:w="235"/>
        <w:gridCol w:w="972"/>
        <w:gridCol w:w="1640"/>
        <w:gridCol w:w="1866"/>
        <w:gridCol w:w="1554"/>
        <w:gridCol w:w="1554"/>
        <w:gridCol w:w="2570"/>
        <w:gridCol w:w="1375"/>
      </w:tblGrid>
      <w:tr w:rsidR="00715062" w:rsidRPr="000607A9" w14:paraId="1CC57C71" w14:textId="77777777" w:rsidTr="001E142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3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8" w:type="dxa"/>
            <w:gridSpan w:val="7"/>
          </w:tcPr>
          <w:p w14:paraId="5BAD4A30" w14:textId="77777777" w:rsidR="00715062" w:rsidRPr="000607A9" w:rsidRDefault="00715062" w:rsidP="001E1426">
            <w:pPr>
              <w:jc w:val="center"/>
              <w:rPr>
                <w:rStyle w:val="Boktittel"/>
                <w:b w:val="0"/>
                <w:i w:val="0"/>
                <w:lang w:val="en-US"/>
              </w:rPr>
            </w:pPr>
          </w:p>
          <w:p w14:paraId="2203F85E" w14:textId="77777777" w:rsidR="00715062" w:rsidRPr="00774D2B" w:rsidRDefault="00715062" w:rsidP="001E1426">
            <w:pPr>
              <w:jc w:val="center"/>
              <w:rPr>
                <w:rStyle w:val="Boktittel"/>
                <w:b w:val="0"/>
                <w:i w:val="0"/>
              </w:rPr>
            </w:pPr>
            <w:r w:rsidRPr="000607A9">
              <w:rPr>
                <w:rStyle w:val="Boktittel"/>
                <w:lang w:val="en-US"/>
              </w:rPr>
              <w:t>Supplement 2:</w:t>
            </w:r>
            <w:r w:rsidRPr="000607A9">
              <w:rPr>
                <w:rStyle w:val="Boktittel"/>
                <w:b w:val="0"/>
                <w:lang w:val="en-US"/>
              </w:rPr>
              <w:t xml:space="preserve">  correlation of fracture reduction versus clinical outcomes 3 </w:t>
            </w:r>
            <w:r w:rsidRPr="000607A9">
              <w:rPr>
                <w:rStyle w:val="Boktittel"/>
                <w:b w:val="0"/>
                <w:bCs w:val="0"/>
                <w:lang w:val="en-US"/>
              </w:rPr>
              <w:t>and 12</w:t>
            </w:r>
            <w:r w:rsidRPr="000607A9">
              <w:rPr>
                <w:rStyle w:val="Boktittel"/>
                <w:b w:val="0"/>
                <w:lang w:val="en-US"/>
              </w:rPr>
              <w:t xml:space="preserve"> months after knee surgery</w:t>
            </w:r>
            <w:r>
              <w:rPr>
                <w:rStyle w:val="Boktittel"/>
                <w:b w:val="0"/>
                <w:lang w:val="en-US"/>
              </w:rPr>
              <w:t xml:space="preserve">.  </w:t>
            </w:r>
            <w:r>
              <w:rPr>
                <w:rStyle w:val="Boktittel"/>
                <w:b w:val="0"/>
              </w:rPr>
              <w:t xml:space="preserve">       </w:t>
            </w:r>
          </w:p>
          <w:p w14:paraId="0D5BFB54" w14:textId="77777777" w:rsidR="00715062" w:rsidRPr="000607A9" w:rsidRDefault="00715062" w:rsidP="001E1426">
            <w:pPr>
              <w:rPr>
                <w:rStyle w:val="Boktittel"/>
                <w:b w:val="0"/>
                <w:color w:val="FF0000"/>
                <w:lang w:val="en-US"/>
              </w:rPr>
            </w:pPr>
          </w:p>
        </w:tc>
      </w:tr>
      <w:tr w:rsidR="00715062" w:rsidRPr="000607A9" w14:paraId="564FEEE3" w14:textId="77777777" w:rsidTr="001E1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5F43B3FF" w14:textId="77777777" w:rsidR="00715062" w:rsidRPr="000607A9" w:rsidRDefault="00715062" w:rsidP="001E1426">
            <w:pPr>
              <w:rPr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935" w:type="dxa"/>
          </w:tcPr>
          <w:p w14:paraId="435D1946" w14:textId="77777777" w:rsidR="00715062" w:rsidRPr="000607A9" w:rsidRDefault="00715062" w:rsidP="001E1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  <w:p w14:paraId="659F71E3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0607A9">
              <w:rPr>
                <w:b/>
                <w:sz w:val="18"/>
                <w:szCs w:val="18"/>
                <w:lang w:val="en-US"/>
              </w:rPr>
              <w:t xml:space="preserve"> </w:t>
            </w:r>
          </w:p>
          <w:p w14:paraId="30E0FB0A" w14:textId="77777777" w:rsidR="00715062" w:rsidRPr="000607A9" w:rsidRDefault="00715062" w:rsidP="001E1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645" w:type="dxa"/>
          </w:tcPr>
          <w:p w14:paraId="420B85D9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0607A9">
              <w:rPr>
                <w:b/>
                <w:sz w:val="18"/>
                <w:szCs w:val="18"/>
                <w:lang w:val="en-US"/>
              </w:rPr>
              <w:t>KOOS 3 months</w:t>
            </w:r>
          </w:p>
          <w:p w14:paraId="4F1AC028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P-value (coef.)</w:t>
            </w:r>
          </w:p>
        </w:tc>
        <w:tc>
          <w:tcPr>
            <w:tcW w:w="1873" w:type="dxa"/>
          </w:tcPr>
          <w:p w14:paraId="504A8EB4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0607A9">
              <w:rPr>
                <w:b/>
                <w:sz w:val="18"/>
                <w:szCs w:val="18"/>
                <w:lang w:val="en-US"/>
              </w:rPr>
              <w:t>KOOS 12 months</w:t>
            </w:r>
          </w:p>
          <w:p w14:paraId="575176DE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P-value (coef.)</w:t>
            </w:r>
          </w:p>
          <w:p w14:paraId="6B49F691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0F85034D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0607A9">
              <w:rPr>
                <w:b/>
                <w:sz w:val="18"/>
                <w:szCs w:val="18"/>
                <w:lang w:val="en-US"/>
              </w:rPr>
              <w:t>EQ5D 3 months</w:t>
            </w:r>
          </w:p>
          <w:p w14:paraId="7CDC66BA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P-value (coef.)</w:t>
            </w:r>
          </w:p>
        </w:tc>
        <w:tc>
          <w:tcPr>
            <w:tcW w:w="1559" w:type="dxa"/>
          </w:tcPr>
          <w:p w14:paraId="2E5DF1E5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0607A9">
              <w:rPr>
                <w:b/>
                <w:sz w:val="18"/>
                <w:szCs w:val="18"/>
                <w:lang w:val="en-US"/>
              </w:rPr>
              <w:t>EQ5D 12 months</w:t>
            </w:r>
          </w:p>
          <w:p w14:paraId="6515AFA3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P-value (coef.)</w:t>
            </w:r>
          </w:p>
        </w:tc>
        <w:tc>
          <w:tcPr>
            <w:tcW w:w="2581" w:type="dxa"/>
          </w:tcPr>
          <w:p w14:paraId="0BFFEB11" w14:textId="77777777" w:rsidR="00715062" w:rsidRPr="000607A9" w:rsidRDefault="00715062" w:rsidP="001E1426">
            <w:pPr>
              <w:tabs>
                <w:tab w:val="left" w:pos="687"/>
                <w:tab w:val="center" w:pos="288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0607A9">
              <w:rPr>
                <w:b/>
                <w:sz w:val="18"/>
                <w:szCs w:val="18"/>
                <w:lang w:val="en-US"/>
              </w:rPr>
              <w:t>VAS 3 months, rest</w:t>
            </w:r>
          </w:p>
          <w:p w14:paraId="73E99F66" w14:textId="77777777" w:rsidR="00715062" w:rsidRPr="000607A9" w:rsidRDefault="00715062" w:rsidP="001E1426">
            <w:pPr>
              <w:tabs>
                <w:tab w:val="left" w:pos="687"/>
                <w:tab w:val="center" w:pos="288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P-value (coef.)</w:t>
            </w:r>
          </w:p>
        </w:tc>
        <w:tc>
          <w:tcPr>
            <w:tcW w:w="1378" w:type="dxa"/>
          </w:tcPr>
          <w:p w14:paraId="6494FD0B" w14:textId="77777777" w:rsidR="00715062" w:rsidRPr="000607A9" w:rsidRDefault="00715062" w:rsidP="001E1426">
            <w:pPr>
              <w:tabs>
                <w:tab w:val="left" w:pos="687"/>
                <w:tab w:val="center" w:pos="288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0607A9">
              <w:rPr>
                <w:b/>
                <w:sz w:val="18"/>
                <w:szCs w:val="18"/>
                <w:lang w:val="en-US"/>
              </w:rPr>
              <w:t>VAS 12 months, rest</w:t>
            </w:r>
          </w:p>
          <w:p w14:paraId="42BC8BE7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P-value (coef.)</w:t>
            </w:r>
          </w:p>
        </w:tc>
      </w:tr>
      <w:tr w:rsidR="00715062" w:rsidRPr="000607A9" w14:paraId="171C7468" w14:textId="77777777" w:rsidTr="001E1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Merge w:val="restart"/>
          </w:tcPr>
          <w:p w14:paraId="538C6FBA" w14:textId="77777777" w:rsidR="00715062" w:rsidRPr="000607A9" w:rsidRDefault="00715062" w:rsidP="001E1426">
            <w:pPr>
              <w:jc w:val="center"/>
              <w:rPr>
                <w:b w:val="0"/>
                <w:lang w:val="en-US"/>
              </w:rPr>
            </w:pPr>
          </w:p>
          <w:p w14:paraId="4DA716AD" w14:textId="77777777" w:rsidR="00715062" w:rsidRPr="000607A9" w:rsidRDefault="00715062" w:rsidP="001E1426">
            <w:pPr>
              <w:jc w:val="center"/>
              <w:rPr>
                <w:b w:val="0"/>
                <w:lang w:val="en-US"/>
              </w:rPr>
            </w:pPr>
          </w:p>
          <w:p w14:paraId="1E1DB81A" w14:textId="77777777" w:rsidR="00715062" w:rsidRPr="000607A9" w:rsidRDefault="00715062" w:rsidP="001E1426">
            <w:pPr>
              <w:jc w:val="center"/>
              <w:rPr>
                <w:b w:val="0"/>
                <w:lang w:val="en-US"/>
              </w:rPr>
            </w:pPr>
          </w:p>
          <w:p w14:paraId="752C7B55" w14:textId="77777777" w:rsidR="00715062" w:rsidRPr="000607A9" w:rsidRDefault="00715062" w:rsidP="001E1426">
            <w:pPr>
              <w:jc w:val="center"/>
              <w:rPr>
                <w:b w:val="0"/>
                <w:lang w:val="en-US"/>
              </w:rPr>
            </w:pPr>
          </w:p>
          <w:p w14:paraId="46846D6E" w14:textId="77777777" w:rsidR="00715062" w:rsidRPr="000607A9" w:rsidRDefault="00715062" w:rsidP="001E1426">
            <w:pPr>
              <w:jc w:val="center"/>
              <w:rPr>
                <w:b w:val="0"/>
                <w:lang w:val="en-US"/>
              </w:rPr>
            </w:pPr>
          </w:p>
          <w:p w14:paraId="6166F10C" w14:textId="77777777" w:rsidR="00715062" w:rsidRPr="000607A9" w:rsidRDefault="00715062" w:rsidP="001E1426">
            <w:pPr>
              <w:jc w:val="center"/>
              <w:rPr>
                <w:b w:val="0"/>
                <w:lang w:val="en-US"/>
              </w:rPr>
            </w:pPr>
          </w:p>
          <w:p w14:paraId="453A3C44" w14:textId="77777777" w:rsidR="00715062" w:rsidRPr="000607A9" w:rsidRDefault="00715062" w:rsidP="001E1426">
            <w:pPr>
              <w:jc w:val="center"/>
              <w:rPr>
                <w:b w:val="0"/>
                <w:lang w:val="en-US"/>
              </w:rPr>
            </w:pPr>
          </w:p>
        </w:tc>
        <w:tc>
          <w:tcPr>
            <w:tcW w:w="935" w:type="dxa"/>
          </w:tcPr>
          <w:p w14:paraId="6626CD8C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Schatzker</w:t>
            </w:r>
          </w:p>
        </w:tc>
        <w:tc>
          <w:tcPr>
            <w:tcW w:w="1645" w:type="dxa"/>
          </w:tcPr>
          <w:p w14:paraId="79A873AF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73" w:type="dxa"/>
          </w:tcPr>
          <w:p w14:paraId="4E6AFC21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</w:tcPr>
          <w:p w14:paraId="79576C0E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</w:tcPr>
          <w:p w14:paraId="29D94EC5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81" w:type="dxa"/>
          </w:tcPr>
          <w:p w14:paraId="10AFB4CF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378" w:type="dxa"/>
          </w:tcPr>
          <w:p w14:paraId="3FB8297D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</w:tr>
      <w:tr w:rsidR="00715062" w:rsidRPr="000607A9" w14:paraId="11AA22BD" w14:textId="77777777" w:rsidTr="001E1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Merge/>
          </w:tcPr>
          <w:p w14:paraId="39AA8503" w14:textId="77777777" w:rsidR="00715062" w:rsidRPr="000607A9" w:rsidRDefault="00715062" w:rsidP="001E1426">
            <w:pPr>
              <w:jc w:val="center"/>
              <w:rPr>
                <w:b w:val="0"/>
                <w:lang w:val="en-US"/>
              </w:rPr>
            </w:pPr>
          </w:p>
        </w:tc>
        <w:tc>
          <w:tcPr>
            <w:tcW w:w="935" w:type="dxa"/>
          </w:tcPr>
          <w:p w14:paraId="5DBD85A7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Fixation</w:t>
            </w:r>
          </w:p>
        </w:tc>
        <w:tc>
          <w:tcPr>
            <w:tcW w:w="1645" w:type="dxa"/>
          </w:tcPr>
          <w:p w14:paraId="4ABD2F09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73" w:type="dxa"/>
          </w:tcPr>
          <w:p w14:paraId="56C23E2A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</w:tcPr>
          <w:p w14:paraId="74D7BF8D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</w:tcPr>
          <w:p w14:paraId="13DC6C73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 (0.69)</w:t>
            </w:r>
          </w:p>
        </w:tc>
        <w:tc>
          <w:tcPr>
            <w:tcW w:w="2581" w:type="dxa"/>
          </w:tcPr>
          <w:p w14:paraId="0A3944BB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378" w:type="dxa"/>
          </w:tcPr>
          <w:p w14:paraId="520E8250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</w:tr>
      <w:tr w:rsidR="00715062" w:rsidRPr="000607A9" w14:paraId="74B6D69E" w14:textId="77777777" w:rsidTr="001E1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Merge/>
          </w:tcPr>
          <w:p w14:paraId="470360CF" w14:textId="77777777" w:rsidR="00715062" w:rsidRPr="000607A9" w:rsidRDefault="00715062" w:rsidP="001E1426">
            <w:pPr>
              <w:jc w:val="center"/>
              <w:rPr>
                <w:b w:val="0"/>
                <w:lang w:val="en-US"/>
              </w:rPr>
            </w:pPr>
          </w:p>
        </w:tc>
        <w:tc>
          <w:tcPr>
            <w:tcW w:w="935" w:type="dxa"/>
          </w:tcPr>
          <w:p w14:paraId="67A5CF38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AO score</w:t>
            </w:r>
          </w:p>
        </w:tc>
        <w:tc>
          <w:tcPr>
            <w:tcW w:w="1645" w:type="dxa"/>
          </w:tcPr>
          <w:p w14:paraId="5F0B985E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73" w:type="dxa"/>
          </w:tcPr>
          <w:p w14:paraId="5AE1461B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</w:tcPr>
          <w:p w14:paraId="0F4B7299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</w:tcPr>
          <w:p w14:paraId="5C780390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81" w:type="dxa"/>
          </w:tcPr>
          <w:p w14:paraId="032D9D0F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378" w:type="dxa"/>
          </w:tcPr>
          <w:p w14:paraId="07EEF197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</w:tr>
      <w:tr w:rsidR="00715062" w:rsidRPr="000607A9" w14:paraId="132A0B68" w14:textId="77777777" w:rsidTr="001E1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Merge/>
          </w:tcPr>
          <w:p w14:paraId="2554550A" w14:textId="77777777" w:rsidR="00715062" w:rsidRPr="000607A9" w:rsidRDefault="00715062" w:rsidP="001E1426">
            <w:pPr>
              <w:jc w:val="center"/>
              <w:rPr>
                <w:b w:val="0"/>
                <w:lang w:val="en-US"/>
              </w:rPr>
            </w:pPr>
          </w:p>
        </w:tc>
        <w:tc>
          <w:tcPr>
            <w:tcW w:w="935" w:type="dxa"/>
          </w:tcPr>
          <w:p w14:paraId="2F4F2FAF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MPTA dif.</w:t>
            </w:r>
          </w:p>
        </w:tc>
        <w:tc>
          <w:tcPr>
            <w:tcW w:w="1645" w:type="dxa"/>
          </w:tcPr>
          <w:p w14:paraId="0BE51841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73" w:type="dxa"/>
          </w:tcPr>
          <w:p w14:paraId="6EE03A9F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</w:tcPr>
          <w:p w14:paraId="2B35CAC4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</w:tcPr>
          <w:p w14:paraId="49B09559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81" w:type="dxa"/>
          </w:tcPr>
          <w:p w14:paraId="165E5080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378" w:type="dxa"/>
          </w:tcPr>
          <w:p w14:paraId="3B42F7D2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</w:tr>
      <w:tr w:rsidR="00715062" w:rsidRPr="00045977" w14:paraId="534439C3" w14:textId="77777777" w:rsidTr="001E1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Merge/>
          </w:tcPr>
          <w:p w14:paraId="4F045FA2" w14:textId="77777777" w:rsidR="00715062" w:rsidRPr="00045977" w:rsidRDefault="00715062" w:rsidP="001E1426">
            <w:pPr>
              <w:jc w:val="center"/>
              <w:rPr>
                <w:b w:val="0"/>
                <w:lang w:val="en-US"/>
              </w:rPr>
            </w:pPr>
          </w:p>
        </w:tc>
        <w:tc>
          <w:tcPr>
            <w:tcW w:w="935" w:type="dxa"/>
          </w:tcPr>
          <w:p w14:paraId="75D5B54C" w14:textId="77777777" w:rsidR="00715062" w:rsidRPr="00045977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45977">
              <w:rPr>
                <w:sz w:val="18"/>
                <w:szCs w:val="18"/>
                <w:lang w:val="en-US"/>
              </w:rPr>
              <w:t>PPTS dif.</w:t>
            </w:r>
          </w:p>
        </w:tc>
        <w:tc>
          <w:tcPr>
            <w:tcW w:w="1645" w:type="dxa"/>
          </w:tcPr>
          <w:p w14:paraId="22991095" w14:textId="77777777" w:rsidR="00715062" w:rsidRPr="00045977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45977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73" w:type="dxa"/>
          </w:tcPr>
          <w:p w14:paraId="651DF43A" w14:textId="77777777" w:rsidR="00715062" w:rsidRPr="00045977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45977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</w:tcPr>
          <w:p w14:paraId="492F3594" w14:textId="77777777" w:rsidR="00715062" w:rsidRPr="00045977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45977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</w:tcPr>
          <w:p w14:paraId="332746CF" w14:textId="77777777" w:rsidR="00715062" w:rsidRPr="00045977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45977">
              <w:rPr>
                <w:sz w:val="18"/>
                <w:szCs w:val="18"/>
                <w:lang w:val="en-US"/>
              </w:rPr>
              <w:t>0.03 (</w:t>
            </w:r>
            <w:r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–</w:t>
            </w:r>
            <w:r w:rsidRPr="00045977">
              <w:rPr>
                <w:sz w:val="18"/>
                <w:szCs w:val="18"/>
                <w:lang w:val="en-US"/>
              </w:rPr>
              <w:t>0.74)</w:t>
            </w:r>
          </w:p>
        </w:tc>
        <w:tc>
          <w:tcPr>
            <w:tcW w:w="2581" w:type="dxa"/>
          </w:tcPr>
          <w:p w14:paraId="04D43717" w14:textId="77777777" w:rsidR="00715062" w:rsidRPr="00045977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45977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378" w:type="dxa"/>
          </w:tcPr>
          <w:p w14:paraId="5C521032" w14:textId="77777777" w:rsidR="00715062" w:rsidRPr="00045977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45977">
              <w:rPr>
                <w:sz w:val="18"/>
                <w:szCs w:val="18"/>
                <w:lang w:val="en-US"/>
              </w:rPr>
              <w:t>-</w:t>
            </w:r>
          </w:p>
        </w:tc>
      </w:tr>
      <w:tr w:rsidR="00715062" w:rsidRPr="00045977" w14:paraId="30FD8521" w14:textId="77777777" w:rsidTr="001E1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Merge/>
          </w:tcPr>
          <w:p w14:paraId="7B68C162" w14:textId="77777777" w:rsidR="00715062" w:rsidRPr="00045977" w:rsidRDefault="00715062" w:rsidP="001E1426">
            <w:pPr>
              <w:jc w:val="center"/>
              <w:rPr>
                <w:b w:val="0"/>
                <w:lang w:val="en-US"/>
              </w:rPr>
            </w:pPr>
          </w:p>
        </w:tc>
        <w:tc>
          <w:tcPr>
            <w:tcW w:w="935" w:type="dxa"/>
          </w:tcPr>
          <w:p w14:paraId="7CCFBABE" w14:textId="77777777" w:rsidR="00715062" w:rsidRPr="00045977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45977">
              <w:rPr>
                <w:sz w:val="18"/>
                <w:szCs w:val="18"/>
                <w:lang w:val="en-US"/>
              </w:rPr>
              <w:t>JSNM dif.</w:t>
            </w:r>
          </w:p>
        </w:tc>
        <w:tc>
          <w:tcPr>
            <w:tcW w:w="1645" w:type="dxa"/>
          </w:tcPr>
          <w:p w14:paraId="483C0BD3" w14:textId="77777777" w:rsidR="00715062" w:rsidRPr="00045977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45977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73" w:type="dxa"/>
          </w:tcPr>
          <w:p w14:paraId="429E80C8" w14:textId="77777777" w:rsidR="00715062" w:rsidRPr="00045977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45977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</w:tcPr>
          <w:p w14:paraId="55BF5E68" w14:textId="77777777" w:rsidR="00715062" w:rsidRPr="00045977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45977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</w:tcPr>
          <w:p w14:paraId="2995AF3F" w14:textId="77777777" w:rsidR="00715062" w:rsidRPr="00045977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45977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81" w:type="dxa"/>
          </w:tcPr>
          <w:p w14:paraId="6E70DA34" w14:textId="77777777" w:rsidR="00715062" w:rsidRPr="00045977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45977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378" w:type="dxa"/>
          </w:tcPr>
          <w:p w14:paraId="7A6FE051" w14:textId="77777777" w:rsidR="00715062" w:rsidRPr="00045977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45977">
              <w:rPr>
                <w:sz w:val="18"/>
                <w:szCs w:val="18"/>
                <w:lang w:val="en-US"/>
              </w:rPr>
              <w:t>-</w:t>
            </w:r>
          </w:p>
        </w:tc>
      </w:tr>
      <w:tr w:rsidR="00715062" w:rsidRPr="00045977" w14:paraId="75F29E43" w14:textId="77777777" w:rsidTr="001E1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Merge/>
          </w:tcPr>
          <w:p w14:paraId="08E906A7" w14:textId="77777777" w:rsidR="00715062" w:rsidRPr="00045977" w:rsidRDefault="00715062" w:rsidP="001E1426">
            <w:pPr>
              <w:jc w:val="center"/>
              <w:rPr>
                <w:b w:val="0"/>
                <w:lang w:val="en-US"/>
              </w:rPr>
            </w:pPr>
          </w:p>
        </w:tc>
        <w:tc>
          <w:tcPr>
            <w:tcW w:w="935" w:type="dxa"/>
          </w:tcPr>
          <w:p w14:paraId="6EB0E8F7" w14:textId="77777777" w:rsidR="00715062" w:rsidRPr="00045977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45977">
              <w:rPr>
                <w:sz w:val="18"/>
                <w:szCs w:val="18"/>
                <w:lang w:val="en-US"/>
              </w:rPr>
              <w:t>JSNL dif.</w:t>
            </w:r>
          </w:p>
        </w:tc>
        <w:tc>
          <w:tcPr>
            <w:tcW w:w="1645" w:type="dxa"/>
          </w:tcPr>
          <w:p w14:paraId="13E643B2" w14:textId="77777777" w:rsidR="00715062" w:rsidRPr="00045977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045977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73" w:type="dxa"/>
          </w:tcPr>
          <w:p w14:paraId="03BFAFCD" w14:textId="77777777" w:rsidR="00715062" w:rsidRPr="00045977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45977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</w:tcPr>
          <w:p w14:paraId="6BC7FE6C" w14:textId="77777777" w:rsidR="00715062" w:rsidRPr="00045977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45977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</w:tcPr>
          <w:p w14:paraId="727862DA" w14:textId="77777777" w:rsidR="00715062" w:rsidRPr="00045977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45977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81" w:type="dxa"/>
          </w:tcPr>
          <w:p w14:paraId="0F753B83" w14:textId="77777777" w:rsidR="00715062" w:rsidRPr="00045977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45977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378" w:type="dxa"/>
          </w:tcPr>
          <w:p w14:paraId="1F78BCE0" w14:textId="77777777" w:rsidR="00715062" w:rsidRPr="00045977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45977">
              <w:rPr>
                <w:sz w:val="18"/>
                <w:szCs w:val="18"/>
                <w:lang w:val="en-US"/>
              </w:rPr>
              <w:t>-</w:t>
            </w:r>
          </w:p>
        </w:tc>
      </w:tr>
      <w:tr w:rsidR="00715062" w:rsidRPr="00045977" w14:paraId="53A92834" w14:textId="77777777" w:rsidTr="001E1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Merge/>
          </w:tcPr>
          <w:p w14:paraId="77AE55B7" w14:textId="77777777" w:rsidR="00715062" w:rsidRPr="00045977" w:rsidRDefault="00715062" w:rsidP="001E1426">
            <w:pPr>
              <w:jc w:val="center"/>
              <w:rPr>
                <w:b w:val="0"/>
                <w:lang w:val="en-US"/>
              </w:rPr>
            </w:pPr>
          </w:p>
        </w:tc>
        <w:tc>
          <w:tcPr>
            <w:tcW w:w="935" w:type="dxa"/>
          </w:tcPr>
          <w:p w14:paraId="761B448A" w14:textId="77777777" w:rsidR="00715062" w:rsidRPr="00045977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45977">
              <w:rPr>
                <w:sz w:val="18"/>
                <w:szCs w:val="18"/>
                <w:lang w:val="en-US"/>
              </w:rPr>
              <w:t>K-L score</w:t>
            </w:r>
          </w:p>
        </w:tc>
        <w:tc>
          <w:tcPr>
            <w:tcW w:w="1645" w:type="dxa"/>
          </w:tcPr>
          <w:p w14:paraId="0F21541A" w14:textId="77777777" w:rsidR="00715062" w:rsidRPr="00045977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045977">
              <w:rPr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73" w:type="dxa"/>
          </w:tcPr>
          <w:p w14:paraId="0CA42790" w14:textId="77777777" w:rsidR="00715062" w:rsidRPr="00045977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45977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</w:tcPr>
          <w:p w14:paraId="108E890C" w14:textId="77777777" w:rsidR="00715062" w:rsidRPr="00045977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45977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</w:tcPr>
          <w:p w14:paraId="472C3AA5" w14:textId="77777777" w:rsidR="00715062" w:rsidRPr="00045977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45977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81" w:type="dxa"/>
          </w:tcPr>
          <w:p w14:paraId="06D2A902" w14:textId="77777777" w:rsidR="00715062" w:rsidRPr="00045977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45977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378" w:type="dxa"/>
          </w:tcPr>
          <w:p w14:paraId="5AAA55C4" w14:textId="77777777" w:rsidR="00715062" w:rsidRPr="00045977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45977">
              <w:rPr>
                <w:sz w:val="18"/>
                <w:szCs w:val="18"/>
                <w:lang w:val="en-US"/>
              </w:rPr>
              <w:t>-</w:t>
            </w:r>
          </w:p>
        </w:tc>
      </w:tr>
      <w:tr w:rsidR="00715062" w:rsidRPr="00045977" w14:paraId="512CA42D" w14:textId="77777777" w:rsidTr="001E1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Merge/>
          </w:tcPr>
          <w:p w14:paraId="1B78313A" w14:textId="77777777" w:rsidR="00715062" w:rsidRPr="00045977" w:rsidRDefault="00715062" w:rsidP="001E1426">
            <w:pPr>
              <w:jc w:val="center"/>
              <w:rPr>
                <w:b w:val="0"/>
                <w:lang w:val="en-US"/>
              </w:rPr>
            </w:pPr>
          </w:p>
        </w:tc>
        <w:tc>
          <w:tcPr>
            <w:tcW w:w="935" w:type="dxa"/>
          </w:tcPr>
          <w:p w14:paraId="6D054BD8" w14:textId="77777777" w:rsidR="00715062" w:rsidRPr="00045977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45977">
              <w:rPr>
                <w:sz w:val="18"/>
                <w:szCs w:val="18"/>
                <w:lang w:val="en-US"/>
              </w:rPr>
              <w:t>PWTP dif.</w:t>
            </w:r>
          </w:p>
        </w:tc>
        <w:tc>
          <w:tcPr>
            <w:tcW w:w="1645" w:type="dxa"/>
          </w:tcPr>
          <w:p w14:paraId="7F3B8C22" w14:textId="77777777" w:rsidR="00715062" w:rsidRPr="00045977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45977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73" w:type="dxa"/>
          </w:tcPr>
          <w:p w14:paraId="2A7BFF7F" w14:textId="77777777" w:rsidR="00715062" w:rsidRPr="00045977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45977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</w:tcPr>
          <w:p w14:paraId="72056A73" w14:textId="77777777" w:rsidR="00715062" w:rsidRPr="00045977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45977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</w:tcPr>
          <w:p w14:paraId="54D1AA46" w14:textId="77777777" w:rsidR="00715062" w:rsidRPr="00045977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45977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81" w:type="dxa"/>
          </w:tcPr>
          <w:p w14:paraId="0A7E19DF" w14:textId="77777777" w:rsidR="00715062" w:rsidRPr="00045977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45977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378" w:type="dxa"/>
          </w:tcPr>
          <w:p w14:paraId="22B33CB5" w14:textId="77777777" w:rsidR="00715062" w:rsidRPr="00045977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45977">
              <w:rPr>
                <w:sz w:val="18"/>
                <w:szCs w:val="18"/>
                <w:lang w:val="en-US"/>
              </w:rPr>
              <w:t>-</w:t>
            </w:r>
          </w:p>
        </w:tc>
      </w:tr>
      <w:tr w:rsidR="00715062" w:rsidRPr="00045977" w14:paraId="74E6D3DC" w14:textId="77777777" w:rsidTr="001E1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Merge/>
          </w:tcPr>
          <w:p w14:paraId="38A32392" w14:textId="77777777" w:rsidR="00715062" w:rsidRPr="00045977" w:rsidRDefault="00715062" w:rsidP="001E1426">
            <w:pPr>
              <w:jc w:val="center"/>
              <w:rPr>
                <w:b w:val="0"/>
                <w:lang w:val="en-US"/>
              </w:rPr>
            </w:pPr>
          </w:p>
        </w:tc>
        <w:tc>
          <w:tcPr>
            <w:tcW w:w="935" w:type="dxa"/>
          </w:tcPr>
          <w:p w14:paraId="65986DFB" w14:textId="77777777" w:rsidR="00715062" w:rsidRPr="00045977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45977">
              <w:rPr>
                <w:sz w:val="18"/>
                <w:szCs w:val="18"/>
                <w:lang w:val="en-US"/>
              </w:rPr>
              <w:t>MLSO dif.</w:t>
            </w:r>
          </w:p>
        </w:tc>
        <w:tc>
          <w:tcPr>
            <w:tcW w:w="1645" w:type="dxa"/>
          </w:tcPr>
          <w:p w14:paraId="23C01D23" w14:textId="77777777" w:rsidR="00715062" w:rsidRPr="00045977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45977">
              <w:rPr>
                <w:sz w:val="18"/>
                <w:szCs w:val="18"/>
                <w:lang w:val="en-US"/>
              </w:rPr>
              <w:t>0.03 (0.75)</w:t>
            </w:r>
          </w:p>
        </w:tc>
        <w:tc>
          <w:tcPr>
            <w:tcW w:w="1873" w:type="dxa"/>
          </w:tcPr>
          <w:p w14:paraId="1C2A9139" w14:textId="77777777" w:rsidR="00715062" w:rsidRPr="00045977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45977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</w:tcPr>
          <w:p w14:paraId="2811F274" w14:textId="77777777" w:rsidR="00715062" w:rsidRPr="00045977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45977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</w:tcPr>
          <w:p w14:paraId="538F0F33" w14:textId="77777777" w:rsidR="00715062" w:rsidRPr="00045977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45977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81" w:type="dxa"/>
          </w:tcPr>
          <w:p w14:paraId="3247072C" w14:textId="77777777" w:rsidR="00715062" w:rsidRPr="00045977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45977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378" w:type="dxa"/>
          </w:tcPr>
          <w:p w14:paraId="69EAEF2F" w14:textId="77777777" w:rsidR="00715062" w:rsidRPr="00045977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45977">
              <w:rPr>
                <w:sz w:val="18"/>
                <w:szCs w:val="18"/>
                <w:lang w:val="en-US"/>
              </w:rPr>
              <w:t>-</w:t>
            </w:r>
          </w:p>
        </w:tc>
      </w:tr>
      <w:tr w:rsidR="00715062" w:rsidRPr="00045977" w14:paraId="39EA9BE4" w14:textId="77777777" w:rsidTr="001E1426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Merge/>
          </w:tcPr>
          <w:p w14:paraId="565A8D71" w14:textId="77777777" w:rsidR="00715062" w:rsidRPr="00045977" w:rsidRDefault="00715062" w:rsidP="001E1426">
            <w:pPr>
              <w:jc w:val="center"/>
              <w:rPr>
                <w:b w:val="0"/>
                <w:lang w:val="en-US"/>
              </w:rPr>
            </w:pPr>
          </w:p>
        </w:tc>
        <w:tc>
          <w:tcPr>
            <w:tcW w:w="935" w:type="dxa"/>
          </w:tcPr>
          <w:p w14:paraId="6AF0FEE4" w14:textId="77777777" w:rsidR="00715062" w:rsidRPr="00045977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45977">
              <w:rPr>
                <w:sz w:val="18"/>
                <w:szCs w:val="18"/>
                <w:lang w:val="en-US"/>
              </w:rPr>
              <w:t>GAP dif.</w:t>
            </w:r>
          </w:p>
        </w:tc>
        <w:tc>
          <w:tcPr>
            <w:tcW w:w="1645" w:type="dxa"/>
          </w:tcPr>
          <w:p w14:paraId="3A6F5EAC" w14:textId="77777777" w:rsidR="00715062" w:rsidRPr="00045977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45977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73" w:type="dxa"/>
          </w:tcPr>
          <w:p w14:paraId="5D8FD169" w14:textId="77777777" w:rsidR="00715062" w:rsidRPr="00045977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45977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</w:tcPr>
          <w:p w14:paraId="71619CAE" w14:textId="77777777" w:rsidR="00715062" w:rsidRPr="00045977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45977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</w:tcPr>
          <w:p w14:paraId="48C4C2DC" w14:textId="77777777" w:rsidR="00715062" w:rsidRPr="00045977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45977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81" w:type="dxa"/>
          </w:tcPr>
          <w:p w14:paraId="3F74514E" w14:textId="77777777" w:rsidR="00715062" w:rsidRPr="00045977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45977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378" w:type="dxa"/>
          </w:tcPr>
          <w:p w14:paraId="6C5FFFF0" w14:textId="77777777" w:rsidR="00715062" w:rsidRPr="00045977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45977">
              <w:rPr>
                <w:sz w:val="18"/>
                <w:szCs w:val="18"/>
                <w:lang w:val="en-US"/>
              </w:rPr>
              <w:t>-</w:t>
            </w:r>
          </w:p>
        </w:tc>
      </w:tr>
    </w:tbl>
    <w:p w14:paraId="786B3D7C" w14:textId="77777777" w:rsidR="00715062" w:rsidRDefault="00715062" w:rsidP="00715062">
      <w:pPr>
        <w:rPr>
          <w:rFonts w:asciiTheme="majorHAnsi" w:hAnsiTheme="majorHAnsi" w:cstheme="majorHAnsi"/>
          <w:sz w:val="24"/>
          <w:szCs w:val="24"/>
          <w:lang w:val="en-US"/>
        </w:rPr>
      </w:pPr>
    </w:p>
    <w:p w14:paraId="4522BF13" w14:textId="77777777" w:rsidR="00715062" w:rsidRDefault="00715062" w:rsidP="00715062">
      <w:pPr>
        <w:rPr>
          <w:rFonts w:asciiTheme="majorHAnsi" w:hAnsiTheme="majorHAnsi" w:cstheme="majorHAnsi"/>
          <w:sz w:val="24"/>
          <w:szCs w:val="24"/>
          <w:lang w:val="en-US"/>
        </w:rPr>
      </w:pPr>
    </w:p>
    <w:p w14:paraId="61090DA6" w14:textId="77777777" w:rsidR="00715062" w:rsidRPr="00774D2B" w:rsidRDefault="00715062" w:rsidP="00715062">
      <w:pPr>
        <w:rPr>
          <w:rFonts w:asciiTheme="majorHAnsi" w:hAnsiTheme="majorHAnsi" w:cstheme="majorHAnsi"/>
          <w:sz w:val="24"/>
          <w:szCs w:val="24"/>
          <w:lang w:val="en-US"/>
        </w:rPr>
      </w:pPr>
    </w:p>
    <w:p w14:paraId="335D79AA" w14:textId="77777777" w:rsidR="00715062" w:rsidRPr="00774D2B" w:rsidRDefault="00715062" w:rsidP="00715062">
      <w:pPr>
        <w:rPr>
          <w:rFonts w:asciiTheme="majorHAnsi" w:hAnsiTheme="majorHAnsi" w:cstheme="majorHAnsi"/>
          <w:sz w:val="24"/>
          <w:szCs w:val="24"/>
          <w:lang w:val="en-US"/>
        </w:rPr>
      </w:pPr>
    </w:p>
    <w:p w14:paraId="241138DD" w14:textId="77777777" w:rsidR="00715062" w:rsidRPr="00774D2B" w:rsidRDefault="00715062" w:rsidP="00715062">
      <w:pPr>
        <w:rPr>
          <w:rFonts w:asciiTheme="majorHAnsi" w:hAnsiTheme="majorHAnsi" w:cstheme="majorHAnsi"/>
          <w:sz w:val="24"/>
          <w:szCs w:val="24"/>
          <w:lang w:val="en-US"/>
        </w:rPr>
      </w:pPr>
    </w:p>
    <w:p w14:paraId="43BF426A" w14:textId="77777777" w:rsidR="00715062" w:rsidRPr="00774D2B" w:rsidRDefault="00715062" w:rsidP="00715062">
      <w:pPr>
        <w:rPr>
          <w:rFonts w:asciiTheme="majorHAnsi" w:hAnsiTheme="majorHAnsi" w:cstheme="majorHAnsi"/>
          <w:sz w:val="24"/>
          <w:szCs w:val="24"/>
          <w:lang w:val="en-US"/>
        </w:rPr>
      </w:pPr>
    </w:p>
    <w:p w14:paraId="1B63A4F7" w14:textId="77777777" w:rsidR="00715062" w:rsidRPr="00774D2B" w:rsidRDefault="00715062" w:rsidP="00715062">
      <w:pPr>
        <w:rPr>
          <w:rFonts w:asciiTheme="majorHAnsi" w:hAnsiTheme="majorHAnsi" w:cstheme="majorHAnsi"/>
          <w:sz w:val="24"/>
          <w:szCs w:val="24"/>
          <w:lang w:val="en-US"/>
        </w:rPr>
      </w:pPr>
    </w:p>
    <w:p w14:paraId="58BC6402" w14:textId="77777777" w:rsidR="00715062" w:rsidRPr="00774D2B" w:rsidRDefault="00715062" w:rsidP="00715062">
      <w:pPr>
        <w:rPr>
          <w:rFonts w:asciiTheme="majorHAnsi" w:hAnsiTheme="majorHAnsi" w:cstheme="majorHAnsi"/>
          <w:sz w:val="24"/>
          <w:szCs w:val="24"/>
          <w:lang w:val="en-US"/>
        </w:rPr>
      </w:pPr>
    </w:p>
    <w:p w14:paraId="4E55771E" w14:textId="77777777" w:rsidR="00715062" w:rsidRPr="00774D2B" w:rsidRDefault="00715062" w:rsidP="00715062">
      <w:pPr>
        <w:rPr>
          <w:rFonts w:asciiTheme="majorHAnsi" w:hAnsiTheme="majorHAnsi" w:cstheme="majorHAnsi"/>
          <w:sz w:val="24"/>
          <w:szCs w:val="24"/>
          <w:lang w:val="en-US"/>
        </w:rPr>
      </w:pPr>
    </w:p>
    <w:p w14:paraId="3FC7A44C" w14:textId="77777777" w:rsidR="00715062" w:rsidRPr="00774D2B" w:rsidRDefault="00715062" w:rsidP="00715062">
      <w:pPr>
        <w:rPr>
          <w:rFonts w:asciiTheme="majorHAnsi" w:hAnsiTheme="majorHAnsi" w:cstheme="majorHAnsi"/>
          <w:sz w:val="24"/>
          <w:szCs w:val="24"/>
          <w:lang w:val="en-US"/>
        </w:rPr>
      </w:pPr>
    </w:p>
    <w:p w14:paraId="68F6CEC0" w14:textId="77777777" w:rsidR="00715062" w:rsidRPr="00774D2B" w:rsidRDefault="00715062" w:rsidP="00715062">
      <w:pPr>
        <w:rPr>
          <w:rFonts w:asciiTheme="majorHAnsi" w:hAnsiTheme="majorHAnsi" w:cstheme="majorHAnsi"/>
          <w:sz w:val="24"/>
          <w:szCs w:val="24"/>
          <w:lang w:val="en-US"/>
        </w:rPr>
      </w:pPr>
    </w:p>
    <w:p w14:paraId="5F667F1A" w14:textId="77777777" w:rsidR="00715062" w:rsidRPr="00774D2B" w:rsidRDefault="00715062" w:rsidP="00715062">
      <w:pPr>
        <w:rPr>
          <w:rFonts w:asciiTheme="majorHAnsi" w:hAnsiTheme="majorHAnsi" w:cstheme="majorHAnsi"/>
          <w:sz w:val="24"/>
          <w:szCs w:val="24"/>
          <w:lang w:val="en-US"/>
        </w:rPr>
      </w:pPr>
    </w:p>
    <w:tbl>
      <w:tblPr>
        <w:tblStyle w:val="Vanligtabell41"/>
        <w:tblpPr w:leftFromText="141" w:rightFromText="141" w:vertAnchor="page" w:horzAnchor="page" w:tblpX="2007" w:tblpY="7638"/>
        <w:tblW w:w="13467" w:type="dxa"/>
        <w:tblLook w:val="04A0" w:firstRow="1" w:lastRow="0" w:firstColumn="1" w:lastColumn="0" w:noHBand="0" w:noVBand="1"/>
      </w:tblPr>
      <w:tblGrid>
        <w:gridCol w:w="13467"/>
      </w:tblGrid>
      <w:tr w:rsidR="00535340" w:rsidRPr="00045977" w14:paraId="5736D62E" w14:textId="77777777" w:rsidTr="005353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7" w:type="dxa"/>
          </w:tcPr>
          <w:p w14:paraId="7E840C5F" w14:textId="77777777" w:rsidR="00535340" w:rsidRPr="00045977" w:rsidRDefault="00535340" w:rsidP="00535340">
            <w:pPr>
              <w:rPr>
                <w:rStyle w:val="e24kjd"/>
                <w:rFonts w:cs="Arial"/>
                <w:color w:val="222222"/>
                <w:sz w:val="18"/>
                <w:szCs w:val="18"/>
                <w:lang w:val="en-US"/>
              </w:rPr>
            </w:pPr>
            <w:r w:rsidRPr="00045977">
              <w:rPr>
                <w:rStyle w:val="e24kjd"/>
                <w:rFonts w:cs="Arial"/>
                <w:color w:val="222222"/>
                <w:sz w:val="18"/>
                <w:szCs w:val="18"/>
                <w:lang w:val="en-US"/>
              </w:rPr>
              <w:t xml:space="preserve">Abbreviation: </w:t>
            </w:r>
          </w:p>
          <w:p w14:paraId="2ADB9C63" w14:textId="77777777" w:rsidR="00535340" w:rsidRPr="00045977" w:rsidRDefault="00535340" w:rsidP="00535340">
            <w:pPr>
              <w:spacing w:line="360" w:lineRule="auto"/>
              <w:rPr>
                <w:rStyle w:val="e24kjd"/>
                <w:rFonts w:cs="Arial"/>
                <w:bCs w:val="0"/>
                <w:color w:val="222222"/>
                <w:sz w:val="18"/>
                <w:szCs w:val="18"/>
                <w:lang w:val="en-US"/>
              </w:rPr>
            </w:pPr>
            <w:r w:rsidRPr="00045977">
              <w:rPr>
                <w:rStyle w:val="e24kjd"/>
                <w:rFonts w:cs="Arial"/>
                <w:b w:val="0"/>
                <w:color w:val="222222"/>
                <w:sz w:val="18"/>
                <w:szCs w:val="18"/>
                <w:lang w:val="en-US"/>
              </w:rPr>
              <w:t xml:space="preserve">Coef.: Coefficient value (range from </w:t>
            </w:r>
            <w:r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–</w:t>
            </w:r>
            <w:r w:rsidRPr="00045977">
              <w:rPr>
                <w:rStyle w:val="e24kjd"/>
                <w:rFonts w:cs="Arial"/>
                <w:b w:val="0"/>
                <w:color w:val="222222"/>
                <w:sz w:val="18"/>
                <w:szCs w:val="18"/>
                <w:lang w:val="en-US"/>
              </w:rPr>
              <w:t xml:space="preserve">1 to 1 and indicate one-unit change in the variables will result in x units change in the outcome scores), </w:t>
            </w:r>
          </w:p>
          <w:p w14:paraId="460B4FD1" w14:textId="77777777" w:rsidR="00535340" w:rsidRPr="00045977" w:rsidRDefault="00535340" w:rsidP="00535340">
            <w:pPr>
              <w:spacing w:line="360" w:lineRule="auto"/>
              <w:rPr>
                <w:rStyle w:val="e24kjd"/>
                <w:rFonts w:cs="Arial"/>
                <w:color w:val="222222"/>
                <w:sz w:val="18"/>
                <w:szCs w:val="18"/>
                <w:lang w:val="en-US"/>
              </w:rPr>
            </w:pPr>
            <w:r w:rsidRPr="00045977">
              <w:rPr>
                <w:rStyle w:val="e24kjd"/>
                <w:rFonts w:cs="Arial"/>
                <w:b w:val="0"/>
                <w:bCs w:val="0"/>
                <w:color w:val="222222"/>
                <w:sz w:val="18"/>
                <w:szCs w:val="18"/>
                <w:lang w:val="en-US"/>
              </w:rPr>
              <w:t xml:space="preserve">KOOS: Knee injury and Osteoarthritis Outcome Score, VAS: visual analogue scale, AO score: </w:t>
            </w:r>
            <w:r w:rsidRPr="00045977">
              <w:rPr>
                <w:rFonts w:eastAsia="Verdana" w:cstheme="majorHAnsi"/>
                <w:b w:val="0"/>
                <w:sz w:val="18"/>
                <w:szCs w:val="18"/>
                <w:lang w:val="en-US"/>
              </w:rPr>
              <w:t xml:space="preserve"> Arbeitsgemeinschaft für Osteosynthesefragen, dif.: difference between </w:t>
            </w:r>
            <w:r>
              <w:rPr>
                <w:rFonts w:eastAsia="Verdana" w:cstheme="majorHAnsi"/>
                <w:b w:val="0"/>
                <w:sz w:val="18"/>
                <w:szCs w:val="18"/>
                <w:lang w:val="en-US"/>
              </w:rPr>
              <w:t>3</w:t>
            </w:r>
            <w:r w:rsidRPr="00045977">
              <w:rPr>
                <w:rFonts w:eastAsia="Verdana" w:cstheme="majorHAnsi"/>
                <w:b w:val="0"/>
                <w:sz w:val="18"/>
                <w:szCs w:val="18"/>
                <w:lang w:val="en-US"/>
              </w:rPr>
              <w:t xml:space="preserve"> and </w:t>
            </w:r>
            <w:r>
              <w:rPr>
                <w:rFonts w:eastAsia="Verdana" w:cstheme="majorHAnsi"/>
                <w:b w:val="0"/>
                <w:sz w:val="18"/>
                <w:szCs w:val="18"/>
                <w:lang w:val="en-US"/>
              </w:rPr>
              <w:t>12</w:t>
            </w:r>
            <w:r w:rsidRPr="00045977">
              <w:rPr>
                <w:rFonts w:eastAsia="Verdana" w:cstheme="majorHAnsi"/>
                <w:b w:val="0"/>
                <w:sz w:val="18"/>
                <w:szCs w:val="18"/>
                <w:lang w:val="en-US"/>
              </w:rPr>
              <w:t xml:space="preserve"> months, MPTA: Medial Proximal Tibial Angle, PPTS: Proximal Posterior Tibial Slope, JSNM: Joint Space Narrowing Medial, JSNL: Joint Space Narrowing Lateral, K-L score: Kellgren-Lawrence score, PWTP: Putative Widening of the Tibial Plateau, MLSO: Medial/Lateral Step-Off.</w:t>
            </w:r>
          </w:p>
          <w:p w14:paraId="3B01D433" w14:textId="77777777" w:rsidR="00535340" w:rsidRPr="00045977" w:rsidRDefault="00535340" w:rsidP="00535340">
            <w:pPr>
              <w:spacing w:line="360" w:lineRule="auto"/>
              <w:rPr>
                <w:rStyle w:val="e24kjd"/>
                <w:rFonts w:cs="Arial"/>
                <w:b w:val="0"/>
                <w:bCs w:val="0"/>
                <w:color w:val="222222"/>
                <w:sz w:val="18"/>
                <w:szCs w:val="18"/>
                <w:lang w:val="en-US"/>
              </w:rPr>
            </w:pPr>
            <w:r w:rsidRPr="00045977">
              <w:rPr>
                <w:rStyle w:val="e24kjd"/>
                <w:rFonts w:cs="Arial"/>
                <w:b w:val="0"/>
                <w:color w:val="222222"/>
                <w:sz w:val="18"/>
                <w:szCs w:val="18"/>
                <w:lang w:val="en-US"/>
              </w:rPr>
              <w:t xml:space="preserve">Spearman´s rank correlation test was performed and only </w:t>
            </w:r>
            <w:r>
              <w:rPr>
                <w:rStyle w:val="e24kjd"/>
                <w:rFonts w:cs="Arial"/>
                <w:b w:val="0"/>
                <w:color w:val="222222"/>
                <w:sz w:val="18"/>
                <w:szCs w:val="18"/>
                <w:lang w:val="en-US"/>
              </w:rPr>
              <w:t>P</w:t>
            </w:r>
            <w:r w:rsidRPr="00045977">
              <w:rPr>
                <w:rStyle w:val="e24kjd"/>
                <w:rFonts w:cs="Arial"/>
                <w:b w:val="0"/>
                <w:color w:val="222222"/>
                <w:sz w:val="18"/>
                <w:szCs w:val="18"/>
                <w:lang w:val="en-US"/>
              </w:rPr>
              <w:t xml:space="preserve">-values below 0.05 were reported.  “-“indicate no statistical significance. </w:t>
            </w:r>
          </w:p>
          <w:p w14:paraId="5036891C" w14:textId="77777777" w:rsidR="00535340" w:rsidRPr="00045977" w:rsidRDefault="00535340" w:rsidP="00535340">
            <w:pPr>
              <w:rPr>
                <w:i/>
                <w:iCs/>
                <w:smallCaps/>
                <w:spacing w:val="5"/>
                <w:sz w:val="8"/>
                <w:szCs w:val="8"/>
                <w:lang w:val="en-US"/>
              </w:rPr>
            </w:pPr>
          </w:p>
        </w:tc>
      </w:tr>
    </w:tbl>
    <w:p w14:paraId="02E83508" w14:textId="77777777" w:rsidR="00715062" w:rsidRPr="00774D2B" w:rsidRDefault="00715062" w:rsidP="00715062">
      <w:pPr>
        <w:rPr>
          <w:rFonts w:asciiTheme="majorHAnsi" w:hAnsiTheme="majorHAnsi" w:cstheme="majorHAnsi"/>
          <w:sz w:val="24"/>
          <w:szCs w:val="24"/>
          <w:lang w:val="en-US"/>
        </w:rPr>
      </w:pPr>
    </w:p>
    <w:p w14:paraId="214720B7" w14:textId="77777777" w:rsidR="00715062" w:rsidRPr="00774D2B" w:rsidRDefault="00715062" w:rsidP="00715062">
      <w:pPr>
        <w:rPr>
          <w:rFonts w:asciiTheme="majorHAnsi" w:hAnsiTheme="majorHAnsi" w:cstheme="majorHAnsi"/>
          <w:sz w:val="24"/>
          <w:szCs w:val="24"/>
          <w:lang w:val="en-US"/>
        </w:rPr>
      </w:pPr>
    </w:p>
    <w:p w14:paraId="40BED7C9" w14:textId="77777777" w:rsidR="00715062" w:rsidRPr="00774D2B" w:rsidRDefault="00715062" w:rsidP="00715062">
      <w:pPr>
        <w:rPr>
          <w:rFonts w:asciiTheme="majorHAnsi" w:hAnsiTheme="majorHAnsi" w:cstheme="majorHAnsi"/>
          <w:sz w:val="24"/>
          <w:szCs w:val="24"/>
          <w:lang w:val="en-US"/>
        </w:rPr>
      </w:pPr>
    </w:p>
    <w:p w14:paraId="7469198D" w14:textId="77777777" w:rsidR="00715062" w:rsidRDefault="00715062" w:rsidP="00715062">
      <w:pPr>
        <w:rPr>
          <w:rFonts w:asciiTheme="majorHAnsi" w:hAnsiTheme="majorHAnsi" w:cstheme="majorHAnsi"/>
          <w:sz w:val="24"/>
          <w:szCs w:val="24"/>
          <w:lang w:val="en-US"/>
        </w:rPr>
      </w:pPr>
    </w:p>
    <w:p w14:paraId="7F0626C3" w14:textId="77777777" w:rsidR="00715062" w:rsidRPr="00774D2B" w:rsidRDefault="00715062" w:rsidP="00715062">
      <w:pPr>
        <w:tabs>
          <w:tab w:val="left" w:pos="1524"/>
        </w:tabs>
        <w:rPr>
          <w:rFonts w:asciiTheme="majorHAnsi" w:hAnsiTheme="majorHAnsi" w:cstheme="majorHAnsi"/>
          <w:sz w:val="24"/>
          <w:szCs w:val="24"/>
          <w:lang w:val="en-US"/>
        </w:rPr>
      </w:pPr>
      <w:r>
        <w:rPr>
          <w:rFonts w:asciiTheme="majorHAnsi" w:hAnsiTheme="majorHAnsi" w:cstheme="majorHAnsi"/>
          <w:sz w:val="24"/>
          <w:szCs w:val="24"/>
          <w:lang w:val="en-US"/>
        </w:rPr>
        <w:tab/>
      </w:r>
    </w:p>
    <w:tbl>
      <w:tblPr>
        <w:tblStyle w:val="Vanligtabell41"/>
        <w:tblpPr w:leftFromText="141" w:rightFromText="141" w:vertAnchor="page" w:horzAnchor="margin" w:tblpY="303"/>
        <w:tblW w:w="14006" w:type="dxa"/>
        <w:tblLook w:val="04A0" w:firstRow="1" w:lastRow="0" w:firstColumn="1" w:lastColumn="0" w:noHBand="0" w:noVBand="1"/>
      </w:tblPr>
      <w:tblGrid>
        <w:gridCol w:w="234"/>
        <w:gridCol w:w="972"/>
        <w:gridCol w:w="1547"/>
        <w:gridCol w:w="1733"/>
        <w:gridCol w:w="1479"/>
        <w:gridCol w:w="1479"/>
        <w:gridCol w:w="2255"/>
        <w:gridCol w:w="1505"/>
        <w:gridCol w:w="1401"/>
        <w:gridCol w:w="1401"/>
      </w:tblGrid>
      <w:tr w:rsidR="00715062" w:rsidRPr="00E74918" w14:paraId="5DC465CA" w14:textId="77777777" w:rsidTr="001E142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40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1" w:type="dxa"/>
            <w:gridSpan w:val="7"/>
          </w:tcPr>
          <w:p w14:paraId="2A0A0073" w14:textId="77777777" w:rsidR="00715062" w:rsidRPr="000607A9" w:rsidRDefault="00715062" w:rsidP="001E1426">
            <w:pPr>
              <w:jc w:val="center"/>
              <w:rPr>
                <w:rStyle w:val="Boktittel"/>
                <w:b w:val="0"/>
                <w:i w:val="0"/>
                <w:lang w:val="en-US"/>
              </w:rPr>
            </w:pPr>
          </w:p>
          <w:p w14:paraId="6CD2998A" w14:textId="77777777" w:rsidR="00535340" w:rsidRDefault="00535340" w:rsidP="001E1426">
            <w:pPr>
              <w:jc w:val="center"/>
              <w:rPr>
                <w:rStyle w:val="Boktittel"/>
                <w:b w:val="0"/>
                <w:bCs w:val="0"/>
                <w:lang w:val="en-US"/>
              </w:rPr>
            </w:pPr>
          </w:p>
          <w:p w14:paraId="05265DDC" w14:textId="77777777" w:rsidR="00535340" w:rsidRDefault="00535340" w:rsidP="001E1426">
            <w:pPr>
              <w:jc w:val="center"/>
              <w:rPr>
                <w:rStyle w:val="Boktittel"/>
                <w:b w:val="0"/>
                <w:bCs w:val="0"/>
              </w:rPr>
            </w:pPr>
          </w:p>
          <w:p w14:paraId="5CC00E1F" w14:textId="6659267C" w:rsidR="00715062" w:rsidRPr="000607A9" w:rsidRDefault="00715062" w:rsidP="001E1426">
            <w:pPr>
              <w:jc w:val="center"/>
              <w:rPr>
                <w:rStyle w:val="Boktittel"/>
                <w:b w:val="0"/>
                <w:i w:val="0"/>
                <w:lang w:val="en-US"/>
              </w:rPr>
            </w:pPr>
            <w:r w:rsidRPr="000607A9">
              <w:rPr>
                <w:rStyle w:val="Boktittel"/>
                <w:lang w:val="en-US"/>
              </w:rPr>
              <w:lastRenderedPageBreak/>
              <w:t>Supplement 3:</w:t>
            </w:r>
            <w:r w:rsidRPr="000607A9">
              <w:rPr>
                <w:rStyle w:val="Boktittel"/>
                <w:b w:val="0"/>
                <w:lang w:val="en-US"/>
              </w:rPr>
              <w:t xml:space="preserve">  correlation of fracture reduction versus clinical outcomes 3 </w:t>
            </w:r>
            <w:r w:rsidRPr="000607A9">
              <w:rPr>
                <w:rStyle w:val="Boktittel"/>
                <w:b w:val="0"/>
                <w:bCs w:val="0"/>
                <w:lang w:val="en-US"/>
              </w:rPr>
              <w:t>and 12</w:t>
            </w:r>
            <w:r w:rsidRPr="000607A9">
              <w:rPr>
                <w:rStyle w:val="Boktittel"/>
                <w:b w:val="0"/>
                <w:lang w:val="en-US"/>
              </w:rPr>
              <w:t xml:space="preserve"> months after knee surgery</w:t>
            </w:r>
          </w:p>
          <w:p w14:paraId="4EEAAD01" w14:textId="77777777" w:rsidR="00715062" w:rsidRPr="000607A9" w:rsidRDefault="00715062" w:rsidP="001E1426">
            <w:pPr>
              <w:rPr>
                <w:rStyle w:val="Boktittel"/>
                <w:b w:val="0"/>
                <w:color w:val="FF0000"/>
                <w:lang w:val="en-US"/>
              </w:rPr>
            </w:pPr>
          </w:p>
        </w:tc>
        <w:tc>
          <w:tcPr>
            <w:tcW w:w="1511" w:type="dxa"/>
          </w:tcPr>
          <w:p w14:paraId="1BFBCEDD" w14:textId="77777777" w:rsidR="00715062" w:rsidRPr="000607A9" w:rsidRDefault="00715062" w:rsidP="001E14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Boktittel"/>
                <w:b w:val="0"/>
                <w:i w:val="0"/>
                <w:lang w:val="en-US"/>
              </w:rPr>
            </w:pPr>
          </w:p>
        </w:tc>
        <w:tc>
          <w:tcPr>
            <w:tcW w:w="1407" w:type="dxa"/>
          </w:tcPr>
          <w:p w14:paraId="263BC369" w14:textId="77777777" w:rsidR="00715062" w:rsidRPr="000607A9" w:rsidRDefault="00715062" w:rsidP="001E14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Boktittel"/>
                <w:b w:val="0"/>
                <w:i w:val="0"/>
                <w:lang w:val="en-US"/>
              </w:rPr>
            </w:pPr>
          </w:p>
        </w:tc>
      </w:tr>
      <w:tr w:rsidR="00715062" w:rsidRPr="00E74918" w14:paraId="54F5D267" w14:textId="77777777" w:rsidTr="001E1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dxa"/>
          </w:tcPr>
          <w:p w14:paraId="5281DDA2" w14:textId="77777777" w:rsidR="00715062" w:rsidRPr="000607A9" w:rsidRDefault="00715062" w:rsidP="001E1426">
            <w:pPr>
              <w:rPr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930" w:type="dxa"/>
          </w:tcPr>
          <w:p w14:paraId="5B20753A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  <w:p w14:paraId="073E290F" w14:textId="77777777" w:rsidR="00715062" w:rsidRPr="000607A9" w:rsidRDefault="00715062" w:rsidP="001E14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550" w:type="dxa"/>
          </w:tcPr>
          <w:p w14:paraId="76B9E901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0607A9">
              <w:rPr>
                <w:b/>
                <w:sz w:val="18"/>
                <w:szCs w:val="18"/>
                <w:lang w:val="en-US"/>
              </w:rPr>
              <w:t>VAS 3 months, mobilization</w:t>
            </w:r>
          </w:p>
          <w:p w14:paraId="552CD348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P-value (coef.)</w:t>
            </w:r>
          </w:p>
        </w:tc>
        <w:tc>
          <w:tcPr>
            <w:tcW w:w="1738" w:type="dxa"/>
          </w:tcPr>
          <w:p w14:paraId="33B25E2E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0607A9">
              <w:rPr>
                <w:b/>
                <w:sz w:val="18"/>
                <w:szCs w:val="18"/>
                <w:lang w:val="en-US"/>
              </w:rPr>
              <w:t>VAS 12 months, mobilization</w:t>
            </w:r>
          </w:p>
          <w:p w14:paraId="5CD3C933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P-value (coef.)</w:t>
            </w:r>
          </w:p>
          <w:p w14:paraId="43DA9619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81" w:type="dxa"/>
          </w:tcPr>
          <w:p w14:paraId="33BD1E7D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0607A9">
              <w:rPr>
                <w:b/>
                <w:sz w:val="18"/>
                <w:szCs w:val="18"/>
                <w:lang w:val="en-US"/>
              </w:rPr>
              <w:t>Mobilization level 3 months</w:t>
            </w:r>
          </w:p>
          <w:p w14:paraId="79478057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P-value (coef.)</w:t>
            </w:r>
          </w:p>
        </w:tc>
        <w:tc>
          <w:tcPr>
            <w:tcW w:w="1481" w:type="dxa"/>
          </w:tcPr>
          <w:p w14:paraId="47138F21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0607A9">
              <w:rPr>
                <w:b/>
                <w:sz w:val="18"/>
                <w:szCs w:val="18"/>
                <w:lang w:val="en-US"/>
              </w:rPr>
              <w:t>Mobilization level 12 months</w:t>
            </w:r>
          </w:p>
          <w:p w14:paraId="5466B2D6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P-value (coef.)</w:t>
            </w:r>
          </w:p>
        </w:tc>
        <w:tc>
          <w:tcPr>
            <w:tcW w:w="2268" w:type="dxa"/>
          </w:tcPr>
          <w:p w14:paraId="02E7B162" w14:textId="77777777" w:rsidR="00715062" w:rsidRPr="000607A9" w:rsidRDefault="00715062" w:rsidP="001E1426">
            <w:pPr>
              <w:tabs>
                <w:tab w:val="left" w:pos="687"/>
                <w:tab w:val="center" w:pos="288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0607A9">
              <w:rPr>
                <w:b/>
                <w:sz w:val="18"/>
                <w:szCs w:val="18"/>
                <w:lang w:val="en-US"/>
              </w:rPr>
              <w:t>Swelling 3 months</w:t>
            </w:r>
          </w:p>
          <w:p w14:paraId="0D8CB6D3" w14:textId="77777777" w:rsidR="00715062" w:rsidRPr="000607A9" w:rsidRDefault="00715062" w:rsidP="001E1426">
            <w:pPr>
              <w:tabs>
                <w:tab w:val="left" w:pos="687"/>
                <w:tab w:val="center" w:pos="288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P-value (coef.)</w:t>
            </w:r>
          </w:p>
        </w:tc>
        <w:tc>
          <w:tcPr>
            <w:tcW w:w="1511" w:type="dxa"/>
          </w:tcPr>
          <w:p w14:paraId="6A4E754C" w14:textId="77777777" w:rsidR="00715062" w:rsidRPr="000607A9" w:rsidRDefault="00715062" w:rsidP="001E1426">
            <w:pPr>
              <w:tabs>
                <w:tab w:val="left" w:pos="687"/>
                <w:tab w:val="center" w:pos="288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0607A9">
              <w:rPr>
                <w:b/>
                <w:sz w:val="18"/>
                <w:szCs w:val="18"/>
                <w:lang w:val="en-US"/>
              </w:rPr>
              <w:t>Swelling 12 months</w:t>
            </w:r>
          </w:p>
          <w:p w14:paraId="5EF6E1BD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P-value (coef.)</w:t>
            </w:r>
          </w:p>
        </w:tc>
        <w:tc>
          <w:tcPr>
            <w:tcW w:w="1407" w:type="dxa"/>
          </w:tcPr>
          <w:p w14:paraId="403EF689" w14:textId="77777777" w:rsidR="00715062" w:rsidRPr="000607A9" w:rsidRDefault="00715062" w:rsidP="001E1426">
            <w:pPr>
              <w:tabs>
                <w:tab w:val="left" w:pos="687"/>
                <w:tab w:val="center" w:pos="288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0607A9">
              <w:rPr>
                <w:b/>
                <w:sz w:val="18"/>
                <w:szCs w:val="18"/>
                <w:lang w:val="en-US"/>
              </w:rPr>
              <w:t>EQ5D VAS 3 months</w:t>
            </w:r>
          </w:p>
          <w:p w14:paraId="4A84CEAB" w14:textId="77777777" w:rsidR="00715062" w:rsidRPr="000607A9" w:rsidRDefault="00715062" w:rsidP="001E1426">
            <w:pPr>
              <w:tabs>
                <w:tab w:val="left" w:pos="687"/>
                <w:tab w:val="center" w:pos="288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P-value (coef.)</w:t>
            </w:r>
          </w:p>
        </w:tc>
        <w:tc>
          <w:tcPr>
            <w:tcW w:w="1407" w:type="dxa"/>
          </w:tcPr>
          <w:p w14:paraId="63F95B59" w14:textId="77777777" w:rsidR="00715062" w:rsidRPr="000607A9" w:rsidRDefault="00715062" w:rsidP="001E1426">
            <w:pPr>
              <w:tabs>
                <w:tab w:val="left" w:pos="687"/>
                <w:tab w:val="center" w:pos="288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0607A9">
              <w:rPr>
                <w:b/>
                <w:sz w:val="18"/>
                <w:szCs w:val="18"/>
                <w:lang w:val="en-US"/>
              </w:rPr>
              <w:t>EQ5D VAS 12 months</w:t>
            </w:r>
          </w:p>
          <w:p w14:paraId="70324E61" w14:textId="77777777" w:rsidR="00715062" w:rsidRPr="000607A9" w:rsidRDefault="00715062" w:rsidP="001E1426">
            <w:pPr>
              <w:tabs>
                <w:tab w:val="left" w:pos="687"/>
                <w:tab w:val="center" w:pos="288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P-value (coef.)</w:t>
            </w:r>
          </w:p>
        </w:tc>
      </w:tr>
      <w:tr w:rsidR="00715062" w:rsidRPr="000607A9" w14:paraId="1D84EEDE" w14:textId="77777777" w:rsidTr="001E1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dxa"/>
            <w:vMerge w:val="restart"/>
          </w:tcPr>
          <w:p w14:paraId="75959A4C" w14:textId="77777777" w:rsidR="00715062" w:rsidRPr="000607A9" w:rsidRDefault="00715062" w:rsidP="001E1426">
            <w:pPr>
              <w:jc w:val="center"/>
              <w:rPr>
                <w:b w:val="0"/>
                <w:lang w:val="en-US"/>
              </w:rPr>
            </w:pPr>
          </w:p>
          <w:p w14:paraId="074D507F" w14:textId="77777777" w:rsidR="00715062" w:rsidRPr="000607A9" w:rsidRDefault="00715062" w:rsidP="001E1426">
            <w:pPr>
              <w:jc w:val="center"/>
              <w:rPr>
                <w:b w:val="0"/>
                <w:lang w:val="en-US"/>
              </w:rPr>
            </w:pPr>
          </w:p>
          <w:p w14:paraId="3C15C76B" w14:textId="77777777" w:rsidR="00715062" w:rsidRPr="000607A9" w:rsidRDefault="00715062" w:rsidP="001E1426">
            <w:pPr>
              <w:jc w:val="center"/>
              <w:rPr>
                <w:b w:val="0"/>
                <w:lang w:val="en-US"/>
              </w:rPr>
            </w:pPr>
          </w:p>
          <w:p w14:paraId="2A901EF3" w14:textId="77777777" w:rsidR="00715062" w:rsidRPr="000607A9" w:rsidRDefault="00715062" w:rsidP="001E1426">
            <w:pPr>
              <w:jc w:val="center"/>
              <w:rPr>
                <w:b w:val="0"/>
                <w:lang w:val="en-US"/>
              </w:rPr>
            </w:pPr>
          </w:p>
          <w:p w14:paraId="76002A43" w14:textId="77777777" w:rsidR="00715062" w:rsidRPr="000607A9" w:rsidRDefault="00715062" w:rsidP="001E1426">
            <w:pPr>
              <w:jc w:val="center"/>
              <w:rPr>
                <w:b w:val="0"/>
                <w:lang w:val="en-US"/>
              </w:rPr>
            </w:pPr>
          </w:p>
          <w:p w14:paraId="7F62524F" w14:textId="77777777" w:rsidR="00715062" w:rsidRPr="000607A9" w:rsidRDefault="00715062" w:rsidP="001E1426">
            <w:pPr>
              <w:jc w:val="center"/>
              <w:rPr>
                <w:b w:val="0"/>
                <w:lang w:val="en-US"/>
              </w:rPr>
            </w:pPr>
          </w:p>
          <w:p w14:paraId="79FC9835" w14:textId="77777777" w:rsidR="00715062" w:rsidRPr="000607A9" w:rsidRDefault="00715062" w:rsidP="001E1426">
            <w:pPr>
              <w:jc w:val="center"/>
              <w:rPr>
                <w:b w:val="0"/>
                <w:lang w:val="en-US"/>
              </w:rPr>
            </w:pPr>
          </w:p>
        </w:tc>
        <w:tc>
          <w:tcPr>
            <w:tcW w:w="930" w:type="dxa"/>
          </w:tcPr>
          <w:p w14:paraId="6A681EAA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Schatzker</w:t>
            </w:r>
          </w:p>
        </w:tc>
        <w:tc>
          <w:tcPr>
            <w:tcW w:w="1550" w:type="dxa"/>
          </w:tcPr>
          <w:p w14:paraId="376D51E0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738" w:type="dxa"/>
          </w:tcPr>
          <w:p w14:paraId="77EACA59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81" w:type="dxa"/>
          </w:tcPr>
          <w:p w14:paraId="0561BF95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81" w:type="dxa"/>
          </w:tcPr>
          <w:p w14:paraId="11FF655D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268" w:type="dxa"/>
          </w:tcPr>
          <w:p w14:paraId="0DE05709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11" w:type="dxa"/>
          </w:tcPr>
          <w:p w14:paraId="7277BB39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07" w:type="dxa"/>
          </w:tcPr>
          <w:p w14:paraId="76567A6E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07" w:type="dxa"/>
          </w:tcPr>
          <w:p w14:paraId="6EA3D08F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715062" w:rsidRPr="000607A9" w14:paraId="096E7396" w14:textId="77777777" w:rsidTr="001E1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dxa"/>
            <w:vMerge/>
          </w:tcPr>
          <w:p w14:paraId="0FCC8A4D" w14:textId="77777777" w:rsidR="00715062" w:rsidRPr="000607A9" w:rsidRDefault="00715062" w:rsidP="001E1426">
            <w:pPr>
              <w:jc w:val="center"/>
              <w:rPr>
                <w:b w:val="0"/>
                <w:lang w:val="en-US"/>
              </w:rPr>
            </w:pPr>
          </w:p>
        </w:tc>
        <w:tc>
          <w:tcPr>
            <w:tcW w:w="930" w:type="dxa"/>
          </w:tcPr>
          <w:p w14:paraId="34E262AC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Fixation</w:t>
            </w:r>
          </w:p>
        </w:tc>
        <w:tc>
          <w:tcPr>
            <w:tcW w:w="1550" w:type="dxa"/>
          </w:tcPr>
          <w:p w14:paraId="6BF02AE3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738" w:type="dxa"/>
          </w:tcPr>
          <w:p w14:paraId="77AA2E76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81" w:type="dxa"/>
          </w:tcPr>
          <w:p w14:paraId="56C56990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81" w:type="dxa"/>
          </w:tcPr>
          <w:p w14:paraId="6E6FAD86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268" w:type="dxa"/>
          </w:tcPr>
          <w:p w14:paraId="4D60E351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11" w:type="dxa"/>
          </w:tcPr>
          <w:p w14:paraId="18FD7B29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07" w:type="dxa"/>
          </w:tcPr>
          <w:p w14:paraId="4F6A9A7A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07" w:type="dxa"/>
          </w:tcPr>
          <w:p w14:paraId="47B51835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4 (0.67)</w:t>
            </w:r>
          </w:p>
        </w:tc>
      </w:tr>
      <w:tr w:rsidR="00715062" w:rsidRPr="000607A9" w14:paraId="31974F80" w14:textId="77777777" w:rsidTr="001E1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dxa"/>
            <w:vMerge/>
          </w:tcPr>
          <w:p w14:paraId="6D54FC29" w14:textId="77777777" w:rsidR="00715062" w:rsidRPr="000607A9" w:rsidRDefault="00715062" w:rsidP="001E1426">
            <w:pPr>
              <w:jc w:val="center"/>
              <w:rPr>
                <w:b w:val="0"/>
                <w:lang w:val="en-US"/>
              </w:rPr>
            </w:pPr>
          </w:p>
        </w:tc>
        <w:tc>
          <w:tcPr>
            <w:tcW w:w="930" w:type="dxa"/>
          </w:tcPr>
          <w:p w14:paraId="705A9359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AO score</w:t>
            </w:r>
          </w:p>
        </w:tc>
        <w:tc>
          <w:tcPr>
            <w:tcW w:w="1550" w:type="dxa"/>
          </w:tcPr>
          <w:p w14:paraId="5DD3B13F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738" w:type="dxa"/>
          </w:tcPr>
          <w:p w14:paraId="1D4397BA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81" w:type="dxa"/>
          </w:tcPr>
          <w:p w14:paraId="45208C3E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81" w:type="dxa"/>
          </w:tcPr>
          <w:p w14:paraId="0CB0FFEB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268" w:type="dxa"/>
          </w:tcPr>
          <w:p w14:paraId="7D56823B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11" w:type="dxa"/>
          </w:tcPr>
          <w:p w14:paraId="7ACF038C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07" w:type="dxa"/>
          </w:tcPr>
          <w:p w14:paraId="72C80446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07" w:type="dxa"/>
          </w:tcPr>
          <w:p w14:paraId="7E58D95A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715062" w:rsidRPr="000607A9" w14:paraId="3D5078A7" w14:textId="77777777" w:rsidTr="001E1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dxa"/>
            <w:vMerge/>
          </w:tcPr>
          <w:p w14:paraId="14D1BA71" w14:textId="77777777" w:rsidR="00715062" w:rsidRPr="000607A9" w:rsidRDefault="00715062" w:rsidP="001E1426">
            <w:pPr>
              <w:jc w:val="center"/>
              <w:rPr>
                <w:b w:val="0"/>
                <w:lang w:val="en-US"/>
              </w:rPr>
            </w:pPr>
          </w:p>
        </w:tc>
        <w:tc>
          <w:tcPr>
            <w:tcW w:w="930" w:type="dxa"/>
          </w:tcPr>
          <w:p w14:paraId="4CEA4BD4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MPTA dif.</w:t>
            </w:r>
          </w:p>
        </w:tc>
        <w:tc>
          <w:tcPr>
            <w:tcW w:w="1550" w:type="dxa"/>
          </w:tcPr>
          <w:p w14:paraId="536BE87E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 (</w:t>
            </w:r>
            <w:r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–</w:t>
            </w:r>
            <w:r>
              <w:rPr>
                <w:sz w:val="18"/>
                <w:szCs w:val="18"/>
                <w:lang w:val="en-US"/>
              </w:rPr>
              <w:t>0.76)</w:t>
            </w:r>
          </w:p>
        </w:tc>
        <w:tc>
          <w:tcPr>
            <w:tcW w:w="1738" w:type="dxa"/>
          </w:tcPr>
          <w:p w14:paraId="6DC319DD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81" w:type="dxa"/>
          </w:tcPr>
          <w:p w14:paraId="70C4294B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81" w:type="dxa"/>
          </w:tcPr>
          <w:p w14:paraId="307125BF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268" w:type="dxa"/>
          </w:tcPr>
          <w:p w14:paraId="7FC1E1D5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11" w:type="dxa"/>
          </w:tcPr>
          <w:p w14:paraId="4C01933A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07" w:type="dxa"/>
          </w:tcPr>
          <w:p w14:paraId="7379F2CE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07" w:type="dxa"/>
          </w:tcPr>
          <w:p w14:paraId="2864C7C4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715062" w:rsidRPr="000607A9" w14:paraId="4A082B9B" w14:textId="77777777" w:rsidTr="001E1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dxa"/>
            <w:vMerge/>
          </w:tcPr>
          <w:p w14:paraId="53317F53" w14:textId="77777777" w:rsidR="00715062" w:rsidRPr="000607A9" w:rsidRDefault="00715062" w:rsidP="001E1426">
            <w:pPr>
              <w:jc w:val="center"/>
              <w:rPr>
                <w:b w:val="0"/>
                <w:lang w:val="en-US"/>
              </w:rPr>
            </w:pPr>
          </w:p>
        </w:tc>
        <w:tc>
          <w:tcPr>
            <w:tcW w:w="930" w:type="dxa"/>
          </w:tcPr>
          <w:p w14:paraId="2CEE7922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PPTS dif.</w:t>
            </w:r>
          </w:p>
        </w:tc>
        <w:tc>
          <w:tcPr>
            <w:tcW w:w="1550" w:type="dxa"/>
          </w:tcPr>
          <w:p w14:paraId="53A9C8FE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738" w:type="dxa"/>
          </w:tcPr>
          <w:p w14:paraId="3390A898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81" w:type="dxa"/>
          </w:tcPr>
          <w:p w14:paraId="4FA08D69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81" w:type="dxa"/>
          </w:tcPr>
          <w:p w14:paraId="5D5DC5D7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268" w:type="dxa"/>
          </w:tcPr>
          <w:p w14:paraId="717BBAFE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11" w:type="dxa"/>
          </w:tcPr>
          <w:p w14:paraId="32C1A613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07" w:type="dxa"/>
          </w:tcPr>
          <w:p w14:paraId="4A0CEDDC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07" w:type="dxa"/>
          </w:tcPr>
          <w:p w14:paraId="6D0DEB48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 (0.80)</w:t>
            </w:r>
          </w:p>
        </w:tc>
      </w:tr>
      <w:tr w:rsidR="00715062" w:rsidRPr="000607A9" w14:paraId="3E47422C" w14:textId="77777777" w:rsidTr="001E1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dxa"/>
            <w:vMerge/>
          </w:tcPr>
          <w:p w14:paraId="367DBC4A" w14:textId="77777777" w:rsidR="00715062" w:rsidRPr="000607A9" w:rsidRDefault="00715062" w:rsidP="001E1426">
            <w:pPr>
              <w:jc w:val="center"/>
              <w:rPr>
                <w:b w:val="0"/>
                <w:lang w:val="en-US"/>
              </w:rPr>
            </w:pPr>
          </w:p>
        </w:tc>
        <w:tc>
          <w:tcPr>
            <w:tcW w:w="930" w:type="dxa"/>
          </w:tcPr>
          <w:p w14:paraId="10AD3AB4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JSNM dif.</w:t>
            </w:r>
          </w:p>
        </w:tc>
        <w:tc>
          <w:tcPr>
            <w:tcW w:w="1550" w:type="dxa"/>
          </w:tcPr>
          <w:p w14:paraId="60B1BA5E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738" w:type="dxa"/>
          </w:tcPr>
          <w:p w14:paraId="1D47A415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81" w:type="dxa"/>
          </w:tcPr>
          <w:p w14:paraId="606E7DBD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81" w:type="dxa"/>
          </w:tcPr>
          <w:p w14:paraId="09DA99C6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268" w:type="dxa"/>
          </w:tcPr>
          <w:p w14:paraId="2249F9CD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11" w:type="dxa"/>
          </w:tcPr>
          <w:p w14:paraId="0B010225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07" w:type="dxa"/>
          </w:tcPr>
          <w:p w14:paraId="40BC02A8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07" w:type="dxa"/>
          </w:tcPr>
          <w:p w14:paraId="07BED03C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715062" w:rsidRPr="000607A9" w14:paraId="71AEA494" w14:textId="77777777" w:rsidTr="001E1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dxa"/>
            <w:vMerge/>
          </w:tcPr>
          <w:p w14:paraId="4EC26A8D" w14:textId="77777777" w:rsidR="00715062" w:rsidRPr="000607A9" w:rsidRDefault="00715062" w:rsidP="001E1426">
            <w:pPr>
              <w:jc w:val="center"/>
              <w:rPr>
                <w:b w:val="0"/>
                <w:lang w:val="en-US"/>
              </w:rPr>
            </w:pPr>
          </w:p>
        </w:tc>
        <w:tc>
          <w:tcPr>
            <w:tcW w:w="930" w:type="dxa"/>
          </w:tcPr>
          <w:p w14:paraId="137E7187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JSNL dif.</w:t>
            </w:r>
          </w:p>
        </w:tc>
        <w:tc>
          <w:tcPr>
            <w:tcW w:w="1550" w:type="dxa"/>
          </w:tcPr>
          <w:p w14:paraId="74D5F466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738" w:type="dxa"/>
          </w:tcPr>
          <w:p w14:paraId="4F0DDB46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81" w:type="dxa"/>
          </w:tcPr>
          <w:p w14:paraId="61A1EDC3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81" w:type="dxa"/>
          </w:tcPr>
          <w:p w14:paraId="1C2B29CF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268" w:type="dxa"/>
          </w:tcPr>
          <w:p w14:paraId="3EEFA71E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11" w:type="dxa"/>
          </w:tcPr>
          <w:p w14:paraId="0AEAF73A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07" w:type="dxa"/>
          </w:tcPr>
          <w:p w14:paraId="731B30ED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07" w:type="dxa"/>
          </w:tcPr>
          <w:p w14:paraId="7530F186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715062" w:rsidRPr="000607A9" w14:paraId="78E69B90" w14:textId="77777777" w:rsidTr="001E1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dxa"/>
            <w:vMerge/>
          </w:tcPr>
          <w:p w14:paraId="53ECA831" w14:textId="77777777" w:rsidR="00715062" w:rsidRPr="000607A9" w:rsidRDefault="00715062" w:rsidP="001E1426">
            <w:pPr>
              <w:jc w:val="center"/>
              <w:rPr>
                <w:b w:val="0"/>
                <w:lang w:val="en-US"/>
              </w:rPr>
            </w:pPr>
          </w:p>
        </w:tc>
        <w:tc>
          <w:tcPr>
            <w:tcW w:w="930" w:type="dxa"/>
          </w:tcPr>
          <w:p w14:paraId="38FD4554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K-L score</w:t>
            </w:r>
          </w:p>
        </w:tc>
        <w:tc>
          <w:tcPr>
            <w:tcW w:w="1550" w:type="dxa"/>
          </w:tcPr>
          <w:p w14:paraId="67598613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0607A9">
              <w:rPr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738" w:type="dxa"/>
          </w:tcPr>
          <w:p w14:paraId="70796995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81" w:type="dxa"/>
          </w:tcPr>
          <w:p w14:paraId="7CD45B6E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81" w:type="dxa"/>
          </w:tcPr>
          <w:p w14:paraId="79C49726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268" w:type="dxa"/>
          </w:tcPr>
          <w:p w14:paraId="05E78751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11" w:type="dxa"/>
          </w:tcPr>
          <w:p w14:paraId="1E3EE14E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07" w:type="dxa"/>
          </w:tcPr>
          <w:p w14:paraId="6D562D9F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07" w:type="dxa"/>
          </w:tcPr>
          <w:p w14:paraId="1E21271F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715062" w:rsidRPr="000607A9" w14:paraId="6EFB978E" w14:textId="77777777" w:rsidTr="001E1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dxa"/>
            <w:vMerge/>
          </w:tcPr>
          <w:p w14:paraId="41EAD235" w14:textId="77777777" w:rsidR="00715062" w:rsidRPr="000607A9" w:rsidRDefault="00715062" w:rsidP="001E1426">
            <w:pPr>
              <w:jc w:val="center"/>
              <w:rPr>
                <w:b w:val="0"/>
                <w:lang w:val="en-US"/>
              </w:rPr>
            </w:pPr>
          </w:p>
        </w:tc>
        <w:tc>
          <w:tcPr>
            <w:tcW w:w="930" w:type="dxa"/>
          </w:tcPr>
          <w:p w14:paraId="688F0E7F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PWTP dif.</w:t>
            </w:r>
          </w:p>
        </w:tc>
        <w:tc>
          <w:tcPr>
            <w:tcW w:w="1550" w:type="dxa"/>
          </w:tcPr>
          <w:p w14:paraId="532C16C5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738" w:type="dxa"/>
          </w:tcPr>
          <w:p w14:paraId="5D726E56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81" w:type="dxa"/>
          </w:tcPr>
          <w:p w14:paraId="09FFD33B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81" w:type="dxa"/>
          </w:tcPr>
          <w:p w14:paraId="365726D2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268" w:type="dxa"/>
          </w:tcPr>
          <w:p w14:paraId="48791C75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11" w:type="dxa"/>
          </w:tcPr>
          <w:p w14:paraId="694589FF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07" w:type="dxa"/>
          </w:tcPr>
          <w:p w14:paraId="2BCBDF25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 (</w:t>
            </w:r>
            <w:r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–</w:t>
            </w:r>
            <w:r>
              <w:rPr>
                <w:sz w:val="18"/>
                <w:szCs w:val="18"/>
                <w:lang w:val="en-US"/>
              </w:rPr>
              <w:t>0.74)</w:t>
            </w:r>
          </w:p>
        </w:tc>
        <w:tc>
          <w:tcPr>
            <w:tcW w:w="1407" w:type="dxa"/>
          </w:tcPr>
          <w:p w14:paraId="473C4A4F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715062" w:rsidRPr="000607A9" w14:paraId="54FC56DC" w14:textId="77777777" w:rsidTr="001E1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dxa"/>
            <w:vMerge/>
          </w:tcPr>
          <w:p w14:paraId="44F22124" w14:textId="77777777" w:rsidR="00715062" w:rsidRPr="000607A9" w:rsidRDefault="00715062" w:rsidP="001E1426">
            <w:pPr>
              <w:jc w:val="center"/>
              <w:rPr>
                <w:b w:val="0"/>
                <w:lang w:val="en-US"/>
              </w:rPr>
            </w:pPr>
          </w:p>
        </w:tc>
        <w:tc>
          <w:tcPr>
            <w:tcW w:w="930" w:type="dxa"/>
          </w:tcPr>
          <w:p w14:paraId="17EE33FA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MLSO dif.</w:t>
            </w:r>
          </w:p>
        </w:tc>
        <w:tc>
          <w:tcPr>
            <w:tcW w:w="1550" w:type="dxa"/>
          </w:tcPr>
          <w:p w14:paraId="284CC5C1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738" w:type="dxa"/>
          </w:tcPr>
          <w:p w14:paraId="244B3EFA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81" w:type="dxa"/>
          </w:tcPr>
          <w:p w14:paraId="75BBC9B2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81" w:type="dxa"/>
          </w:tcPr>
          <w:p w14:paraId="40359971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268" w:type="dxa"/>
          </w:tcPr>
          <w:p w14:paraId="634C4D8E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11" w:type="dxa"/>
          </w:tcPr>
          <w:p w14:paraId="014821B2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07" w:type="dxa"/>
          </w:tcPr>
          <w:p w14:paraId="47416CBA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07" w:type="dxa"/>
          </w:tcPr>
          <w:p w14:paraId="33F4E4DA" w14:textId="77777777" w:rsidR="00715062" w:rsidRPr="000607A9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715062" w:rsidRPr="000607A9" w14:paraId="0B242AF3" w14:textId="77777777" w:rsidTr="001E1426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dxa"/>
            <w:vMerge/>
          </w:tcPr>
          <w:p w14:paraId="6F9D23B0" w14:textId="77777777" w:rsidR="00715062" w:rsidRPr="000607A9" w:rsidRDefault="00715062" w:rsidP="001E1426">
            <w:pPr>
              <w:jc w:val="center"/>
              <w:rPr>
                <w:b w:val="0"/>
                <w:lang w:val="en-US"/>
              </w:rPr>
            </w:pPr>
          </w:p>
        </w:tc>
        <w:tc>
          <w:tcPr>
            <w:tcW w:w="930" w:type="dxa"/>
          </w:tcPr>
          <w:p w14:paraId="7A6F1B1C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GAP dif.</w:t>
            </w:r>
          </w:p>
        </w:tc>
        <w:tc>
          <w:tcPr>
            <w:tcW w:w="1550" w:type="dxa"/>
          </w:tcPr>
          <w:p w14:paraId="136FEAE6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738" w:type="dxa"/>
          </w:tcPr>
          <w:p w14:paraId="4793386B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81" w:type="dxa"/>
          </w:tcPr>
          <w:p w14:paraId="75E849EB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81" w:type="dxa"/>
          </w:tcPr>
          <w:p w14:paraId="6B68AF89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268" w:type="dxa"/>
          </w:tcPr>
          <w:p w14:paraId="2A22FBA7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11" w:type="dxa"/>
          </w:tcPr>
          <w:p w14:paraId="1B1D0A44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07A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07" w:type="dxa"/>
          </w:tcPr>
          <w:p w14:paraId="441F88F4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07" w:type="dxa"/>
          </w:tcPr>
          <w:p w14:paraId="08D5BF9A" w14:textId="77777777" w:rsidR="00715062" w:rsidRPr="000607A9" w:rsidRDefault="00715062" w:rsidP="001E1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</w:tbl>
    <w:tbl>
      <w:tblPr>
        <w:tblStyle w:val="Vanligtabell41"/>
        <w:tblpPr w:leftFromText="141" w:rightFromText="141" w:vertAnchor="page" w:horzAnchor="margin" w:tblpY="9297"/>
        <w:tblW w:w="13467" w:type="dxa"/>
        <w:tblLook w:val="04A0" w:firstRow="1" w:lastRow="0" w:firstColumn="1" w:lastColumn="0" w:noHBand="0" w:noVBand="1"/>
      </w:tblPr>
      <w:tblGrid>
        <w:gridCol w:w="13467"/>
      </w:tblGrid>
      <w:tr w:rsidR="00715062" w:rsidRPr="000607A9" w14:paraId="79325F7B" w14:textId="77777777" w:rsidTr="005353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7" w:type="dxa"/>
          </w:tcPr>
          <w:p w14:paraId="05906201" w14:textId="77777777" w:rsidR="00715062" w:rsidRPr="000607A9" w:rsidRDefault="00715062" w:rsidP="00535340">
            <w:pPr>
              <w:rPr>
                <w:rStyle w:val="e24kjd"/>
                <w:rFonts w:cs="Arial"/>
                <w:color w:val="222222"/>
                <w:sz w:val="18"/>
                <w:szCs w:val="18"/>
                <w:lang w:val="en-US"/>
              </w:rPr>
            </w:pPr>
            <w:r w:rsidRPr="000607A9">
              <w:rPr>
                <w:rStyle w:val="e24kjd"/>
                <w:rFonts w:cs="Arial"/>
                <w:color w:val="222222"/>
                <w:sz w:val="18"/>
                <w:szCs w:val="18"/>
                <w:lang w:val="en-US"/>
              </w:rPr>
              <w:t xml:space="preserve">Abbreviation: </w:t>
            </w:r>
          </w:p>
          <w:p w14:paraId="0F0C7CE9" w14:textId="77777777" w:rsidR="00715062" w:rsidRPr="00045977" w:rsidRDefault="00715062" w:rsidP="00535340">
            <w:pPr>
              <w:spacing w:line="360" w:lineRule="auto"/>
              <w:rPr>
                <w:rStyle w:val="e24kjd"/>
                <w:rFonts w:cs="Arial"/>
                <w:bCs w:val="0"/>
                <w:color w:val="222222"/>
                <w:sz w:val="18"/>
                <w:szCs w:val="18"/>
                <w:lang w:val="en-US"/>
              </w:rPr>
            </w:pPr>
            <w:r w:rsidRPr="00045977">
              <w:rPr>
                <w:rStyle w:val="e24kjd"/>
                <w:rFonts w:cs="Arial"/>
                <w:b w:val="0"/>
                <w:color w:val="222222"/>
                <w:sz w:val="18"/>
                <w:szCs w:val="18"/>
                <w:lang w:val="en-US"/>
              </w:rPr>
              <w:t xml:space="preserve">Coef.: Coefficient value (range from </w:t>
            </w:r>
            <w:r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–</w:t>
            </w:r>
            <w:r w:rsidRPr="00045977">
              <w:rPr>
                <w:rStyle w:val="e24kjd"/>
                <w:rFonts w:cs="Arial"/>
                <w:b w:val="0"/>
                <w:color w:val="222222"/>
                <w:sz w:val="18"/>
                <w:szCs w:val="18"/>
                <w:lang w:val="en-US"/>
              </w:rPr>
              <w:t xml:space="preserve">1 to 1 and indicate one-unit change in the variables will result in x units change in the outcome scores), </w:t>
            </w:r>
          </w:p>
          <w:p w14:paraId="6D20A120" w14:textId="77777777" w:rsidR="00715062" w:rsidRPr="00045977" w:rsidRDefault="00715062" w:rsidP="00535340">
            <w:pPr>
              <w:spacing w:line="360" w:lineRule="auto"/>
              <w:rPr>
                <w:rStyle w:val="e24kjd"/>
                <w:rFonts w:cs="Arial"/>
                <w:color w:val="222222"/>
                <w:sz w:val="18"/>
                <w:szCs w:val="18"/>
                <w:lang w:val="en-US"/>
              </w:rPr>
            </w:pPr>
            <w:r w:rsidRPr="00045977">
              <w:rPr>
                <w:rStyle w:val="e24kjd"/>
                <w:rFonts w:cs="Arial"/>
                <w:b w:val="0"/>
                <w:bCs w:val="0"/>
                <w:color w:val="222222"/>
                <w:sz w:val="18"/>
                <w:szCs w:val="18"/>
                <w:lang w:val="en-US"/>
              </w:rPr>
              <w:t xml:space="preserve">VAS: visual analogue scale, AO score: </w:t>
            </w:r>
            <w:r w:rsidRPr="00045977">
              <w:rPr>
                <w:rFonts w:eastAsia="Verdana" w:cstheme="majorHAnsi"/>
                <w:b w:val="0"/>
                <w:sz w:val="18"/>
                <w:szCs w:val="18"/>
                <w:lang w:val="en-US"/>
              </w:rPr>
              <w:t xml:space="preserve"> Arbeitsgemeinschaft für Osteosynthesefragen, dif.: difference between </w:t>
            </w:r>
            <w:r>
              <w:rPr>
                <w:rFonts w:eastAsia="Verdana" w:cstheme="majorHAnsi"/>
                <w:b w:val="0"/>
                <w:sz w:val="18"/>
                <w:szCs w:val="18"/>
                <w:lang w:val="en-US"/>
              </w:rPr>
              <w:t>3</w:t>
            </w:r>
            <w:r w:rsidRPr="00045977">
              <w:rPr>
                <w:rFonts w:eastAsia="Verdana" w:cstheme="majorHAnsi"/>
                <w:b w:val="0"/>
                <w:sz w:val="18"/>
                <w:szCs w:val="18"/>
                <w:lang w:val="en-US"/>
              </w:rPr>
              <w:t xml:space="preserve"> and </w:t>
            </w:r>
            <w:r>
              <w:rPr>
                <w:rFonts w:eastAsia="Verdana" w:cstheme="majorHAnsi"/>
                <w:b w:val="0"/>
                <w:sz w:val="18"/>
                <w:szCs w:val="18"/>
                <w:lang w:val="en-US"/>
              </w:rPr>
              <w:t>12</w:t>
            </w:r>
            <w:r w:rsidRPr="00045977">
              <w:rPr>
                <w:rFonts w:eastAsia="Verdana" w:cstheme="majorHAnsi"/>
                <w:b w:val="0"/>
                <w:sz w:val="18"/>
                <w:szCs w:val="18"/>
                <w:lang w:val="en-US"/>
              </w:rPr>
              <w:t xml:space="preserve"> months, MPTA: Medial Proximal Tibial Angle, PPTS: Proximal Posterior Tibial Slope, JSNM: Joint Space Narrowing Medial, JSNL: Joint Space Narrowing Lateral, K-L score: Kellgren-Lawrence score, PWTP: Putative Widening of the Tibial Plateau, MLSO: Medial/Lateral Step-Off.</w:t>
            </w:r>
          </w:p>
          <w:p w14:paraId="17D24875" w14:textId="77777777" w:rsidR="00715062" w:rsidRPr="002F427E" w:rsidRDefault="00715062" w:rsidP="00535340">
            <w:pPr>
              <w:spacing w:line="360" w:lineRule="auto"/>
              <w:rPr>
                <w:rFonts w:cs="Arial"/>
                <w:b w:val="0"/>
                <w:bCs w:val="0"/>
                <w:color w:val="222222"/>
                <w:sz w:val="18"/>
                <w:szCs w:val="18"/>
                <w:lang w:val="en-US"/>
              </w:rPr>
            </w:pPr>
            <w:r w:rsidRPr="00045977">
              <w:rPr>
                <w:rStyle w:val="e24kjd"/>
                <w:rFonts w:cs="Arial"/>
                <w:b w:val="0"/>
                <w:color w:val="222222"/>
                <w:sz w:val="18"/>
                <w:szCs w:val="18"/>
                <w:lang w:val="en-US"/>
              </w:rPr>
              <w:t xml:space="preserve">Spearman´s rank correlation test was performed and only </w:t>
            </w:r>
            <w:r>
              <w:rPr>
                <w:rStyle w:val="e24kjd"/>
                <w:rFonts w:cs="Arial"/>
                <w:b w:val="0"/>
                <w:color w:val="222222"/>
                <w:sz w:val="18"/>
                <w:szCs w:val="18"/>
                <w:lang w:val="en-US"/>
              </w:rPr>
              <w:t>P</w:t>
            </w:r>
            <w:r w:rsidRPr="00045977">
              <w:rPr>
                <w:rStyle w:val="e24kjd"/>
                <w:rFonts w:cs="Arial"/>
                <w:b w:val="0"/>
                <w:color w:val="222222"/>
                <w:sz w:val="18"/>
                <w:szCs w:val="18"/>
                <w:lang w:val="en-US"/>
              </w:rPr>
              <w:t>-values below 0.05 were reported</w:t>
            </w:r>
            <w:r w:rsidRPr="00962367">
              <w:rPr>
                <w:rStyle w:val="e24kjd"/>
                <w:rFonts w:cs="Arial"/>
                <w:b w:val="0"/>
                <w:color w:val="222222"/>
                <w:sz w:val="18"/>
                <w:szCs w:val="18"/>
                <w:lang w:val="en-US"/>
              </w:rPr>
              <w:t>.  “-“indicate no statistical significance.</w:t>
            </w:r>
          </w:p>
        </w:tc>
      </w:tr>
    </w:tbl>
    <w:p w14:paraId="1C85ED9E" w14:textId="77777777" w:rsidR="00715062" w:rsidRPr="005E5660" w:rsidRDefault="00715062" w:rsidP="00715062">
      <w:pPr>
        <w:tabs>
          <w:tab w:val="left" w:pos="1524"/>
        </w:tabs>
        <w:rPr>
          <w:rFonts w:asciiTheme="majorHAnsi" w:hAnsiTheme="majorHAnsi" w:cstheme="majorHAnsi"/>
          <w:sz w:val="24"/>
          <w:szCs w:val="24"/>
        </w:rPr>
      </w:pPr>
    </w:p>
    <w:tbl>
      <w:tblPr>
        <w:tblStyle w:val="Vanligtabell41"/>
        <w:tblpPr w:leftFromText="141" w:rightFromText="141" w:vertAnchor="text" w:horzAnchor="margin" w:tblpXSpec="center" w:tblpY="-692"/>
        <w:tblW w:w="106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"/>
        <w:gridCol w:w="850"/>
        <w:gridCol w:w="142"/>
        <w:gridCol w:w="992"/>
        <w:gridCol w:w="426"/>
        <w:gridCol w:w="1559"/>
        <w:gridCol w:w="145"/>
        <w:gridCol w:w="2548"/>
        <w:gridCol w:w="1838"/>
        <w:gridCol w:w="144"/>
        <w:gridCol w:w="1416"/>
        <w:gridCol w:w="290"/>
      </w:tblGrid>
      <w:tr w:rsidR="00535340" w:rsidRPr="000607A9" w14:paraId="758CE60E" w14:textId="77777777" w:rsidTr="005353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7" w:type="dxa"/>
            <w:gridSpan w:val="12"/>
          </w:tcPr>
          <w:p w14:paraId="66A6A130" w14:textId="77777777" w:rsidR="00535340" w:rsidRPr="00EB0B2D" w:rsidRDefault="00535340" w:rsidP="00535340">
            <w:pPr>
              <w:jc w:val="center"/>
              <w:rPr>
                <w:rStyle w:val="Boktittel"/>
                <w:sz w:val="10"/>
                <w:szCs w:val="10"/>
                <w:lang w:val="en-US"/>
              </w:rPr>
            </w:pPr>
          </w:p>
          <w:p w14:paraId="2182A8DF" w14:textId="77777777" w:rsidR="00535340" w:rsidRPr="000607A9" w:rsidRDefault="00535340" w:rsidP="00535340">
            <w:pPr>
              <w:jc w:val="center"/>
              <w:rPr>
                <w:rStyle w:val="Boktittel"/>
                <w:i w:val="0"/>
                <w:lang w:val="en-US"/>
              </w:rPr>
            </w:pPr>
            <w:r w:rsidRPr="000607A9">
              <w:rPr>
                <w:rStyle w:val="Boktittel"/>
                <w:lang w:val="en-US"/>
              </w:rPr>
              <w:t xml:space="preserve">Supplement </w:t>
            </w:r>
            <w:r>
              <w:rPr>
                <w:rStyle w:val="Boktittel"/>
                <w:lang w:val="en-US"/>
              </w:rPr>
              <w:t>4</w:t>
            </w:r>
            <w:r w:rsidRPr="000607A9">
              <w:rPr>
                <w:rStyle w:val="Boktittel"/>
                <w:lang w:val="en-US"/>
              </w:rPr>
              <w:t>:</w:t>
            </w:r>
            <w:r>
              <w:rPr>
                <w:rStyle w:val="Boktittel"/>
                <w:b w:val="0"/>
                <w:lang w:val="en-US"/>
              </w:rPr>
              <w:t xml:space="preserve"> fracture classification with additional surgeries</w:t>
            </w:r>
          </w:p>
          <w:p w14:paraId="2C954536" w14:textId="77777777" w:rsidR="00535340" w:rsidRPr="000607A9" w:rsidRDefault="00535340" w:rsidP="00535340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</w:p>
        </w:tc>
      </w:tr>
      <w:tr w:rsidR="00535340" w:rsidRPr="000607A9" w14:paraId="369B2CC0" w14:textId="77777777" w:rsidTr="00535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dxa"/>
          </w:tcPr>
          <w:p w14:paraId="3962A531" w14:textId="77777777" w:rsidR="00535340" w:rsidRPr="000607A9" w:rsidRDefault="00535340" w:rsidP="0053534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8681741" w14:textId="77777777" w:rsidR="00535340" w:rsidRPr="00C545A4" w:rsidRDefault="00535340" w:rsidP="00535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C545A4">
              <w:rPr>
                <w:b/>
                <w:bCs/>
                <w:sz w:val="18"/>
                <w:szCs w:val="18"/>
                <w:lang w:val="en-US"/>
              </w:rPr>
              <w:t>Patient</w:t>
            </w:r>
          </w:p>
        </w:tc>
        <w:tc>
          <w:tcPr>
            <w:tcW w:w="1560" w:type="dxa"/>
            <w:gridSpan w:val="3"/>
          </w:tcPr>
          <w:p w14:paraId="6C50D2E8" w14:textId="77777777" w:rsidR="00535340" w:rsidRPr="000F71FF" w:rsidRDefault="00535340" w:rsidP="0053534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O classification</w:t>
            </w:r>
          </w:p>
        </w:tc>
        <w:tc>
          <w:tcPr>
            <w:tcW w:w="1559" w:type="dxa"/>
          </w:tcPr>
          <w:p w14:paraId="73B7F441" w14:textId="77777777" w:rsidR="00535340" w:rsidRPr="000607A9" w:rsidRDefault="00535340" w:rsidP="0053534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4675" w:type="dxa"/>
            <w:gridSpan w:val="4"/>
          </w:tcPr>
          <w:p w14:paraId="73226A0E" w14:textId="77777777" w:rsidR="00535340" w:rsidRPr="000607A9" w:rsidRDefault="00535340" w:rsidP="0053534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dditional surgery at 12-month</w:t>
            </w:r>
          </w:p>
        </w:tc>
        <w:tc>
          <w:tcPr>
            <w:tcW w:w="1706" w:type="dxa"/>
            <w:gridSpan w:val="2"/>
          </w:tcPr>
          <w:p w14:paraId="0A4B9273" w14:textId="77777777" w:rsidR="00535340" w:rsidRPr="000607A9" w:rsidRDefault="00535340" w:rsidP="00535340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  <w:p w14:paraId="103E06E5" w14:textId="77777777" w:rsidR="00535340" w:rsidRPr="000607A9" w:rsidRDefault="00535340" w:rsidP="0053534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</w:tc>
      </w:tr>
      <w:tr w:rsidR="00535340" w:rsidRPr="000607A9" w14:paraId="55396C3F" w14:textId="77777777" w:rsidTr="0053534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gridSpan w:val="3"/>
          </w:tcPr>
          <w:p w14:paraId="7A108602" w14:textId="77777777" w:rsidR="00535340" w:rsidRPr="00C545A4" w:rsidRDefault="00535340" w:rsidP="00535340">
            <w:pPr>
              <w:spacing w:line="276" w:lineRule="auto"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C545A4">
              <w:rPr>
                <w:b w:val="0"/>
                <w:bCs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14:paraId="66F1E6C5" w14:textId="77777777" w:rsidR="00535340" w:rsidRPr="000607A9" w:rsidRDefault="00535340" w:rsidP="0053534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B3.1</w:t>
            </w:r>
          </w:p>
        </w:tc>
        <w:tc>
          <w:tcPr>
            <w:tcW w:w="2130" w:type="dxa"/>
            <w:gridSpan w:val="3"/>
          </w:tcPr>
          <w:p w14:paraId="692F1112" w14:textId="77777777" w:rsidR="00535340" w:rsidRPr="000607A9" w:rsidRDefault="00535340" w:rsidP="0053534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4530" w:type="dxa"/>
            <w:gridSpan w:val="3"/>
          </w:tcPr>
          <w:p w14:paraId="4DAEC2E5" w14:textId="77777777" w:rsidR="00535340" w:rsidRPr="000607A9" w:rsidRDefault="00535340" w:rsidP="0053534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moval of osteosynthesis material</w:t>
            </w:r>
          </w:p>
        </w:tc>
        <w:tc>
          <w:tcPr>
            <w:tcW w:w="1416" w:type="dxa"/>
          </w:tcPr>
          <w:p w14:paraId="44779F7C" w14:textId="77777777" w:rsidR="00535340" w:rsidRPr="000607A9" w:rsidRDefault="00535340" w:rsidP="0053534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90" w:type="dxa"/>
          </w:tcPr>
          <w:p w14:paraId="3C2E3F26" w14:textId="77777777" w:rsidR="00535340" w:rsidRPr="000607A9" w:rsidRDefault="00535340" w:rsidP="0053534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535340" w:rsidRPr="000607A9" w14:paraId="6E558E79" w14:textId="77777777" w:rsidTr="00535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gridSpan w:val="3"/>
          </w:tcPr>
          <w:p w14:paraId="16FA85C1" w14:textId="77777777" w:rsidR="00535340" w:rsidRPr="00C545A4" w:rsidRDefault="00535340" w:rsidP="00535340">
            <w:pPr>
              <w:spacing w:line="276" w:lineRule="auto"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C545A4">
              <w:rPr>
                <w:b w:val="0"/>
                <w:bCs w:val="0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</w:tcPr>
          <w:p w14:paraId="23EA00ED" w14:textId="77777777" w:rsidR="00535340" w:rsidRPr="000607A9" w:rsidRDefault="00535340" w:rsidP="0053534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B3.1</w:t>
            </w:r>
          </w:p>
        </w:tc>
        <w:tc>
          <w:tcPr>
            <w:tcW w:w="2130" w:type="dxa"/>
            <w:gridSpan w:val="3"/>
          </w:tcPr>
          <w:p w14:paraId="63324655" w14:textId="77777777" w:rsidR="00535340" w:rsidRPr="000607A9" w:rsidRDefault="00535340" w:rsidP="00535340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4530" w:type="dxa"/>
            <w:gridSpan w:val="3"/>
          </w:tcPr>
          <w:p w14:paraId="1AC11A99" w14:textId="77777777" w:rsidR="00535340" w:rsidRPr="000607A9" w:rsidRDefault="00535340" w:rsidP="0053534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</w:t>
            </w:r>
          </w:p>
        </w:tc>
        <w:tc>
          <w:tcPr>
            <w:tcW w:w="1416" w:type="dxa"/>
          </w:tcPr>
          <w:p w14:paraId="7D2632C0" w14:textId="77777777" w:rsidR="00535340" w:rsidRPr="000607A9" w:rsidRDefault="00535340" w:rsidP="0053534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90" w:type="dxa"/>
          </w:tcPr>
          <w:p w14:paraId="3D75E16B" w14:textId="77777777" w:rsidR="00535340" w:rsidRPr="000607A9" w:rsidRDefault="00535340" w:rsidP="0053534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</w:tr>
      <w:tr w:rsidR="00535340" w:rsidRPr="000607A9" w14:paraId="642A1505" w14:textId="77777777" w:rsidTr="0053534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gridSpan w:val="3"/>
          </w:tcPr>
          <w:p w14:paraId="6347B888" w14:textId="77777777" w:rsidR="00535340" w:rsidRPr="00C545A4" w:rsidRDefault="00535340" w:rsidP="00535340">
            <w:pPr>
              <w:spacing w:line="276" w:lineRule="auto"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C545A4">
              <w:rPr>
                <w:b w:val="0"/>
                <w:bCs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</w:tcPr>
          <w:p w14:paraId="517F2DEB" w14:textId="77777777" w:rsidR="00535340" w:rsidRPr="000607A9" w:rsidRDefault="00535340" w:rsidP="0053534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C2.1</w:t>
            </w:r>
          </w:p>
        </w:tc>
        <w:tc>
          <w:tcPr>
            <w:tcW w:w="2130" w:type="dxa"/>
            <w:gridSpan w:val="3"/>
          </w:tcPr>
          <w:p w14:paraId="17117B85" w14:textId="77777777" w:rsidR="00535340" w:rsidRPr="000607A9" w:rsidRDefault="00535340" w:rsidP="0053534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4530" w:type="dxa"/>
            <w:gridSpan w:val="3"/>
          </w:tcPr>
          <w:p w14:paraId="14BC6D6B" w14:textId="77777777" w:rsidR="00535340" w:rsidRPr="000607A9" w:rsidRDefault="00535340" w:rsidP="0053534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rthroscopic partial synovectomy, removal of cannulated screws, partial skin transplantation of knee, TKA</w:t>
            </w:r>
          </w:p>
        </w:tc>
        <w:tc>
          <w:tcPr>
            <w:tcW w:w="1416" w:type="dxa"/>
          </w:tcPr>
          <w:p w14:paraId="1BBE5C05" w14:textId="77777777" w:rsidR="00535340" w:rsidRPr="000607A9" w:rsidRDefault="00535340" w:rsidP="0053534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90" w:type="dxa"/>
          </w:tcPr>
          <w:p w14:paraId="70DCDD7E" w14:textId="77777777" w:rsidR="00535340" w:rsidRPr="000607A9" w:rsidRDefault="00535340" w:rsidP="0053534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</w:tr>
      <w:tr w:rsidR="00535340" w:rsidRPr="000607A9" w14:paraId="28E16FE8" w14:textId="77777777" w:rsidTr="00535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gridSpan w:val="3"/>
          </w:tcPr>
          <w:p w14:paraId="3D755089" w14:textId="77777777" w:rsidR="00535340" w:rsidRPr="00C545A4" w:rsidRDefault="00535340" w:rsidP="00535340">
            <w:pPr>
              <w:spacing w:line="276" w:lineRule="auto"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C545A4">
              <w:rPr>
                <w:b w:val="0"/>
                <w:bCs w:val="0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</w:tcPr>
          <w:p w14:paraId="589F6AF0" w14:textId="77777777" w:rsidR="00535340" w:rsidRPr="000607A9" w:rsidRDefault="00535340" w:rsidP="0053534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C3.1</w:t>
            </w:r>
          </w:p>
        </w:tc>
        <w:tc>
          <w:tcPr>
            <w:tcW w:w="2130" w:type="dxa"/>
            <w:gridSpan w:val="3"/>
          </w:tcPr>
          <w:p w14:paraId="76D66ADA" w14:textId="77777777" w:rsidR="00535340" w:rsidRPr="000607A9" w:rsidRDefault="00535340" w:rsidP="0053534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4530" w:type="dxa"/>
            <w:gridSpan w:val="3"/>
          </w:tcPr>
          <w:p w14:paraId="1ACE1C17" w14:textId="77777777" w:rsidR="00535340" w:rsidRPr="00960C9B" w:rsidRDefault="00535340" w:rsidP="0053534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rthroscopic partial synovectomy</w:t>
            </w:r>
          </w:p>
        </w:tc>
        <w:tc>
          <w:tcPr>
            <w:tcW w:w="1416" w:type="dxa"/>
          </w:tcPr>
          <w:p w14:paraId="70187199" w14:textId="77777777" w:rsidR="00535340" w:rsidRPr="000607A9" w:rsidRDefault="00535340" w:rsidP="0053534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90" w:type="dxa"/>
          </w:tcPr>
          <w:p w14:paraId="74CAF337" w14:textId="77777777" w:rsidR="00535340" w:rsidRPr="000607A9" w:rsidRDefault="00535340" w:rsidP="0053534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</w:tr>
      <w:tr w:rsidR="00535340" w:rsidRPr="000607A9" w14:paraId="2DFC33FE" w14:textId="77777777" w:rsidTr="0053534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gridSpan w:val="3"/>
          </w:tcPr>
          <w:p w14:paraId="6B8ED28C" w14:textId="77777777" w:rsidR="00535340" w:rsidRPr="00C545A4" w:rsidRDefault="00535340" w:rsidP="00535340">
            <w:pPr>
              <w:spacing w:line="276" w:lineRule="auto"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C545A4">
              <w:rPr>
                <w:b w:val="0"/>
                <w:bCs w:val="0"/>
                <w:sz w:val="18"/>
                <w:szCs w:val="18"/>
                <w:lang w:val="en-US"/>
              </w:rPr>
              <w:t>5</w:t>
            </w:r>
          </w:p>
        </w:tc>
        <w:tc>
          <w:tcPr>
            <w:tcW w:w="992" w:type="dxa"/>
          </w:tcPr>
          <w:p w14:paraId="613038B2" w14:textId="77777777" w:rsidR="00535340" w:rsidRPr="000607A9" w:rsidRDefault="00535340" w:rsidP="0053534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B3.2</w:t>
            </w:r>
          </w:p>
        </w:tc>
        <w:tc>
          <w:tcPr>
            <w:tcW w:w="2130" w:type="dxa"/>
            <w:gridSpan w:val="3"/>
          </w:tcPr>
          <w:p w14:paraId="11FBFDFA" w14:textId="77777777" w:rsidR="00535340" w:rsidRPr="000607A9" w:rsidRDefault="00535340" w:rsidP="0053534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4530" w:type="dxa"/>
            <w:gridSpan w:val="3"/>
          </w:tcPr>
          <w:p w14:paraId="0B4B1639" w14:textId="77777777" w:rsidR="00535340" w:rsidRPr="000607A9" w:rsidRDefault="00535340" w:rsidP="0053534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</w:t>
            </w:r>
          </w:p>
        </w:tc>
        <w:tc>
          <w:tcPr>
            <w:tcW w:w="1416" w:type="dxa"/>
          </w:tcPr>
          <w:p w14:paraId="5AA0373C" w14:textId="77777777" w:rsidR="00535340" w:rsidRPr="000607A9" w:rsidRDefault="00535340" w:rsidP="0053534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90" w:type="dxa"/>
          </w:tcPr>
          <w:p w14:paraId="4F73F148" w14:textId="77777777" w:rsidR="00535340" w:rsidRPr="000607A9" w:rsidRDefault="00535340" w:rsidP="0053534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</w:tr>
      <w:tr w:rsidR="00535340" w:rsidRPr="000607A9" w14:paraId="03B1E841" w14:textId="77777777" w:rsidTr="00535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gridSpan w:val="3"/>
          </w:tcPr>
          <w:p w14:paraId="3F637323" w14:textId="77777777" w:rsidR="00535340" w:rsidRPr="00C545A4" w:rsidRDefault="00535340" w:rsidP="00535340">
            <w:pPr>
              <w:spacing w:line="276" w:lineRule="auto"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C545A4">
              <w:rPr>
                <w:b w:val="0"/>
                <w:bCs w:val="0"/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</w:tcPr>
          <w:p w14:paraId="6544D3B7" w14:textId="77777777" w:rsidR="00535340" w:rsidRPr="000607A9" w:rsidRDefault="00535340" w:rsidP="0053534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B3.1</w:t>
            </w:r>
          </w:p>
        </w:tc>
        <w:tc>
          <w:tcPr>
            <w:tcW w:w="2130" w:type="dxa"/>
            <w:gridSpan w:val="3"/>
          </w:tcPr>
          <w:p w14:paraId="1C7AF0B2" w14:textId="77777777" w:rsidR="00535340" w:rsidRPr="000607A9" w:rsidRDefault="00535340" w:rsidP="0053534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4530" w:type="dxa"/>
            <w:gridSpan w:val="3"/>
          </w:tcPr>
          <w:p w14:paraId="33708EA4" w14:textId="77777777" w:rsidR="00535340" w:rsidRPr="000607A9" w:rsidRDefault="00535340" w:rsidP="0053534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smetical abdominoplasty</w:t>
            </w:r>
          </w:p>
        </w:tc>
        <w:tc>
          <w:tcPr>
            <w:tcW w:w="1416" w:type="dxa"/>
          </w:tcPr>
          <w:p w14:paraId="001D0957" w14:textId="77777777" w:rsidR="00535340" w:rsidRPr="000607A9" w:rsidRDefault="00535340" w:rsidP="0053534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90" w:type="dxa"/>
          </w:tcPr>
          <w:p w14:paraId="74FC0753" w14:textId="77777777" w:rsidR="00535340" w:rsidRPr="000607A9" w:rsidRDefault="00535340" w:rsidP="0053534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</w:tr>
      <w:tr w:rsidR="00535340" w:rsidRPr="000607A9" w14:paraId="5F8DBF22" w14:textId="77777777" w:rsidTr="0053534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gridSpan w:val="3"/>
          </w:tcPr>
          <w:p w14:paraId="5B27B318" w14:textId="77777777" w:rsidR="00535340" w:rsidRPr="00C545A4" w:rsidRDefault="00535340" w:rsidP="00535340">
            <w:pPr>
              <w:spacing w:line="276" w:lineRule="auto"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C545A4">
              <w:rPr>
                <w:b w:val="0"/>
                <w:bCs w:val="0"/>
                <w:sz w:val="18"/>
                <w:szCs w:val="18"/>
                <w:lang w:val="en-US"/>
              </w:rPr>
              <w:t>7</w:t>
            </w:r>
          </w:p>
        </w:tc>
        <w:tc>
          <w:tcPr>
            <w:tcW w:w="992" w:type="dxa"/>
          </w:tcPr>
          <w:p w14:paraId="1D0E8360" w14:textId="77777777" w:rsidR="00535340" w:rsidRPr="000607A9" w:rsidRDefault="00535340" w:rsidP="0053534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C2.1</w:t>
            </w:r>
          </w:p>
        </w:tc>
        <w:tc>
          <w:tcPr>
            <w:tcW w:w="2130" w:type="dxa"/>
            <w:gridSpan w:val="3"/>
          </w:tcPr>
          <w:p w14:paraId="50D2C3AE" w14:textId="77777777" w:rsidR="00535340" w:rsidRPr="000607A9" w:rsidRDefault="00535340" w:rsidP="0053534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4530" w:type="dxa"/>
            <w:gridSpan w:val="3"/>
          </w:tcPr>
          <w:p w14:paraId="40A9C0D4" w14:textId="77777777" w:rsidR="00535340" w:rsidRPr="00795CB1" w:rsidRDefault="00535340" w:rsidP="0053534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</w:t>
            </w:r>
          </w:p>
        </w:tc>
        <w:tc>
          <w:tcPr>
            <w:tcW w:w="1416" w:type="dxa"/>
          </w:tcPr>
          <w:p w14:paraId="4B575DF5" w14:textId="77777777" w:rsidR="00535340" w:rsidRPr="000607A9" w:rsidRDefault="00535340" w:rsidP="0053534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90" w:type="dxa"/>
          </w:tcPr>
          <w:p w14:paraId="71BC4AC8" w14:textId="77777777" w:rsidR="00535340" w:rsidRPr="000607A9" w:rsidRDefault="00535340" w:rsidP="0053534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</w:tr>
      <w:tr w:rsidR="00535340" w:rsidRPr="000607A9" w14:paraId="1F89D810" w14:textId="77777777" w:rsidTr="00535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gridSpan w:val="3"/>
          </w:tcPr>
          <w:p w14:paraId="5BEA6B85" w14:textId="77777777" w:rsidR="00535340" w:rsidRPr="00C545A4" w:rsidRDefault="00535340" w:rsidP="00535340">
            <w:pPr>
              <w:spacing w:line="276" w:lineRule="auto"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C545A4">
              <w:rPr>
                <w:b w:val="0"/>
                <w:bCs w:val="0"/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</w:tcPr>
          <w:p w14:paraId="4B2BA3EF" w14:textId="77777777" w:rsidR="00535340" w:rsidRPr="000607A9" w:rsidRDefault="00535340" w:rsidP="0053534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B2.1</w:t>
            </w:r>
          </w:p>
        </w:tc>
        <w:tc>
          <w:tcPr>
            <w:tcW w:w="2130" w:type="dxa"/>
            <w:gridSpan w:val="3"/>
          </w:tcPr>
          <w:p w14:paraId="643CE0C3" w14:textId="77777777" w:rsidR="00535340" w:rsidRPr="000607A9" w:rsidRDefault="00535340" w:rsidP="0053534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4530" w:type="dxa"/>
            <w:gridSpan w:val="3"/>
          </w:tcPr>
          <w:p w14:paraId="0E8789FC" w14:textId="77777777" w:rsidR="00535340" w:rsidRPr="001B1BCB" w:rsidRDefault="00535340" w:rsidP="0053534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moval of osteosynthesis material</w:t>
            </w:r>
          </w:p>
        </w:tc>
        <w:tc>
          <w:tcPr>
            <w:tcW w:w="1416" w:type="dxa"/>
          </w:tcPr>
          <w:p w14:paraId="00C546AB" w14:textId="77777777" w:rsidR="00535340" w:rsidRPr="000607A9" w:rsidRDefault="00535340" w:rsidP="0053534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90" w:type="dxa"/>
          </w:tcPr>
          <w:p w14:paraId="2B34B17D" w14:textId="77777777" w:rsidR="00535340" w:rsidRPr="000607A9" w:rsidRDefault="00535340" w:rsidP="0053534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535340" w:rsidRPr="000607A9" w14:paraId="080B8E99" w14:textId="77777777" w:rsidTr="0053534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gridSpan w:val="3"/>
          </w:tcPr>
          <w:p w14:paraId="0632A004" w14:textId="77777777" w:rsidR="00535340" w:rsidRPr="00C545A4" w:rsidRDefault="00535340" w:rsidP="00535340">
            <w:pPr>
              <w:spacing w:line="276" w:lineRule="auto"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C545A4">
              <w:rPr>
                <w:b w:val="0"/>
                <w:bCs w:val="0"/>
                <w:sz w:val="18"/>
                <w:szCs w:val="18"/>
                <w:lang w:val="en-US"/>
              </w:rPr>
              <w:t>9</w:t>
            </w:r>
          </w:p>
        </w:tc>
        <w:tc>
          <w:tcPr>
            <w:tcW w:w="992" w:type="dxa"/>
          </w:tcPr>
          <w:p w14:paraId="5F316C24" w14:textId="77777777" w:rsidR="00535340" w:rsidRPr="000607A9" w:rsidRDefault="00535340" w:rsidP="0053534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B1.1</w:t>
            </w:r>
          </w:p>
        </w:tc>
        <w:tc>
          <w:tcPr>
            <w:tcW w:w="2130" w:type="dxa"/>
            <w:gridSpan w:val="3"/>
          </w:tcPr>
          <w:p w14:paraId="060E897F" w14:textId="77777777" w:rsidR="00535340" w:rsidRPr="000607A9" w:rsidRDefault="00535340" w:rsidP="0053534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4530" w:type="dxa"/>
            <w:gridSpan w:val="3"/>
          </w:tcPr>
          <w:p w14:paraId="76BD71D9" w14:textId="77777777" w:rsidR="00535340" w:rsidRPr="000607A9" w:rsidRDefault="00535340" w:rsidP="0053534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</w:t>
            </w:r>
          </w:p>
        </w:tc>
        <w:tc>
          <w:tcPr>
            <w:tcW w:w="1416" w:type="dxa"/>
          </w:tcPr>
          <w:p w14:paraId="5CC5922F" w14:textId="77777777" w:rsidR="00535340" w:rsidRPr="000607A9" w:rsidRDefault="00535340" w:rsidP="0053534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90" w:type="dxa"/>
          </w:tcPr>
          <w:p w14:paraId="2285F4C3" w14:textId="77777777" w:rsidR="00535340" w:rsidRPr="000607A9" w:rsidRDefault="00535340" w:rsidP="0053534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</w:tr>
      <w:tr w:rsidR="00535340" w:rsidRPr="000607A9" w14:paraId="778379F7" w14:textId="77777777" w:rsidTr="00535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gridSpan w:val="3"/>
          </w:tcPr>
          <w:p w14:paraId="3E6A2813" w14:textId="77777777" w:rsidR="00535340" w:rsidRPr="00C545A4" w:rsidRDefault="00535340" w:rsidP="00535340">
            <w:pPr>
              <w:spacing w:line="276" w:lineRule="auto"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C545A4">
              <w:rPr>
                <w:b w:val="0"/>
                <w:bCs w:val="0"/>
                <w:sz w:val="18"/>
                <w:szCs w:val="18"/>
                <w:lang w:val="en-US"/>
              </w:rPr>
              <w:t>10</w:t>
            </w:r>
          </w:p>
        </w:tc>
        <w:tc>
          <w:tcPr>
            <w:tcW w:w="992" w:type="dxa"/>
          </w:tcPr>
          <w:p w14:paraId="099025FD" w14:textId="77777777" w:rsidR="00535340" w:rsidRPr="000607A9" w:rsidRDefault="00535340" w:rsidP="0053534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C2.2</w:t>
            </w:r>
          </w:p>
        </w:tc>
        <w:tc>
          <w:tcPr>
            <w:tcW w:w="2130" w:type="dxa"/>
            <w:gridSpan w:val="3"/>
          </w:tcPr>
          <w:p w14:paraId="7A0E2084" w14:textId="77777777" w:rsidR="00535340" w:rsidRPr="000607A9" w:rsidRDefault="00535340" w:rsidP="0053534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4530" w:type="dxa"/>
            <w:gridSpan w:val="3"/>
          </w:tcPr>
          <w:p w14:paraId="0B025E58" w14:textId="77777777" w:rsidR="00535340" w:rsidRPr="000607A9" w:rsidRDefault="00535340" w:rsidP="0053534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</w:t>
            </w:r>
          </w:p>
        </w:tc>
        <w:tc>
          <w:tcPr>
            <w:tcW w:w="1416" w:type="dxa"/>
          </w:tcPr>
          <w:p w14:paraId="74EA0924" w14:textId="77777777" w:rsidR="00535340" w:rsidRPr="000607A9" w:rsidRDefault="00535340" w:rsidP="0053534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90" w:type="dxa"/>
          </w:tcPr>
          <w:p w14:paraId="516DAC9A" w14:textId="77777777" w:rsidR="00535340" w:rsidRPr="000607A9" w:rsidRDefault="00535340" w:rsidP="0053534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</w:tr>
      <w:tr w:rsidR="00535340" w:rsidRPr="000607A9" w14:paraId="30E34F19" w14:textId="77777777" w:rsidTr="00535340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gridSpan w:val="3"/>
          </w:tcPr>
          <w:p w14:paraId="09EAF9C3" w14:textId="77777777" w:rsidR="00535340" w:rsidRPr="00C545A4" w:rsidRDefault="00535340" w:rsidP="00535340">
            <w:pPr>
              <w:spacing w:line="276" w:lineRule="auto"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C545A4">
              <w:rPr>
                <w:b w:val="0"/>
                <w:bCs w:val="0"/>
                <w:sz w:val="18"/>
                <w:szCs w:val="18"/>
                <w:lang w:val="en-US"/>
              </w:rPr>
              <w:t>11</w:t>
            </w:r>
          </w:p>
        </w:tc>
        <w:tc>
          <w:tcPr>
            <w:tcW w:w="992" w:type="dxa"/>
          </w:tcPr>
          <w:p w14:paraId="167C593A" w14:textId="77777777" w:rsidR="00535340" w:rsidRPr="000607A9" w:rsidRDefault="00535340" w:rsidP="0053534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C2.1</w:t>
            </w:r>
          </w:p>
        </w:tc>
        <w:tc>
          <w:tcPr>
            <w:tcW w:w="2130" w:type="dxa"/>
            <w:gridSpan w:val="3"/>
          </w:tcPr>
          <w:p w14:paraId="3B77C011" w14:textId="77777777" w:rsidR="00535340" w:rsidRPr="000607A9" w:rsidRDefault="00535340" w:rsidP="0053534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4530" w:type="dxa"/>
            <w:gridSpan w:val="3"/>
          </w:tcPr>
          <w:p w14:paraId="7C101647" w14:textId="77777777" w:rsidR="00535340" w:rsidRPr="000607A9" w:rsidRDefault="00535340" w:rsidP="0053534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</w:t>
            </w:r>
          </w:p>
        </w:tc>
        <w:tc>
          <w:tcPr>
            <w:tcW w:w="1416" w:type="dxa"/>
          </w:tcPr>
          <w:p w14:paraId="10339449" w14:textId="77777777" w:rsidR="00535340" w:rsidRPr="000607A9" w:rsidRDefault="00535340" w:rsidP="0053534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90" w:type="dxa"/>
          </w:tcPr>
          <w:p w14:paraId="25CC7CFA" w14:textId="77777777" w:rsidR="00535340" w:rsidRPr="000607A9" w:rsidRDefault="00535340" w:rsidP="0053534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</w:tr>
      <w:tr w:rsidR="00535340" w:rsidRPr="000607A9" w14:paraId="5999AB30" w14:textId="77777777" w:rsidTr="00535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gridSpan w:val="3"/>
          </w:tcPr>
          <w:p w14:paraId="1B5E487A" w14:textId="77777777" w:rsidR="00535340" w:rsidRPr="00C545A4" w:rsidRDefault="00535340" w:rsidP="00535340">
            <w:pPr>
              <w:spacing w:line="276" w:lineRule="auto"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C545A4">
              <w:rPr>
                <w:b w:val="0"/>
                <w:bCs w:val="0"/>
                <w:sz w:val="18"/>
                <w:szCs w:val="18"/>
                <w:lang w:val="en-US"/>
              </w:rPr>
              <w:t>12</w:t>
            </w:r>
          </w:p>
        </w:tc>
        <w:tc>
          <w:tcPr>
            <w:tcW w:w="992" w:type="dxa"/>
          </w:tcPr>
          <w:p w14:paraId="0B0F345C" w14:textId="77777777" w:rsidR="00535340" w:rsidRPr="000607A9" w:rsidRDefault="00535340" w:rsidP="0053534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B3.3</w:t>
            </w:r>
          </w:p>
        </w:tc>
        <w:tc>
          <w:tcPr>
            <w:tcW w:w="2130" w:type="dxa"/>
            <w:gridSpan w:val="3"/>
          </w:tcPr>
          <w:p w14:paraId="61585E33" w14:textId="77777777" w:rsidR="00535340" w:rsidRPr="000607A9" w:rsidRDefault="00535340" w:rsidP="0053534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4530" w:type="dxa"/>
            <w:gridSpan w:val="3"/>
          </w:tcPr>
          <w:p w14:paraId="1622ADE3" w14:textId="77777777" w:rsidR="00535340" w:rsidRPr="000607A9" w:rsidRDefault="00535340" w:rsidP="0053534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</w:t>
            </w:r>
          </w:p>
        </w:tc>
        <w:tc>
          <w:tcPr>
            <w:tcW w:w="1416" w:type="dxa"/>
          </w:tcPr>
          <w:p w14:paraId="4B758B65" w14:textId="77777777" w:rsidR="00535340" w:rsidRPr="000607A9" w:rsidRDefault="00535340" w:rsidP="0053534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90" w:type="dxa"/>
          </w:tcPr>
          <w:p w14:paraId="777188CA" w14:textId="77777777" w:rsidR="00535340" w:rsidRPr="000607A9" w:rsidRDefault="00535340" w:rsidP="0053534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</w:tr>
      <w:tr w:rsidR="00535340" w:rsidRPr="000607A9" w14:paraId="177D8611" w14:textId="77777777" w:rsidTr="0053534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gridSpan w:val="3"/>
          </w:tcPr>
          <w:p w14:paraId="77492960" w14:textId="77777777" w:rsidR="00535340" w:rsidRPr="000607A9" w:rsidRDefault="00535340" w:rsidP="00535340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122" w:type="dxa"/>
            <w:gridSpan w:val="4"/>
          </w:tcPr>
          <w:p w14:paraId="4CC53904" w14:textId="77777777" w:rsidR="00535340" w:rsidRPr="000607A9" w:rsidRDefault="00535340" w:rsidP="0053534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548" w:type="dxa"/>
          </w:tcPr>
          <w:p w14:paraId="45293315" w14:textId="77777777" w:rsidR="00535340" w:rsidRPr="000607A9" w:rsidRDefault="00535340" w:rsidP="0053534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</w:tcPr>
          <w:p w14:paraId="5899844B" w14:textId="77777777" w:rsidR="00535340" w:rsidRPr="000607A9" w:rsidRDefault="00535340" w:rsidP="0053534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</w:tcPr>
          <w:p w14:paraId="14751F05" w14:textId="77777777" w:rsidR="00535340" w:rsidRPr="000607A9" w:rsidRDefault="00535340" w:rsidP="0053534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90" w:type="dxa"/>
          </w:tcPr>
          <w:p w14:paraId="6C33BA43" w14:textId="77777777" w:rsidR="00535340" w:rsidRPr="000607A9" w:rsidRDefault="00535340" w:rsidP="0053534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</w:tr>
      <w:tr w:rsidR="00535340" w:rsidRPr="000607A9" w14:paraId="758CF6AE" w14:textId="77777777" w:rsidTr="00535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7" w:type="dxa"/>
            <w:gridSpan w:val="12"/>
          </w:tcPr>
          <w:p w14:paraId="458CF90A" w14:textId="77777777" w:rsidR="00535340" w:rsidRPr="005E5660" w:rsidRDefault="00535340" w:rsidP="00535340">
            <w:pPr>
              <w:pStyle w:val="Ingenmellomrom"/>
              <w:rPr>
                <w:rStyle w:val="Utheving"/>
                <w:b w:val="0"/>
                <w:bCs w:val="0"/>
                <w:i w:val="0"/>
                <w:sz w:val="18"/>
                <w:szCs w:val="18"/>
                <w:lang w:val="de-DE"/>
              </w:rPr>
            </w:pPr>
          </w:p>
          <w:p w14:paraId="4C3ADDAF" w14:textId="77777777" w:rsidR="00535340" w:rsidRPr="005E5660" w:rsidRDefault="00535340" w:rsidP="00535340">
            <w:pPr>
              <w:pStyle w:val="Ingenmellomrom"/>
              <w:rPr>
                <w:bCs w:val="0"/>
                <w:sz w:val="20"/>
                <w:szCs w:val="18"/>
                <w:lang w:val="de-DE"/>
              </w:rPr>
            </w:pPr>
            <w:r w:rsidRPr="005E5660">
              <w:rPr>
                <w:rStyle w:val="Utheving"/>
                <w:sz w:val="20"/>
                <w:szCs w:val="18"/>
                <w:lang w:val="de-DE"/>
              </w:rPr>
              <w:t>Abbreviation</w:t>
            </w:r>
            <w:r w:rsidRPr="005E5660">
              <w:rPr>
                <w:rStyle w:val="Utheving"/>
                <w:b w:val="0"/>
                <w:bCs w:val="0"/>
                <w:sz w:val="20"/>
                <w:szCs w:val="18"/>
                <w:lang w:val="de-DE"/>
              </w:rPr>
              <w:t xml:space="preserve">: </w:t>
            </w:r>
            <w:r w:rsidRPr="005E5660">
              <w:rPr>
                <w:rFonts w:cstheme="majorHAnsi"/>
                <w:b w:val="0"/>
                <w:bCs w:val="0"/>
                <w:color w:val="000000"/>
                <w:sz w:val="18"/>
                <w:szCs w:val="18"/>
                <w:lang w:val="de-DE"/>
              </w:rPr>
              <w:t xml:space="preserve"> AO: </w:t>
            </w:r>
            <w:r w:rsidRPr="005E5660">
              <w:rPr>
                <w:rFonts w:eastAsia="Verdana" w:cstheme="majorHAnsi"/>
                <w:b w:val="0"/>
                <w:bCs w:val="0"/>
                <w:sz w:val="18"/>
                <w:szCs w:val="18"/>
                <w:lang w:val="de-DE"/>
              </w:rPr>
              <w:t xml:space="preserve">Arbeitsgemeinschaft für Osteosynthesefragen, </w:t>
            </w:r>
            <w:r w:rsidRPr="00535340">
              <w:rPr>
                <w:rFonts w:eastAsia="Verdana" w:cstheme="majorHAnsi"/>
                <w:b w:val="0"/>
                <w:bCs w:val="0"/>
                <w:sz w:val="18"/>
                <w:szCs w:val="18"/>
                <w:lang w:val="de-DE"/>
              </w:rPr>
              <w:t xml:space="preserve">TKA: total </w:t>
            </w:r>
            <w:proofErr w:type="spellStart"/>
            <w:r w:rsidRPr="00535340">
              <w:rPr>
                <w:rFonts w:eastAsia="Verdana" w:cstheme="majorHAnsi"/>
                <w:b w:val="0"/>
                <w:bCs w:val="0"/>
                <w:sz w:val="18"/>
                <w:szCs w:val="18"/>
                <w:lang w:val="de-DE"/>
              </w:rPr>
              <w:t>knee</w:t>
            </w:r>
            <w:proofErr w:type="spellEnd"/>
            <w:r w:rsidRPr="00535340">
              <w:rPr>
                <w:rFonts w:eastAsia="Verdana" w:cstheme="majorHAnsi"/>
                <w:b w:val="0"/>
                <w:bCs w:val="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535340">
              <w:rPr>
                <w:rFonts w:eastAsia="Verdana" w:cstheme="majorHAnsi"/>
                <w:b w:val="0"/>
                <w:bCs w:val="0"/>
                <w:sz w:val="18"/>
                <w:szCs w:val="18"/>
                <w:lang w:val="de-DE"/>
              </w:rPr>
              <w:t>alloplastic</w:t>
            </w:r>
            <w:proofErr w:type="spellEnd"/>
          </w:p>
          <w:p w14:paraId="09574F61" w14:textId="77777777" w:rsidR="00535340" w:rsidRPr="005E5660" w:rsidRDefault="00535340" w:rsidP="00535340">
            <w:pPr>
              <w:rPr>
                <w:b w:val="0"/>
                <w:sz w:val="10"/>
                <w:szCs w:val="10"/>
              </w:rPr>
            </w:pPr>
          </w:p>
        </w:tc>
      </w:tr>
    </w:tbl>
    <w:p w14:paraId="71FCC427" w14:textId="2BEB693C" w:rsidR="00715062" w:rsidRDefault="00715062" w:rsidP="00715062">
      <w:pPr>
        <w:tabs>
          <w:tab w:val="left" w:pos="1524"/>
        </w:tabs>
        <w:rPr>
          <w:rFonts w:asciiTheme="majorHAnsi" w:hAnsiTheme="majorHAnsi" w:cstheme="majorHAnsi"/>
          <w:sz w:val="24"/>
          <w:szCs w:val="24"/>
        </w:rPr>
      </w:pPr>
    </w:p>
    <w:p w14:paraId="0130F200" w14:textId="4DC09D40" w:rsidR="00535340" w:rsidRDefault="00535340" w:rsidP="00715062">
      <w:pPr>
        <w:tabs>
          <w:tab w:val="left" w:pos="1524"/>
        </w:tabs>
        <w:rPr>
          <w:rFonts w:asciiTheme="majorHAnsi" w:hAnsiTheme="majorHAnsi" w:cstheme="majorHAnsi"/>
          <w:sz w:val="24"/>
          <w:szCs w:val="24"/>
        </w:rPr>
      </w:pPr>
    </w:p>
    <w:p w14:paraId="715D8361" w14:textId="2B861175" w:rsidR="00535340" w:rsidRDefault="00535340" w:rsidP="00715062">
      <w:pPr>
        <w:tabs>
          <w:tab w:val="left" w:pos="1524"/>
        </w:tabs>
        <w:rPr>
          <w:rFonts w:asciiTheme="majorHAnsi" w:hAnsiTheme="majorHAnsi" w:cstheme="majorHAnsi"/>
          <w:sz w:val="24"/>
          <w:szCs w:val="24"/>
        </w:rPr>
      </w:pPr>
    </w:p>
    <w:p w14:paraId="51587AA9" w14:textId="4A669856" w:rsidR="00535340" w:rsidRDefault="00535340" w:rsidP="00715062">
      <w:pPr>
        <w:tabs>
          <w:tab w:val="left" w:pos="1524"/>
        </w:tabs>
        <w:rPr>
          <w:rFonts w:asciiTheme="majorHAnsi" w:hAnsiTheme="majorHAnsi" w:cstheme="majorHAnsi"/>
          <w:sz w:val="24"/>
          <w:szCs w:val="24"/>
        </w:rPr>
      </w:pPr>
    </w:p>
    <w:p w14:paraId="5CEEE725" w14:textId="5426505B" w:rsidR="00535340" w:rsidRDefault="00535340" w:rsidP="00715062">
      <w:pPr>
        <w:tabs>
          <w:tab w:val="left" w:pos="1524"/>
        </w:tabs>
        <w:rPr>
          <w:rFonts w:asciiTheme="majorHAnsi" w:hAnsiTheme="majorHAnsi" w:cstheme="majorHAnsi"/>
          <w:sz w:val="24"/>
          <w:szCs w:val="24"/>
        </w:rPr>
      </w:pPr>
    </w:p>
    <w:p w14:paraId="5CE58BB3" w14:textId="6D2D274B" w:rsidR="00535340" w:rsidRDefault="00535340" w:rsidP="00715062">
      <w:pPr>
        <w:tabs>
          <w:tab w:val="left" w:pos="1524"/>
        </w:tabs>
        <w:rPr>
          <w:rFonts w:asciiTheme="majorHAnsi" w:hAnsiTheme="majorHAnsi" w:cstheme="majorHAnsi"/>
          <w:sz w:val="24"/>
          <w:szCs w:val="24"/>
        </w:rPr>
      </w:pPr>
    </w:p>
    <w:p w14:paraId="78495D35" w14:textId="3189A8ED" w:rsidR="00535340" w:rsidRDefault="00535340" w:rsidP="00715062">
      <w:pPr>
        <w:tabs>
          <w:tab w:val="left" w:pos="1524"/>
        </w:tabs>
        <w:rPr>
          <w:rFonts w:asciiTheme="majorHAnsi" w:hAnsiTheme="majorHAnsi" w:cstheme="majorHAnsi"/>
          <w:sz w:val="24"/>
          <w:szCs w:val="24"/>
        </w:rPr>
      </w:pPr>
    </w:p>
    <w:p w14:paraId="09224A84" w14:textId="03916932" w:rsidR="00535340" w:rsidRDefault="00535340" w:rsidP="00715062">
      <w:pPr>
        <w:tabs>
          <w:tab w:val="left" w:pos="1524"/>
        </w:tabs>
        <w:rPr>
          <w:rFonts w:asciiTheme="majorHAnsi" w:hAnsiTheme="majorHAnsi" w:cstheme="majorHAnsi"/>
          <w:sz w:val="24"/>
          <w:szCs w:val="24"/>
        </w:rPr>
      </w:pPr>
    </w:p>
    <w:p w14:paraId="7C7D6253" w14:textId="71320F13" w:rsidR="00535340" w:rsidRDefault="00535340" w:rsidP="00715062">
      <w:pPr>
        <w:tabs>
          <w:tab w:val="left" w:pos="1524"/>
        </w:tabs>
        <w:rPr>
          <w:rFonts w:asciiTheme="majorHAnsi" w:hAnsiTheme="majorHAnsi" w:cstheme="majorHAnsi"/>
          <w:sz w:val="24"/>
          <w:szCs w:val="24"/>
        </w:rPr>
      </w:pPr>
    </w:p>
    <w:p w14:paraId="28792EBC" w14:textId="4C02AC40" w:rsidR="00535340" w:rsidRDefault="00535340" w:rsidP="00715062">
      <w:pPr>
        <w:tabs>
          <w:tab w:val="left" w:pos="1524"/>
        </w:tabs>
        <w:rPr>
          <w:rFonts w:asciiTheme="majorHAnsi" w:hAnsiTheme="majorHAnsi" w:cstheme="majorHAnsi"/>
          <w:sz w:val="24"/>
          <w:szCs w:val="24"/>
        </w:rPr>
      </w:pPr>
    </w:p>
    <w:p w14:paraId="1D96F7CE" w14:textId="43AD6A89" w:rsidR="00535340" w:rsidRDefault="00535340" w:rsidP="00715062">
      <w:pPr>
        <w:tabs>
          <w:tab w:val="left" w:pos="1524"/>
        </w:tabs>
        <w:rPr>
          <w:rFonts w:asciiTheme="majorHAnsi" w:hAnsiTheme="majorHAnsi" w:cstheme="majorHAnsi"/>
          <w:sz w:val="24"/>
          <w:szCs w:val="24"/>
        </w:rPr>
      </w:pPr>
    </w:p>
    <w:p w14:paraId="6EDCD54B" w14:textId="28EFA20C" w:rsidR="00535340" w:rsidRDefault="00535340" w:rsidP="00715062">
      <w:pPr>
        <w:tabs>
          <w:tab w:val="left" w:pos="1524"/>
        </w:tabs>
        <w:rPr>
          <w:rFonts w:asciiTheme="majorHAnsi" w:hAnsiTheme="majorHAnsi" w:cstheme="majorHAnsi"/>
          <w:sz w:val="24"/>
          <w:szCs w:val="24"/>
        </w:rPr>
      </w:pPr>
    </w:p>
    <w:p w14:paraId="0C286D52" w14:textId="05F696CB" w:rsidR="00535340" w:rsidRDefault="00535340" w:rsidP="00715062">
      <w:pPr>
        <w:tabs>
          <w:tab w:val="left" w:pos="1524"/>
        </w:tabs>
        <w:rPr>
          <w:rFonts w:asciiTheme="majorHAnsi" w:hAnsiTheme="majorHAnsi" w:cstheme="majorHAnsi"/>
          <w:sz w:val="24"/>
          <w:szCs w:val="24"/>
        </w:rPr>
      </w:pPr>
    </w:p>
    <w:p w14:paraId="60039F78" w14:textId="0609A181" w:rsidR="00535340" w:rsidRDefault="00535340" w:rsidP="00715062">
      <w:pPr>
        <w:tabs>
          <w:tab w:val="left" w:pos="1524"/>
        </w:tabs>
        <w:rPr>
          <w:rFonts w:asciiTheme="majorHAnsi" w:hAnsiTheme="majorHAnsi" w:cstheme="majorHAnsi"/>
          <w:sz w:val="24"/>
          <w:szCs w:val="24"/>
        </w:rPr>
      </w:pPr>
    </w:p>
    <w:p w14:paraId="3A857C59" w14:textId="2E003BCC" w:rsidR="00535340" w:rsidRDefault="00535340" w:rsidP="00715062">
      <w:pPr>
        <w:tabs>
          <w:tab w:val="left" w:pos="1524"/>
        </w:tabs>
        <w:rPr>
          <w:rFonts w:asciiTheme="majorHAnsi" w:hAnsiTheme="majorHAnsi" w:cstheme="majorHAnsi"/>
          <w:sz w:val="24"/>
          <w:szCs w:val="24"/>
        </w:rPr>
      </w:pPr>
    </w:p>
    <w:p w14:paraId="5A02D64D" w14:textId="39E435F8" w:rsidR="00535340" w:rsidRDefault="00535340" w:rsidP="00715062">
      <w:pPr>
        <w:tabs>
          <w:tab w:val="left" w:pos="1524"/>
        </w:tabs>
        <w:rPr>
          <w:rFonts w:asciiTheme="majorHAnsi" w:hAnsiTheme="majorHAnsi" w:cstheme="majorHAnsi"/>
          <w:sz w:val="24"/>
          <w:szCs w:val="24"/>
        </w:rPr>
      </w:pPr>
    </w:p>
    <w:p w14:paraId="02F73773" w14:textId="6116EDC6" w:rsidR="00535340" w:rsidRDefault="00535340" w:rsidP="00715062">
      <w:pPr>
        <w:tabs>
          <w:tab w:val="left" w:pos="1524"/>
        </w:tabs>
        <w:rPr>
          <w:rFonts w:asciiTheme="majorHAnsi" w:hAnsiTheme="majorHAnsi" w:cstheme="majorHAnsi"/>
          <w:sz w:val="24"/>
          <w:szCs w:val="24"/>
        </w:rPr>
      </w:pPr>
    </w:p>
    <w:p w14:paraId="47ACAB36" w14:textId="77777777" w:rsidR="00535340" w:rsidRDefault="00535340" w:rsidP="00715062">
      <w:pPr>
        <w:tabs>
          <w:tab w:val="left" w:pos="1524"/>
        </w:tabs>
        <w:rPr>
          <w:rFonts w:asciiTheme="majorHAnsi" w:hAnsiTheme="majorHAnsi" w:cstheme="majorHAnsi"/>
          <w:sz w:val="24"/>
          <w:szCs w:val="24"/>
        </w:rPr>
      </w:pPr>
    </w:p>
    <w:p w14:paraId="08FE12AB" w14:textId="77777777" w:rsidR="00715062" w:rsidRPr="002F427E" w:rsidRDefault="00715062" w:rsidP="00715062">
      <w:pPr>
        <w:rPr>
          <w:rFonts w:asciiTheme="majorHAnsi" w:hAnsiTheme="majorHAnsi" w:cstheme="majorHAnsi"/>
          <w:sz w:val="24"/>
          <w:szCs w:val="24"/>
        </w:rPr>
      </w:pPr>
    </w:p>
    <w:tbl>
      <w:tblPr>
        <w:tblStyle w:val="Vanligtabell41"/>
        <w:tblpPr w:leftFromText="141" w:rightFromText="141" w:vertAnchor="text" w:horzAnchor="margin" w:tblpXSpec="center" w:tblpY="290"/>
        <w:tblW w:w="113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"/>
        <w:gridCol w:w="850"/>
        <w:gridCol w:w="142"/>
        <w:gridCol w:w="992"/>
        <w:gridCol w:w="426"/>
        <w:gridCol w:w="1560"/>
        <w:gridCol w:w="145"/>
        <w:gridCol w:w="2549"/>
        <w:gridCol w:w="283"/>
        <w:gridCol w:w="425"/>
        <w:gridCol w:w="1131"/>
        <w:gridCol w:w="1420"/>
        <w:gridCol w:w="141"/>
        <w:gridCol w:w="965"/>
      </w:tblGrid>
      <w:tr w:rsidR="00715062" w:rsidRPr="000607A9" w14:paraId="02299C75" w14:textId="77777777" w:rsidTr="00101A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7" w:type="dxa"/>
            <w:gridSpan w:val="14"/>
          </w:tcPr>
          <w:p w14:paraId="161EDF66" w14:textId="77777777" w:rsidR="00715062" w:rsidRPr="00535340" w:rsidRDefault="00715062" w:rsidP="001E1426">
            <w:pPr>
              <w:jc w:val="center"/>
              <w:rPr>
                <w:rStyle w:val="Boktittel"/>
                <w:sz w:val="10"/>
                <w:szCs w:val="10"/>
              </w:rPr>
            </w:pPr>
          </w:p>
          <w:p w14:paraId="396D0527" w14:textId="77777777" w:rsidR="00715062" w:rsidRPr="000607A9" w:rsidRDefault="00715062" w:rsidP="001E1426">
            <w:pPr>
              <w:jc w:val="center"/>
              <w:rPr>
                <w:rStyle w:val="Boktittel"/>
                <w:i w:val="0"/>
                <w:lang w:val="en-US"/>
              </w:rPr>
            </w:pPr>
            <w:r w:rsidRPr="000607A9">
              <w:rPr>
                <w:rStyle w:val="Boktittel"/>
                <w:lang w:val="en-US"/>
              </w:rPr>
              <w:t xml:space="preserve">Supplement </w:t>
            </w:r>
            <w:r>
              <w:rPr>
                <w:rStyle w:val="Boktittel"/>
                <w:lang w:val="en-US"/>
              </w:rPr>
              <w:t>5</w:t>
            </w:r>
            <w:r w:rsidRPr="000607A9">
              <w:rPr>
                <w:rStyle w:val="Boktittel"/>
                <w:lang w:val="en-US"/>
              </w:rPr>
              <w:t xml:space="preserve">: </w:t>
            </w:r>
            <w:r>
              <w:rPr>
                <w:rStyle w:val="Boktittel"/>
                <w:b w:val="0"/>
                <w:lang w:val="en-US"/>
              </w:rPr>
              <w:t>Injury mechanism and comorbidities</w:t>
            </w:r>
          </w:p>
          <w:p w14:paraId="266B6C61" w14:textId="77777777" w:rsidR="00715062" w:rsidRPr="000607A9" w:rsidRDefault="00715062" w:rsidP="001E1426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</w:p>
        </w:tc>
      </w:tr>
      <w:tr w:rsidR="00715062" w:rsidRPr="000607A9" w14:paraId="23A5914D" w14:textId="77777777" w:rsidTr="00101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</w:tcPr>
          <w:p w14:paraId="1163F878" w14:textId="77777777" w:rsidR="00715062" w:rsidRPr="000607A9" w:rsidRDefault="00715062" w:rsidP="001E142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33FBD68" w14:textId="77777777" w:rsidR="00715062" w:rsidRPr="00C545A4" w:rsidRDefault="00715062" w:rsidP="001E1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C545A4">
              <w:rPr>
                <w:b/>
                <w:bCs/>
                <w:sz w:val="18"/>
                <w:szCs w:val="18"/>
                <w:lang w:val="en-US"/>
              </w:rPr>
              <w:t>Patient</w:t>
            </w:r>
          </w:p>
        </w:tc>
        <w:tc>
          <w:tcPr>
            <w:tcW w:w="1560" w:type="dxa"/>
            <w:gridSpan w:val="3"/>
          </w:tcPr>
          <w:p w14:paraId="7F5216E5" w14:textId="77777777" w:rsidR="00715062" w:rsidRPr="000F71FF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O classification</w:t>
            </w:r>
          </w:p>
        </w:tc>
        <w:tc>
          <w:tcPr>
            <w:tcW w:w="1560" w:type="dxa"/>
          </w:tcPr>
          <w:p w14:paraId="0B454069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Velocity of injury</w:t>
            </w:r>
            <w:r w:rsidRPr="000607A9">
              <w:rPr>
                <w:b/>
                <w:sz w:val="18"/>
                <w:szCs w:val="18"/>
                <w:lang w:val="en-US"/>
              </w:rPr>
              <w:t xml:space="preserve"> </w:t>
            </w:r>
          </w:p>
          <w:p w14:paraId="7AC4C14D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gridSpan w:val="3"/>
          </w:tcPr>
          <w:p w14:paraId="693899E9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Description of trauma mechanism</w:t>
            </w:r>
          </w:p>
        </w:tc>
        <w:tc>
          <w:tcPr>
            <w:tcW w:w="4082" w:type="dxa"/>
            <w:gridSpan w:val="5"/>
          </w:tcPr>
          <w:p w14:paraId="3B757210" w14:textId="77777777" w:rsidR="00715062" w:rsidRPr="000607A9" w:rsidRDefault="00715062" w:rsidP="001E1426">
            <w:pPr>
              <w:tabs>
                <w:tab w:val="center" w:pos="1734"/>
                <w:tab w:val="right" w:pos="3469"/>
              </w:tabs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                        Comorbidities          ACL/PCL lesion</w:t>
            </w:r>
          </w:p>
        </w:tc>
      </w:tr>
      <w:tr w:rsidR="00715062" w:rsidRPr="000607A9" w14:paraId="1F0DD331" w14:textId="77777777" w:rsidTr="00101A6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gridSpan w:val="3"/>
          </w:tcPr>
          <w:p w14:paraId="21C4075F" w14:textId="77777777" w:rsidR="00715062" w:rsidRPr="00C545A4" w:rsidRDefault="00715062" w:rsidP="001E1426">
            <w:pPr>
              <w:spacing w:line="276" w:lineRule="auto"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C545A4">
              <w:rPr>
                <w:b w:val="0"/>
                <w:bCs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14:paraId="785B9D87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B3.1</w:t>
            </w:r>
          </w:p>
        </w:tc>
        <w:tc>
          <w:tcPr>
            <w:tcW w:w="2131" w:type="dxa"/>
            <w:gridSpan w:val="3"/>
          </w:tcPr>
          <w:p w14:paraId="6DB731F6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gh velocity</w:t>
            </w:r>
          </w:p>
        </w:tc>
        <w:tc>
          <w:tcPr>
            <w:tcW w:w="3257" w:type="dxa"/>
            <w:gridSpan w:val="3"/>
          </w:tcPr>
          <w:p w14:paraId="28049631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ll while cycling</w:t>
            </w:r>
          </w:p>
        </w:tc>
        <w:tc>
          <w:tcPr>
            <w:tcW w:w="2551" w:type="dxa"/>
            <w:gridSpan w:val="2"/>
          </w:tcPr>
          <w:p w14:paraId="530297F6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abetes Mellitus, HT, HC</w:t>
            </w:r>
          </w:p>
        </w:tc>
        <w:tc>
          <w:tcPr>
            <w:tcW w:w="1106" w:type="dxa"/>
            <w:gridSpan w:val="2"/>
          </w:tcPr>
          <w:p w14:paraId="258CA11E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</w:t>
            </w:r>
          </w:p>
        </w:tc>
      </w:tr>
      <w:tr w:rsidR="00715062" w:rsidRPr="000607A9" w14:paraId="6065F8D6" w14:textId="77777777" w:rsidTr="00101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gridSpan w:val="3"/>
          </w:tcPr>
          <w:p w14:paraId="706BC9BA" w14:textId="77777777" w:rsidR="00715062" w:rsidRPr="00C545A4" w:rsidRDefault="00715062" w:rsidP="001E1426">
            <w:pPr>
              <w:spacing w:line="276" w:lineRule="auto"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C545A4">
              <w:rPr>
                <w:b w:val="0"/>
                <w:bCs w:val="0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</w:tcPr>
          <w:p w14:paraId="7226D6FC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B3.1</w:t>
            </w:r>
          </w:p>
        </w:tc>
        <w:tc>
          <w:tcPr>
            <w:tcW w:w="2131" w:type="dxa"/>
            <w:gridSpan w:val="3"/>
          </w:tcPr>
          <w:p w14:paraId="57126979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Low </w:t>
            </w:r>
            <w:r>
              <w:rPr>
                <w:sz w:val="18"/>
                <w:szCs w:val="18"/>
                <w:lang w:val="en-US"/>
              </w:rPr>
              <w:t>velocity</w:t>
            </w:r>
          </w:p>
        </w:tc>
        <w:tc>
          <w:tcPr>
            <w:tcW w:w="3257" w:type="dxa"/>
            <w:gridSpan w:val="3"/>
          </w:tcPr>
          <w:p w14:paraId="78651E65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ll from staircase below 1 meter</w:t>
            </w:r>
          </w:p>
        </w:tc>
        <w:tc>
          <w:tcPr>
            <w:tcW w:w="2551" w:type="dxa"/>
            <w:gridSpan w:val="2"/>
          </w:tcPr>
          <w:p w14:paraId="5A4C07EB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</w:t>
            </w:r>
          </w:p>
        </w:tc>
        <w:tc>
          <w:tcPr>
            <w:tcW w:w="1106" w:type="dxa"/>
            <w:gridSpan w:val="2"/>
          </w:tcPr>
          <w:p w14:paraId="31D8ACB2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None</w:t>
            </w:r>
          </w:p>
        </w:tc>
      </w:tr>
      <w:tr w:rsidR="00715062" w:rsidRPr="000607A9" w14:paraId="53AE0DE8" w14:textId="77777777" w:rsidTr="00101A6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gridSpan w:val="3"/>
          </w:tcPr>
          <w:p w14:paraId="43081138" w14:textId="77777777" w:rsidR="00715062" w:rsidRPr="00C545A4" w:rsidRDefault="00715062" w:rsidP="001E1426">
            <w:pPr>
              <w:spacing w:line="276" w:lineRule="auto"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C545A4">
              <w:rPr>
                <w:b w:val="0"/>
                <w:bCs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</w:tcPr>
          <w:p w14:paraId="27896544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C2.1</w:t>
            </w:r>
          </w:p>
        </w:tc>
        <w:tc>
          <w:tcPr>
            <w:tcW w:w="2131" w:type="dxa"/>
            <w:gridSpan w:val="3"/>
          </w:tcPr>
          <w:p w14:paraId="5CFEA5F6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High </w:t>
            </w:r>
            <w:r>
              <w:rPr>
                <w:sz w:val="18"/>
                <w:szCs w:val="18"/>
                <w:lang w:val="en-US"/>
              </w:rPr>
              <w:t>velocity</w:t>
            </w:r>
          </w:p>
        </w:tc>
        <w:tc>
          <w:tcPr>
            <w:tcW w:w="3257" w:type="dxa"/>
            <w:gridSpan w:val="3"/>
          </w:tcPr>
          <w:p w14:paraId="3031BA6A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ll driving scooter</w:t>
            </w:r>
          </w:p>
        </w:tc>
        <w:tc>
          <w:tcPr>
            <w:tcW w:w="2551" w:type="dxa"/>
            <w:gridSpan w:val="2"/>
          </w:tcPr>
          <w:p w14:paraId="7EC94B7F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T, arrythmia</w:t>
            </w:r>
          </w:p>
        </w:tc>
        <w:tc>
          <w:tcPr>
            <w:tcW w:w="1106" w:type="dxa"/>
            <w:gridSpan w:val="2"/>
          </w:tcPr>
          <w:p w14:paraId="0B6242EC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None</w:t>
            </w:r>
          </w:p>
        </w:tc>
      </w:tr>
      <w:tr w:rsidR="00715062" w:rsidRPr="000607A9" w14:paraId="3BE6D3CF" w14:textId="77777777" w:rsidTr="00101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gridSpan w:val="3"/>
          </w:tcPr>
          <w:p w14:paraId="575863A2" w14:textId="77777777" w:rsidR="00715062" w:rsidRPr="00C545A4" w:rsidRDefault="00715062" w:rsidP="001E1426">
            <w:pPr>
              <w:spacing w:line="276" w:lineRule="auto"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C545A4">
              <w:rPr>
                <w:b w:val="0"/>
                <w:bCs w:val="0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</w:tcPr>
          <w:p w14:paraId="74F31C55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C3.1</w:t>
            </w:r>
          </w:p>
        </w:tc>
        <w:tc>
          <w:tcPr>
            <w:tcW w:w="2131" w:type="dxa"/>
            <w:gridSpan w:val="3"/>
          </w:tcPr>
          <w:p w14:paraId="2D92EAF5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Low</w:t>
            </w:r>
            <w:r>
              <w:rPr>
                <w:sz w:val="18"/>
                <w:szCs w:val="18"/>
                <w:lang w:val="en-US"/>
              </w:rPr>
              <w:t xml:space="preserve"> velocity</w:t>
            </w:r>
          </w:p>
        </w:tc>
        <w:tc>
          <w:tcPr>
            <w:tcW w:w="3257" w:type="dxa"/>
            <w:gridSpan w:val="3"/>
          </w:tcPr>
          <w:p w14:paraId="784C7911" w14:textId="77777777" w:rsidR="00715062" w:rsidRPr="002D758A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ll from garden chair</w:t>
            </w:r>
          </w:p>
        </w:tc>
        <w:tc>
          <w:tcPr>
            <w:tcW w:w="2551" w:type="dxa"/>
            <w:gridSpan w:val="2"/>
          </w:tcPr>
          <w:p w14:paraId="28CD66A1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coholic</w:t>
            </w:r>
          </w:p>
        </w:tc>
        <w:tc>
          <w:tcPr>
            <w:tcW w:w="1106" w:type="dxa"/>
            <w:gridSpan w:val="2"/>
          </w:tcPr>
          <w:p w14:paraId="6AE7063A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None</w:t>
            </w:r>
          </w:p>
        </w:tc>
      </w:tr>
      <w:tr w:rsidR="00715062" w:rsidRPr="000607A9" w14:paraId="75923F38" w14:textId="77777777" w:rsidTr="00101A6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gridSpan w:val="3"/>
          </w:tcPr>
          <w:p w14:paraId="2158860A" w14:textId="77777777" w:rsidR="00715062" w:rsidRPr="00C545A4" w:rsidRDefault="00715062" w:rsidP="001E1426">
            <w:pPr>
              <w:spacing w:line="276" w:lineRule="auto"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C545A4">
              <w:rPr>
                <w:b w:val="0"/>
                <w:bCs w:val="0"/>
                <w:sz w:val="18"/>
                <w:szCs w:val="18"/>
                <w:lang w:val="en-US"/>
              </w:rPr>
              <w:t>5</w:t>
            </w:r>
          </w:p>
        </w:tc>
        <w:tc>
          <w:tcPr>
            <w:tcW w:w="992" w:type="dxa"/>
          </w:tcPr>
          <w:p w14:paraId="5C1AFF4E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B3.2</w:t>
            </w:r>
          </w:p>
        </w:tc>
        <w:tc>
          <w:tcPr>
            <w:tcW w:w="2131" w:type="dxa"/>
            <w:gridSpan w:val="3"/>
          </w:tcPr>
          <w:p w14:paraId="12C12CBA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Low</w:t>
            </w:r>
            <w:r>
              <w:rPr>
                <w:sz w:val="18"/>
                <w:szCs w:val="18"/>
                <w:lang w:val="en-US"/>
              </w:rPr>
              <w:t xml:space="preserve"> velocity</w:t>
            </w:r>
          </w:p>
        </w:tc>
        <w:tc>
          <w:tcPr>
            <w:tcW w:w="3257" w:type="dxa"/>
            <w:gridSpan w:val="3"/>
          </w:tcPr>
          <w:p w14:paraId="17DDA9CC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ll from playground swing</w:t>
            </w:r>
          </w:p>
        </w:tc>
        <w:tc>
          <w:tcPr>
            <w:tcW w:w="2551" w:type="dxa"/>
            <w:gridSpan w:val="2"/>
          </w:tcPr>
          <w:p w14:paraId="2DC7C2DD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</w:t>
            </w:r>
          </w:p>
        </w:tc>
        <w:tc>
          <w:tcPr>
            <w:tcW w:w="1106" w:type="dxa"/>
            <w:gridSpan w:val="2"/>
          </w:tcPr>
          <w:p w14:paraId="638B6443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None</w:t>
            </w:r>
          </w:p>
        </w:tc>
      </w:tr>
      <w:tr w:rsidR="00715062" w:rsidRPr="000607A9" w14:paraId="230679F4" w14:textId="77777777" w:rsidTr="00101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gridSpan w:val="3"/>
          </w:tcPr>
          <w:p w14:paraId="0690423B" w14:textId="77777777" w:rsidR="00715062" w:rsidRPr="00C545A4" w:rsidRDefault="00715062" w:rsidP="001E1426">
            <w:pPr>
              <w:spacing w:line="276" w:lineRule="auto"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C545A4">
              <w:rPr>
                <w:b w:val="0"/>
                <w:bCs w:val="0"/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</w:tcPr>
          <w:p w14:paraId="674980B6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B3.1</w:t>
            </w:r>
          </w:p>
        </w:tc>
        <w:tc>
          <w:tcPr>
            <w:tcW w:w="2131" w:type="dxa"/>
            <w:gridSpan w:val="3"/>
          </w:tcPr>
          <w:p w14:paraId="09DBB790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Low</w:t>
            </w:r>
            <w:r>
              <w:rPr>
                <w:sz w:val="18"/>
                <w:szCs w:val="18"/>
                <w:lang w:val="en-US"/>
              </w:rPr>
              <w:t xml:space="preserve"> velocity</w:t>
            </w:r>
          </w:p>
        </w:tc>
        <w:tc>
          <w:tcPr>
            <w:tcW w:w="3257" w:type="dxa"/>
            <w:gridSpan w:val="3"/>
          </w:tcPr>
          <w:p w14:paraId="4D1DC2F0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ll from staircase above 1 meter</w:t>
            </w:r>
          </w:p>
        </w:tc>
        <w:tc>
          <w:tcPr>
            <w:tcW w:w="2551" w:type="dxa"/>
            <w:gridSpan w:val="2"/>
          </w:tcPr>
          <w:p w14:paraId="09CC50CD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T</w:t>
            </w:r>
          </w:p>
        </w:tc>
        <w:tc>
          <w:tcPr>
            <w:tcW w:w="1106" w:type="dxa"/>
            <w:gridSpan w:val="2"/>
          </w:tcPr>
          <w:p w14:paraId="7E447341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None</w:t>
            </w:r>
          </w:p>
        </w:tc>
      </w:tr>
      <w:tr w:rsidR="00715062" w:rsidRPr="000607A9" w14:paraId="103E202A" w14:textId="77777777" w:rsidTr="00101A6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gridSpan w:val="3"/>
          </w:tcPr>
          <w:p w14:paraId="4A814A80" w14:textId="77777777" w:rsidR="00715062" w:rsidRPr="00C545A4" w:rsidRDefault="00715062" w:rsidP="001E1426">
            <w:pPr>
              <w:spacing w:line="276" w:lineRule="auto"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C545A4">
              <w:rPr>
                <w:b w:val="0"/>
                <w:bCs w:val="0"/>
                <w:sz w:val="18"/>
                <w:szCs w:val="18"/>
                <w:lang w:val="en-US"/>
              </w:rPr>
              <w:t>7</w:t>
            </w:r>
          </w:p>
        </w:tc>
        <w:tc>
          <w:tcPr>
            <w:tcW w:w="992" w:type="dxa"/>
          </w:tcPr>
          <w:p w14:paraId="5D13E791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C2.1</w:t>
            </w:r>
          </w:p>
        </w:tc>
        <w:tc>
          <w:tcPr>
            <w:tcW w:w="2131" w:type="dxa"/>
            <w:gridSpan w:val="3"/>
          </w:tcPr>
          <w:p w14:paraId="5FA78210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Low</w:t>
            </w:r>
            <w:r>
              <w:rPr>
                <w:sz w:val="18"/>
                <w:szCs w:val="18"/>
                <w:lang w:val="en-US"/>
              </w:rPr>
              <w:t xml:space="preserve"> velocity</w:t>
            </w:r>
          </w:p>
        </w:tc>
        <w:tc>
          <w:tcPr>
            <w:tcW w:w="3257" w:type="dxa"/>
            <w:gridSpan w:val="3"/>
          </w:tcPr>
          <w:p w14:paraId="3835783B" w14:textId="77777777" w:rsidR="00715062" w:rsidRPr="00882AEF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ll playing football with rotation of knee</w:t>
            </w:r>
          </w:p>
        </w:tc>
        <w:tc>
          <w:tcPr>
            <w:tcW w:w="2551" w:type="dxa"/>
            <w:gridSpan w:val="2"/>
          </w:tcPr>
          <w:p w14:paraId="76522FCB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</w:t>
            </w:r>
          </w:p>
        </w:tc>
        <w:tc>
          <w:tcPr>
            <w:tcW w:w="1106" w:type="dxa"/>
            <w:gridSpan w:val="2"/>
          </w:tcPr>
          <w:p w14:paraId="4A008012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None</w:t>
            </w:r>
          </w:p>
        </w:tc>
      </w:tr>
      <w:tr w:rsidR="00715062" w:rsidRPr="000607A9" w14:paraId="7683740F" w14:textId="77777777" w:rsidTr="00101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gridSpan w:val="3"/>
          </w:tcPr>
          <w:p w14:paraId="3A6494C5" w14:textId="77777777" w:rsidR="00715062" w:rsidRPr="00C545A4" w:rsidRDefault="00715062" w:rsidP="001E1426">
            <w:pPr>
              <w:spacing w:line="276" w:lineRule="auto"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C545A4">
              <w:rPr>
                <w:b w:val="0"/>
                <w:bCs w:val="0"/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</w:tcPr>
          <w:p w14:paraId="3FAC152B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B2.1</w:t>
            </w:r>
          </w:p>
        </w:tc>
        <w:tc>
          <w:tcPr>
            <w:tcW w:w="2131" w:type="dxa"/>
            <w:gridSpan w:val="3"/>
          </w:tcPr>
          <w:p w14:paraId="47B4F706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Low</w:t>
            </w:r>
            <w:r>
              <w:rPr>
                <w:sz w:val="18"/>
                <w:szCs w:val="18"/>
                <w:lang w:val="en-US"/>
              </w:rPr>
              <w:t xml:space="preserve"> velocity</w:t>
            </w:r>
          </w:p>
        </w:tc>
        <w:tc>
          <w:tcPr>
            <w:tcW w:w="3257" w:type="dxa"/>
            <w:gridSpan w:val="3"/>
          </w:tcPr>
          <w:p w14:paraId="04758A4F" w14:textId="77777777" w:rsidR="00715062" w:rsidRPr="001E5D5C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ll in shower</w:t>
            </w:r>
          </w:p>
        </w:tc>
        <w:tc>
          <w:tcPr>
            <w:tcW w:w="2551" w:type="dxa"/>
            <w:gridSpan w:val="2"/>
          </w:tcPr>
          <w:p w14:paraId="2C47A61B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STEMI, HT</w:t>
            </w:r>
          </w:p>
        </w:tc>
        <w:tc>
          <w:tcPr>
            <w:tcW w:w="1106" w:type="dxa"/>
            <w:gridSpan w:val="2"/>
          </w:tcPr>
          <w:p w14:paraId="53BC367E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</w:t>
            </w:r>
          </w:p>
        </w:tc>
      </w:tr>
      <w:tr w:rsidR="00715062" w:rsidRPr="000607A9" w14:paraId="57E1AF0C" w14:textId="77777777" w:rsidTr="00101A6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gridSpan w:val="3"/>
          </w:tcPr>
          <w:p w14:paraId="2C08600E" w14:textId="77777777" w:rsidR="00715062" w:rsidRPr="00C545A4" w:rsidRDefault="00715062" w:rsidP="001E1426">
            <w:pPr>
              <w:spacing w:line="276" w:lineRule="auto"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C545A4">
              <w:rPr>
                <w:b w:val="0"/>
                <w:bCs w:val="0"/>
                <w:sz w:val="18"/>
                <w:szCs w:val="18"/>
                <w:lang w:val="en-US"/>
              </w:rPr>
              <w:t>9</w:t>
            </w:r>
          </w:p>
        </w:tc>
        <w:tc>
          <w:tcPr>
            <w:tcW w:w="992" w:type="dxa"/>
          </w:tcPr>
          <w:p w14:paraId="5859D59F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B1.1</w:t>
            </w:r>
          </w:p>
        </w:tc>
        <w:tc>
          <w:tcPr>
            <w:tcW w:w="2131" w:type="dxa"/>
            <w:gridSpan w:val="3"/>
          </w:tcPr>
          <w:p w14:paraId="09651B1E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High</w:t>
            </w:r>
            <w:r>
              <w:rPr>
                <w:sz w:val="18"/>
                <w:szCs w:val="18"/>
                <w:lang w:val="en-US"/>
              </w:rPr>
              <w:t xml:space="preserve"> velocity</w:t>
            </w:r>
          </w:p>
        </w:tc>
        <w:tc>
          <w:tcPr>
            <w:tcW w:w="3257" w:type="dxa"/>
            <w:gridSpan w:val="3"/>
          </w:tcPr>
          <w:p w14:paraId="06CE0606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ll driving scooter</w:t>
            </w:r>
          </w:p>
        </w:tc>
        <w:tc>
          <w:tcPr>
            <w:tcW w:w="2551" w:type="dxa"/>
            <w:gridSpan w:val="2"/>
          </w:tcPr>
          <w:p w14:paraId="28C9C988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</w:t>
            </w:r>
          </w:p>
        </w:tc>
        <w:tc>
          <w:tcPr>
            <w:tcW w:w="1106" w:type="dxa"/>
            <w:gridSpan w:val="2"/>
          </w:tcPr>
          <w:p w14:paraId="60452678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None</w:t>
            </w:r>
          </w:p>
        </w:tc>
      </w:tr>
      <w:tr w:rsidR="00715062" w:rsidRPr="000607A9" w14:paraId="21DF8998" w14:textId="77777777" w:rsidTr="00101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gridSpan w:val="3"/>
          </w:tcPr>
          <w:p w14:paraId="080536F4" w14:textId="77777777" w:rsidR="00715062" w:rsidRPr="00C545A4" w:rsidRDefault="00715062" w:rsidP="001E1426">
            <w:pPr>
              <w:spacing w:line="276" w:lineRule="auto"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C545A4">
              <w:rPr>
                <w:b w:val="0"/>
                <w:bCs w:val="0"/>
                <w:sz w:val="18"/>
                <w:szCs w:val="18"/>
                <w:lang w:val="en-US"/>
              </w:rPr>
              <w:t>10</w:t>
            </w:r>
          </w:p>
        </w:tc>
        <w:tc>
          <w:tcPr>
            <w:tcW w:w="992" w:type="dxa"/>
          </w:tcPr>
          <w:p w14:paraId="4B19EF14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C2.2</w:t>
            </w:r>
          </w:p>
        </w:tc>
        <w:tc>
          <w:tcPr>
            <w:tcW w:w="2131" w:type="dxa"/>
            <w:gridSpan w:val="3"/>
          </w:tcPr>
          <w:p w14:paraId="3CF5B433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Low</w:t>
            </w:r>
            <w:r>
              <w:rPr>
                <w:sz w:val="18"/>
                <w:szCs w:val="18"/>
                <w:lang w:val="en-US"/>
              </w:rPr>
              <w:t xml:space="preserve"> velocity</w:t>
            </w:r>
          </w:p>
        </w:tc>
        <w:tc>
          <w:tcPr>
            <w:tcW w:w="3257" w:type="dxa"/>
            <w:gridSpan w:val="3"/>
          </w:tcPr>
          <w:p w14:paraId="390ECB84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ll down staircase below 1 meter</w:t>
            </w:r>
          </w:p>
        </w:tc>
        <w:tc>
          <w:tcPr>
            <w:tcW w:w="2551" w:type="dxa"/>
            <w:gridSpan w:val="2"/>
          </w:tcPr>
          <w:p w14:paraId="07A24945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</w:t>
            </w:r>
          </w:p>
        </w:tc>
        <w:tc>
          <w:tcPr>
            <w:tcW w:w="1106" w:type="dxa"/>
            <w:gridSpan w:val="2"/>
          </w:tcPr>
          <w:p w14:paraId="77E18606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None</w:t>
            </w:r>
          </w:p>
        </w:tc>
      </w:tr>
      <w:tr w:rsidR="00715062" w:rsidRPr="000607A9" w14:paraId="4557F29E" w14:textId="77777777" w:rsidTr="00101A62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gridSpan w:val="3"/>
          </w:tcPr>
          <w:p w14:paraId="17AE57F9" w14:textId="77777777" w:rsidR="00715062" w:rsidRPr="00C545A4" w:rsidRDefault="00715062" w:rsidP="001E1426">
            <w:pPr>
              <w:spacing w:line="276" w:lineRule="auto"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C545A4">
              <w:rPr>
                <w:b w:val="0"/>
                <w:bCs w:val="0"/>
                <w:sz w:val="18"/>
                <w:szCs w:val="18"/>
                <w:lang w:val="en-US"/>
              </w:rPr>
              <w:t>11</w:t>
            </w:r>
          </w:p>
        </w:tc>
        <w:tc>
          <w:tcPr>
            <w:tcW w:w="992" w:type="dxa"/>
          </w:tcPr>
          <w:p w14:paraId="1671B770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C2.1</w:t>
            </w:r>
          </w:p>
        </w:tc>
        <w:tc>
          <w:tcPr>
            <w:tcW w:w="2131" w:type="dxa"/>
            <w:gridSpan w:val="3"/>
          </w:tcPr>
          <w:p w14:paraId="2396FE35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High</w:t>
            </w:r>
            <w:r>
              <w:rPr>
                <w:sz w:val="18"/>
                <w:szCs w:val="18"/>
                <w:lang w:val="en-US"/>
              </w:rPr>
              <w:t xml:space="preserve"> velocity</w:t>
            </w:r>
          </w:p>
        </w:tc>
        <w:tc>
          <w:tcPr>
            <w:tcW w:w="3257" w:type="dxa"/>
            <w:gridSpan w:val="3"/>
          </w:tcPr>
          <w:p w14:paraId="72A30BC5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rove motorcycle into car at 60 km/h</w:t>
            </w:r>
          </w:p>
        </w:tc>
        <w:tc>
          <w:tcPr>
            <w:tcW w:w="2551" w:type="dxa"/>
            <w:gridSpan w:val="2"/>
          </w:tcPr>
          <w:p w14:paraId="74078092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abetes Mellitus</w:t>
            </w:r>
          </w:p>
        </w:tc>
        <w:tc>
          <w:tcPr>
            <w:tcW w:w="1106" w:type="dxa"/>
            <w:gridSpan w:val="2"/>
          </w:tcPr>
          <w:p w14:paraId="5EDC528E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None</w:t>
            </w:r>
          </w:p>
        </w:tc>
      </w:tr>
      <w:tr w:rsidR="00715062" w:rsidRPr="000607A9" w14:paraId="7D33B8C7" w14:textId="77777777" w:rsidTr="00101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gridSpan w:val="3"/>
          </w:tcPr>
          <w:p w14:paraId="5A0379DA" w14:textId="77777777" w:rsidR="00715062" w:rsidRPr="00C545A4" w:rsidRDefault="00715062" w:rsidP="001E1426">
            <w:pPr>
              <w:spacing w:line="276" w:lineRule="auto"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C545A4">
              <w:rPr>
                <w:b w:val="0"/>
                <w:bCs w:val="0"/>
                <w:sz w:val="18"/>
                <w:szCs w:val="18"/>
                <w:lang w:val="en-US"/>
              </w:rPr>
              <w:t>12</w:t>
            </w:r>
          </w:p>
        </w:tc>
        <w:tc>
          <w:tcPr>
            <w:tcW w:w="992" w:type="dxa"/>
          </w:tcPr>
          <w:p w14:paraId="526693F5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B3.3</w:t>
            </w:r>
          </w:p>
        </w:tc>
        <w:tc>
          <w:tcPr>
            <w:tcW w:w="2131" w:type="dxa"/>
            <w:gridSpan w:val="3"/>
          </w:tcPr>
          <w:p w14:paraId="44471032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Low</w:t>
            </w:r>
            <w:r>
              <w:rPr>
                <w:sz w:val="18"/>
                <w:szCs w:val="18"/>
                <w:lang w:val="en-US"/>
              </w:rPr>
              <w:t xml:space="preserve"> velocity</w:t>
            </w:r>
          </w:p>
        </w:tc>
        <w:tc>
          <w:tcPr>
            <w:tcW w:w="3257" w:type="dxa"/>
            <w:gridSpan w:val="3"/>
          </w:tcPr>
          <w:p w14:paraId="7545211B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Fell </w:t>
            </w:r>
          </w:p>
        </w:tc>
        <w:tc>
          <w:tcPr>
            <w:tcW w:w="2551" w:type="dxa"/>
            <w:gridSpan w:val="2"/>
          </w:tcPr>
          <w:p w14:paraId="78140BEE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</w:t>
            </w:r>
          </w:p>
        </w:tc>
        <w:tc>
          <w:tcPr>
            <w:tcW w:w="1106" w:type="dxa"/>
            <w:gridSpan w:val="2"/>
          </w:tcPr>
          <w:p w14:paraId="341AA4DE" w14:textId="77777777" w:rsidR="00715062" w:rsidRPr="000607A9" w:rsidRDefault="00715062" w:rsidP="001E14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None</w:t>
            </w:r>
          </w:p>
        </w:tc>
      </w:tr>
      <w:tr w:rsidR="00715062" w:rsidRPr="000607A9" w14:paraId="08B3A804" w14:textId="77777777" w:rsidTr="00101A6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gridSpan w:val="3"/>
          </w:tcPr>
          <w:p w14:paraId="4444AC38" w14:textId="77777777" w:rsidR="00715062" w:rsidRPr="000607A9" w:rsidRDefault="00715062" w:rsidP="001E1426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123" w:type="dxa"/>
            <w:gridSpan w:val="4"/>
          </w:tcPr>
          <w:p w14:paraId="198FB8FD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549" w:type="dxa"/>
          </w:tcPr>
          <w:p w14:paraId="39B870D1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839" w:type="dxa"/>
            <w:gridSpan w:val="3"/>
          </w:tcPr>
          <w:p w14:paraId="73CCD086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gridSpan w:val="2"/>
          </w:tcPr>
          <w:p w14:paraId="13689347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965" w:type="dxa"/>
          </w:tcPr>
          <w:p w14:paraId="2DE6C22B" w14:textId="77777777" w:rsidR="00715062" w:rsidRPr="000607A9" w:rsidRDefault="00715062" w:rsidP="001E14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</w:tr>
      <w:tr w:rsidR="00715062" w:rsidRPr="000607A9" w14:paraId="5C605E04" w14:textId="77777777" w:rsidTr="00101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7" w:type="dxa"/>
            <w:gridSpan w:val="14"/>
          </w:tcPr>
          <w:p w14:paraId="6F41645D" w14:textId="77777777" w:rsidR="00715062" w:rsidRPr="000607A9" w:rsidRDefault="00715062" w:rsidP="001E1426">
            <w:pPr>
              <w:pStyle w:val="Ingenmellomrom"/>
              <w:rPr>
                <w:rStyle w:val="Utheving"/>
                <w:b w:val="0"/>
                <w:bCs w:val="0"/>
                <w:i w:val="0"/>
                <w:sz w:val="18"/>
                <w:szCs w:val="18"/>
              </w:rPr>
            </w:pPr>
          </w:p>
          <w:p w14:paraId="3AB4257E" w14:textId="77777777" w:rsidR="00715062" w:rsidRPr="000607A9" w:rsidRDefault="00715062" w:rsidP="001E1426">
            <w:pPr>
              <w:pStyle w:val="Ingenmellomrom"/>
              <w:rPr>
                <w:bCs w:val="0"/>
                <w:sz w:val="20"/>
                <w:szCs w:val="18"/>
              </w:rPr>
            </w:pPr>
            <w:r w:rsidRPr="000607A9">
              <w:rPr>
                <w:rStyle w:val="Utheving"/>
                <w:sz w:val="20"/>
                <w:szCs w:val="18"/>
              </w:rPr>
              <w:t>Abbreviation</w:t>
            </w:r>
            <w:r w:rsidRPr="00624B75">
              <w:rPr>
                <w:rStyle w:val="Utheving"/>
                <w:b w:val="0"/>
                <w:bCs w:val="0"/>
                <w:sz w:val="20"/>
                <w:szCs w:val="18"/>
              </w:rPr>
              <w:t xml:space="preserve">: </w:t>
            </w:r>
            <w:r w:rsidRPr="0034045F">
              <w:rPr>
                <w:rFonts w:cstheme="majorHAnsi"/>
                <w:b w:val="0"/>
                <w:bCs w:val="0"/>
                <w:color w:val="000000"/>
                <w:sz w:val="18"/>
                <w:szCs w:val="18"/>
              </w:rPr>
              <w:t xml:space="preserve"> AO: </w:t>
            </w:r>
            <w:r w:rsidRPr="0034045F">
              <w:rPr>
                <w:rFonts w:eastAsia="Verdana" w:cstheme="majorHAnsi"/>
                <w:b w:val="0"/>
                <w:bCs w:val="0"/>
                <w:sz w:val="18"/>
                <w:szCs w:val="18"/>
              </w:rPr>
              <w:t>Arbeitsgemeinschaft für Osteosynthesefragen</w:t>
            </w:r>
            <w:r>
              <w:rPr>
                <w:rFonts w:eastAsia="Verdana" w:cstheme="majorHAnsi"/>
                <w:b w:val="0"/>
                <w:bCs w:val="0"/>
                <w:sz w:val="18"/>
                <w:szCs w:val="18"/>
              </w:rPr>
              <w:t>, km/h: kilometers per hour, HT: Hypertension, NSTEMI: Non-ST-elevation myocardial infarction, HC: Hypercholesterolemia, ACL: Anterior Cruciate Ligament, PCL: Posterior Cruciate Ligament</w:t>
            </w:r>
          </w:p>
          <w:p w14:paraId="2C0F2738" w14:textId="77777777" w:rsidR="00715062" w:rsidRPr="000607A9" w:rsidRDefault="00715062" w:rsidP="001E1426">
            <w:pPr>
              <w:rPr>
                <w:b w:val="0"/>
                <w:sz w:val="10"/>
                <w:szCs w:val="10"/>
                <w:lang w:val="en-US"/>
              </w:rPr>
            </w:pPr>
          </w:p>
        </w:tc>
      </w:tr>
    </w:tbl>
    <w:p w14:paraId="7803B503" w14:textId="77777777" w:rsidR="00715062" w:rsidRPr="002F427E" w:rsidRDefault="00715062" w:rsidP="00715062">
      <w:pPr>
        <w:rPr>
          <w:rFonts w:asciiTheme="majorHAnsi" w:hAnsiTheme="majorHAnsi" w:cstheme="majorHAnsi"/>
          <w:sz w:val="24"/>
          <w:szCs w:val="24"/>
        </w:rPr>
      </w:pPr>
    </w:p>
    <w:p w14:paraId="41443411" w14:textId="77777777" w:rsidR="00715062" w:rsidRPr="002F427E" w:rsidRDefault="00715062" w:rsidP="00715062">
      <w:pPr>
        <w:rPr>
          <w:rFonts w:asciiTheme="majorHAnsi" w:hAnsiTheme="majorHAnsi" w:cstheme="majorHAnsi"/>
          <w:sz w:val="24"/>
          <w:szCs w:val="24"/>
        </w:rPr>
      </w:pPr>
    </w:p>
    <w:p w14:paraId="708E534E" w14:textId="77777777" w:rsidR="00715062" w:rsidRDefault="00715062" w:rsidP="00715062">
      <w:pPr>
        <w:rPr>
          <w:rFonts w:asciiTheme="majorHAnsi" w:hAnsiTheme="majorHAnsi" w:cstheme="majorHAnsi"/>
          <w:sz w:val="24"/>
          <w:szCs w:val="24"/>
        </w:rPr>
      </w:pPr>
    </w:p>
    <w:p w14:paraId="1F1EBD17" w14:textId="77777777" w:rsidR="00715062" w:rsidRDefault="00715062"/>
    <w:sectPr w:rsidR="00715062" w:rsidSect="005353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15062"/>
    <w:rsid w:val="00101A62"/>
    <w:rsid w:val="00535340"/>
    <w:rsid w:val="007067BC"/>
    <w:rsid w:val="00715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10668F"/>
  <w15:docId w15:val="{79EE951A-98F5-2540-B9B8-7978E9089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062"/>
    <w:pPr>
      <w:spacing w:after="160" w:line="259" w:lineRule="auto"/>
      <w:jc w:val="both"/>
    </w:pPr>
    <w:rPr>
      <w:rFonts w:eastAsiaTheme="minorEastAsia"/>
      <w:lang w:val="de-D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Utheving">
    <w:name w:val="Emphasis"/>
    <w:basedOn w:val="Standardskriftforavsnitt"/>
    <w:uiPriority w:val="20"/>
    <w:qFormat/>
    <w:rsid w:val="00715062"/>
    <w:rPr>
      <w:i/>
      <w:iCs/>
    </w:rPr>
  </w:style>
  <w:style w:type="character" w:customStyle="1" w:styleId="e24kjd">
    <w:name w:val="e24kjd"/>
    <w:basedOn w:val="Standardskriftforavsnitt"/>
    <w:rsid w:val="00715062"/>
  </w:style>
  <w:style w:type="character" w:styleId="Boktittel">
    <w:name w:val="Book Title"/>
    <w:basedOn w:val="Standardskriftforavsnitt"/>
    <w:uiPriority w:val="33"/>
    <w:qFormat/>
    <w:rsid w:val="00715062"/>
    <w:rPr>
      <w:i/>
      <w:iCs/>
      <w:smallCaps/>
      <w:spacing w:val="5"/>
    </w:rPr>
  </w:style>
  <w:style w:type="table" w:customStyle="1" w:styleId="Vanligtabell41">
    <w:name w:val="Vanlig tabell 41"/>
    <w:basedOn w:val="Vanligtabell"/>
    <w:uiPriority w:val="44"/>
    <w:rsid w:val="00715062"/>
    <w:pPr>
      <w:spacing w:after="0" w:line="240" w:lineRule="auto"/>
    </w:pPr>
    <w:rPr>
      <w:rFonts w:asciiTheme="majorHAnsi" w:eastAsiaTheme="majorEastAsia" w:hAnsiTheme="majorHAnsi" w:cstheme="majorBidi"/>
      <w:sz w:val="24"/>
      <w:szCs w:val="24"/>
      <w:lang w:val="nb-NO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Ingenmellomrom">
    <w:name w:val="No Spacing"/>
    <w:basedOn w:val="Normal"/>
    <w:uiPriority w:val="1"/>
    <w:qFormat/>
    <w:rsid w:val="00715062"/>
    <w:pPr>
      <w:spacing w:after="0" w:line="240" w:lineRule="auto"/>
      <w:jc w:val="left"/>
    </w:pPr>
    <w:rPr>
      <w:rFonts w:asciiTheme="majorHAnsi" w:eastAsiaTheme="majorEastAsia" w:hAnsiTheme="majorHAnsi" w:cstheme="maj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995</Words>
  <Characters>5279</Characters>
  <Application>Microsoft Office Word</Application>
  <DocSecurity>0</DocSecurity>
  <Lines>43</Lines>
  <Paragraphs>12</Paragraphs>
  <ScaleCrop>false</ScaleCrop>
  <Company/>
  <LinksUpToDate>false</LinksUpToDate>
  <CharactersWithSpaces>6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Imran Jamal Iversen</cp:lastModifiedBy>
  <cp:revision>3</cp:revision>
  <dcterms:created xsi:type="dcterms:W3CDTF">2021-04-03T03:30:00Z</dcterms:created>
  <dcterms:modified xsi:type="dcterms:W3CDTF">2021-04-06T21:20:00Z</dcterms:modified>
</cp:coreProperties>
</file>